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6E28DB" w14:textId="6527D9DE" w:rsidR="00B80484" w:rsidRPr="005A023D" w:rsidRDefault="00B80484" w:rsidP="005A023D">
      <w:pPr>
        <w:ind w:left="1416" w:hanging="1416"/>
        <w:rPr>
          <w:rFonts w:ascii="Times New Roman" w:hAnsi="Times New Roman" w:cs="Times New Roman"/>
          <w:color w:val="0F4761" w:themeColor="accent1" w:themeShade="BF"/>
          <w:lang w:val="en-GB"/>
        </w:rPr>
      </w:pPr>
      <w:r w:rsidRPr="005A023D">
        <w:rPr>
          <w:rFonts w:ascii="Times New Roman" w:hAnsi="Times New Roman" w:cs="Times New Roman"/>
          <w:color w:val="0F4761" w:themeColor="accent1" w:themeShade="BF"/>
          <w:lang w:val="en-US"/>
        </w:rPr>
        <w:t>Tabl</w:t>
      </w:r>
      <w:r w:rsidR="00CC79FB" w:rsidRPr="005A023D">
        <w:rPr>
          <w:rFonts w:ascii="Times New Roman" w:hAnsi="Times New Roman" w:cs="Times New Roman"/>
          <w:color w:val="0F4761" w:themeColor="accent1" w:themeShade="BF"/>
          <w:lang w:val="en-US"/>
        </w:rPr>
        <w:t>e</w:t>
      </w:r>
      <w:r w:rsidRPr="005A023D">
        <w:rPr>
          <w:rFonts w:ascii="Times New Roman" w:hAnsi="Times New Roman" w:cs="Times New Roman"/>
          <w:color w:val="0F4761" w:themeColor="accent1" w:themeShade="BF"/>
          <w:lang w:val="en-US"/>
        </w:rPr>
        <w:t xml:space="preserve"> </w:t>
      </w:r>
      <w:r w:rsidR="00835ED7">
        <w:rPr>
          <w:rFonts w:ascii="Times New Roman" w:hAnsi="Times New Roman" w:cs="Times New Roman"/>
          <w:color w:val="0F4761" w:themeColor="accent1" w:themeShade="BF"/>
          <w:lang w:val="en-US"/>
        </w:rPr>
        <w:t>S</w:t>
      </w:r>
      <w:r w:rsidR="00F54BEA">
        <w:rPr>
          <w:rFonts w:ascii="Times New Roman" w:hAnsi="Times New Roman" w:cs="Times New Roman"/>
          <w:color w:val="0F4761" w:themeColor="accent1" w:themeShade="BF"/>
          <w:lang w:val="en-US"/>
        </w:rPr>
        <w:t>2</w:t>
      </w:r>
      <w:r w:rsidRPr="005A023D">
        <w:rPr>
          <w:rFonts w:ascii="Times New Roman" w:hAnsi="Times New Roman" w:cs="Times New Roman"/>
          <w:color w:val="0F4761" w:themeColor="accent1" w:themeShade="BF"/>
          <w:lang w:val="en-US"/>
        </w:rPr>
        <w:t>.</w:t>
      </w:r>
      <w:r w:rsidR="005A023D">
        <w:rPr>
          <w:rFonts w:ascii="Times New Roman" w:hAnsi="Times New Roman" w:cs="Times New Roman"/>
          <w:color w:val="0F4761" w:themeColor="accent1" w:themeShade="BF"/>
          <w:lang w:val="en-US"/>
        </w:rPr>
        <w:tab/>
      </w:r>
      <w:r w:rsidRPr="005A023D">
        <w:rPr>
          <w:rFonts w:ascii="Times New Roman" w:hAnsi="Times New Roman" w:cs="Times New Roman"/>
          <w:color w:val="0F4761" w:themeColor="accent1" w:themeShade="BF"/>
          <w:lang w:val="en-GB"/>
        </w:rPr>
        <w:t>Tentatively identified m/z peaks, measured by PTR-QiTOF-MS, that differentiate</w:t>
      </w:r>
      <w:r w:rsidR="007C190D" w:rsidRPr="005A023D">
        <w:rPr>
          <w:rFonts w:ascii="Times New Roman" w:hAnsi="Times New Roman" w:cs="Times New Roman"/>
          <w:color w:val="0F4761" w:themeColor="accent1" w:themeShade="BF"/>
          <w:lang w:val="en-GB"/>
        </w:rPr>
        <w:t>d</w:t>
      </w:r>
      <w:r w:rsidRPr="005A023D">
        <w:rPr>
          <w:rFonts w:ascii="Times New Roman" w:hAnsi="Times New Roman" w:cs="Times New Roman"/>
          <w:color w:val="0F4761" w:themeColor="accent1" w:themeShade="BF"/>
          <w:lang w:val="en-GB"/>
        </w:rPr>
        <w:t xml:space="preserve"> the mabisi products significantly and </w:t>
      </w:r>
      <w:r w:rsidR="00CD28C5" w:rsidRPr="005A023D">
        <w:rPr>
          <w:rFonts w:ascii="Times New Roman" w:hAnsi="Times New Roman" w:cs="Times New Roman"/>
          <w:color w:val="0F4761" w:themeColor="accent1" w:themeShade="BF"/>
          <w:lang w:val="en-GB"/>
        </w:rPr>
        <w:t>were</w:t>
      </w:r>
      <w:r w:rsidRPr="005A023D">
        <w:rPr>
          <w:rFonts w:ascii="Times New Roman" w:hAnsi="Times New Roman" w:cs="Times New Roman"/>
          <w:color w:val="0F4761" w:themeColor="accent1" w:themeShade="BF"/>
          <w:lang w:val="en-GB"/>
        </w:rPr>
        <w:t xml:space="preserve"> significant in describing specific samples.</w:t>
      </w:r>
    </w:p>
    <w:tbl>
      <w:tblPr>
        <w:tblpPr w:leftFromText="141" w:rightFromText="141" w:vertAnchor="text" w:tblpXSpec="center" w:tblpY="1"/>
        <w:tblOverlap w:val="never"/>
        <w:tblW w:w="1395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5"/>
        <w:gridCol w:w="1177"/>
        <w:gridCol w:w="1281"/>
        <w:gridCol w:w="4396"/>
        <w:gridCol w:w="3161"/>
        <w:gridCol w:w="1652"/>
        <w:gridCol w:w="996"/>
      </w:tblGrid>
      <w:tr w:rsidR="00D64991" w:rsidRPr="00D80F60" w14:paraId="7613208C" w14:textId="77777777" w:rsidTr="0054328B">
        <w:trPr>
          <w:trHeight w:val="540"/>
          <w:jc w:val="center"/>
        </w:trPr>
        <w:tc>
          <w:tcPr>
            <w:tcW w:w="129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74937142" w14:textId="77777777" w:rsidR="00D64991" w:rsidRPr="00D80F60" w:rsidRDefault="00D64991" w:rsidP="00B473BA">
            <w:pPr>
              <w:rPr>
                <w:rFonts w:ascii="Times New Roman" w:hAnsi="Times New Roman" w:cs="Times New Roman"/>
                <w:lang w:val="en-GB"/>
              </w:rPr>
            </w:pPr>
            <w:r w:rsidRPr="00D80F60">
              <w:rPr>
                <w:rFonts w:ascii="Times New Roman" w:hAnsi="Times New Roman" w:cs="Times New Roman"/>
                <w:lang w:val="en-GB"/>
              </w:rPr>
              <w:t>Measured m/z</w:t>
            </w:r>
          </w:p>
        </w:tc>
        <w:tc>
          <w:tcPr>
            <w:tcW w:w="117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76CE57D" w14:textId="77777777" w:rsidR="00D64991" w:rsidRPr="00D80F60" w:rsidRDefault="00D64991" w:rsidP="00B473BA">
            <w:pPr>
              <w:rPr>
                <w:rFonts w:ascii="Times New Roman" w:hAnsi="Times New Roman" w:cs="Times New Roman"/>
                <w:lang w:val="en-GB"/>
              </w:rPr>
            </w:pPr>
            <w:r w:rsidRPr="00D80F60">
              <w:rPr>
                <w:rFonts w:ascii="Times New Roman" w:hAnsi="Times New Roman" w:cs="Times New Roman"/>
                <w:lang w:val="en-GB"/>
              </w:rPr>
              <w:t>Theoret.</w:t>
            </w:r>
            <w:r w:rsidRPr="00D80F60">
              <w:rPr>
                <w:rFonts w:ascii="Times New Roman" w:hAnsi="Times New Roman" w:cs="Times New Roman"/>
                <w:lang w:val="en-GB"/>
              </w:rPr>
              <w:br/>
              <w:t>m/z</w:t>
            </w:r>
          </w:p>
        </w:tc>
        <w:tc>
          <w:tcPr>
            <w:tcW w:w="128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7ACD7A3" w14:textId="77777777" w:rsidR="00D64991" w:rsidRPr="00D80F60" w:rsidRDefault="00D64991" w:rsidP="00B473BA">
            <w:pPr>
              <w:rPr>
                <w:rFonts w:ascii="Times New Roman" w:hAnsi="Times New Roman" w:cs="Times New Roman"/>
                <w:lang w:val="en-GB"/>
              </w:rPr>
            </w:pPr>
            <w:r w:rsidRPr="00D80F60">
              <w:rPr>
                <w:rFonts w:ascii="Times New Roman" w:hAnsi="Times New Roman" w:cs="Times New Roman"/>
                <w:lang w:val="en-GB"/>
              </w:rPr>
              <w:t xml:space="preserve">Sum </w:t>
            </w:r>
            <w:r w:rsidRPr="00D80F60">
              <w:rPr>
                <w:rFonts w:ascii="Times New Roman" w:hAnsi="Times New Roman" w:cs="Times New Roman"/>
                <w:lang w:val="en-GB"/>
              </w:rPr>
              <w:br/>
              <w:t>formula</w:t>
            </w:r>
          </w:p>
        </w:tc>
        <w:tc>
          <w:tcPr>
            <w:tcW w:w="439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938EC" w14:textId="77777777" w:rsidR="00D64991" w:rsidRPr="00D80F60" w:rsidRDefault="00D64991" w:rsidP="00B473BA">
            <w:pPr>
              <w:rPr>
                <w:rFonts w:ascii="Times New Roman" w:hAnsi="Times New Roman" w:cs="Times New Roman"/>
                <w:lang w:val="en-GB"/>
              </w:rPr>
            </w:pPr>
            <w:r w:rsidRPr="00D80F60">
              <w:rPr>
                <w:rFonts w:ascii="Times New Roman" w:hAnsi="Times New Roman" w:cs="Times New Roman"/>
                <w:lang w:val="en-GB"/>
              </w:rPr>
              <w:t>Tentative Identification</w:t>
            </w:r>
          </w:p>
        </w:tc>
        <w:tc>
          <w:tcPr>
            <w:tcW w:w="316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96BC3" w14:textId="77777777" w:rsidR="00D64991" w:rsidRPr="00D80F60" w:rsidRDefault="00D64991" w:rsidP="00B473BA">
            <w:pPr>
              <w:rPr>
                <w:rFonts w:ascii="Times New Roman" w:hAnsi="Times New Roman" w:cs="Times New Roman"/>
                <w:lang w:val="en-GB"/>
              </w:rPr>
            </w:pPr>
            <w:r w:rsidRPr="00D80F60">
              <w:rPr>
                <w:rFonts w:ascii="Times New Roman" w:hAnsi="Times New Roman" w:cs="Times New Roman"/>
                <w:lang w:val="en-GB"/>
              </w:rPr>
              <w:t>Chemical class</w:t>
            </w:r>
          </w:p>
        </w:tc>
        <w:tc>
          <w:tcPr>
            <w:tcW w:w="2648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51E9168E" w14:textId="77777777" w:rsidR="00D64991" w:rsidRPr="00D80F60" w:rsidRDefault="00D64991" w:rsidP="00B473BA">
            <w:pPr>
              <w:rPr>
                <w:rFonts w:ascii="Times New Roman" w:hAnsi="Times New Roman" w:cs="Times New Roman"/>
                <w:lang w:val="en-GB"/>
              </w:rPr>
            </w:pPr>
            <w:r w:rsidRPr="00D80F60">
              <w:rPr>
                <w:rFonts w:ascii="Times New Roman" w:hAnsi="Times New Roman" w:cs="Times New Roman"/>
                <w:lang w:val="en-GB"/>
              </w:rPr>
              <w:t>Conc. (ppb)</w:t>
            </w:r>
            <w:r w:rsidRPr="00D80F60">
              <w:rPr>
                <w:rFonts w:ascii="Times New Roman" w:hAnsi="Times New Roman" w:cs="Times New Roman"/>
                <w:lang w:val="en-GB"/>
              </w:rPr>
              <w:br/>
              <w:t>Mean ± SD</w:t>
            </w:r>
          </w:p>
        </w:tc>
      </w:tr>
      <w:tr w:rsidR="00B80484" w:rsidRPr="00D80F60" w14:paraId="327EE6E4" w14:textId="77777777" w:rsidTr="00B473BA">
        <w:trPr>
          <w:trHeight w:val="300"/>
          <w:jc w:val="center"/>
        </w:trPr>
        <w:tc>
          <w:tcPr>
            <w:tcW w:w="13958" w:type="dxa"/>
            <w:gridSpan w:val="7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48854" w14:textId="77777777" w:rsidR="00B80484" w:rsidRPr="00CC79FB" w:rsidRDefault="00B80484" w:rsidP="00B473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ackslopping001</w:t>
            </w:r>
          </w:p>
        </w:tc>
      </w:tr>
      <w:tr w:rsidR="00D64991" w:rsidRPr="00D80F60" w14:paraId="27D7BEDE" w14:textId="77777777" w:rsidTr="00D64991">
        <w:trPr>
          <w:gridAfter w:val="1"/>
          <w:wAfter w:w="996" w:type="dxa"/>
          <w:trHeight w:val="315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C93A4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.0335**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8DA1C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.03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454B8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4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2C394" w14:textId="20967F29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thanol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Yener&lt;/Author&gt;&lt;Year&gt;2016&lt;/Year&gt;&lt;RecNum&gt;238&lt;/RecNum&gt;&lt;DisplayText&gt;&lt;style face="superscript"&gt;1&lt;/style&gt;&lt;/DisplayText&gt;&lt;record&gt;&lt;rec-number&gt;238&lt;/rec-number&gt;&lt;foreign-keys&gt;&lt;key app="EN" db-id="vp200v0s4zdws9e2vdkxz22hv9art9dp00ps" timestamp="1708374244"&gt;238&lt;/key&gt;&lt;/foreign-keys&gt;&lt;ref-type name="Journal Article"&gt;17&lt;/ref-type&gt;&lt;contributors&gt;&lt;authors&gt;&lt;author&gt;Yener, Sine&lt;/author&gt;&lt;author&gt;Sánchez-López, José A.&lt;/author&gt;&lt;author&gt;Granitto, Pablo M.&lt;/author&gt;&lt;author&gt;Cappellin, Luca&lt;/author&gt;&lt;author&gt;Märk, Tilmann D.&lt;/author&gt;&lt;author&gt;Zimmermann, Ralf&lt;/author&gt;&lt;author&gt;Bonn, Günther K.&lt;/author&gt;&lt;author&gt;Yeretzian, Chahan&lt;/author&gt;&lt;author&gt;Biasioli, Franco&lt;/author&gt;&lt;/authors&gt;&lt;/contributors&gt;&lt;titles&gt;&lt;title&gt;Rapid and direct volatile compound profiling of black and green teas (Camellia sinensis) from different countries with PTR-ToF-MS&lt;/title&gt;&lt;secondary-title&gt;Talanta&lt;/secondary-title&gt;&lt;/titles&gt;&lt;periodical&gt;&lt;full-title&gt;Talanta&lt;/full-title&gt;&lt;/periodical&gt;&lt;pages&gt;45-53&lt;/pages&gt;&lt;volume&gt;152&lt;/volume&gt;&lt;keywords&gt;&lt;keyword&gt;Tea aroma&lt;/keyword&gt;&lt;keyword&gt;Tea leaf&lt;/keyword&gt;&lt;keyword&gt;Tea infusion&lt;/keyword&gt;&lt;keyword&gt;Volatile profiling&lt;/keyword&gt;&lt;keyword&gt;Headspace volatile fingerprinting&lt;/keyword&gt;&lt;keyword&gt;Geographic origin classification&lt;/keyword&gt;&lt;/keywords&gt;&lt;dates&gt;&lt;year&gt;2016&lt;/year&gt;&lt;pub-dates&gt;&lt;date&gt;2016/05/15/&lt;/date&gt;&lt;/pub-dates&gt;&lt;/dates&gt;&lt;isbn&gt;0039-9140&lt;/isbn&gt;&lt;urls&gt;&lt;related-urls&gt;&lt;url&gt;https://www.sciencedirect.com/science/article/pii/S0039914016300522&lt;/url&gt;&lt;/related-urls&gt;&lt;/urls&gt;&lt;electronic-resource-num&gt;10.1016/j.talanta.2016.01.050&lt;/electronic-resource-num&gt;&lt;/record&gt;&lt;/Cite&gt;&lt;/EndNote&gt;</w:instrTex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2452BB" w:rsidRPr="002452B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1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="00C71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23"/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5C91A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cohol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F8540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.48 ± 3.57</w:t>
            </w:r>
          </w:p>
        </w:tc>
      </w:tr>
      <w:tr w:rsidR="00D64991" w:rsidRPr="00D80F60" w14:paraId="33E3A395" w14:textId="77777777" w:rsidTr="00D64991">
        <w:trPr>
          <w:gridAfter w:val="1"/>
          <w:wAfter w:w="996" w:type="dxa"/>
          <w:trHeight w:val="315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22397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.0335**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C22A3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.03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98555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4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4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CD79C" w14:textId="3A6AE22F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uran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Yener&lt;/Author&gt;&lt;Year&gt;2016&lt;/Year&gt;&lt;RecNum&gt;238&lt;/RecNum&gt;&lt;DisplayText&gt;&lt;style face="superscript"&gt;1&lt;/style&gt;&lt;/DisplayText&gt;&lt;record&gt;&lt;rec-number&gt;238&lt;/rec-number&gt;&lt;foreign-keys&gt;&lt;key app="EN" db-id="vp200v0s4zdws9e2vdkxz22hv9art9dp00ps" timestamp="1708374244"&gt;238&lt;/key&gt;&lt;/foreign-keys&gt;&lt;ref-type name="Journal Article"&gt;17&lt;/ref-type&gt;&lt;contributors&gt;&lt;authors&gt;&lt;author&gt;Yener, Sine&lt;/author&gt;&lt;author&gt;Sánchez-López, José A.&lt;/author&gt;&lt;author&gt;Granitto, Pablo M.&lt;/author&gt;&lt;author&gt;Cappellin, Luca&lt;/author&gt;&lt;author&gt;Märk, Tilmann D.&lt;/author&gt;&lt;author&gt;Zimmermann, Ralf&lt;/author&gt;&lt;author&gt;Bonn, Günther K.&lt;/author&gt;&lt;author&gt;Yeretzian, Chahan&lt;/author&gt;&lt;author&gt;Biasioli, Franco&lt;/author&gt;&lt;/authors&gt;&lt;/contributors&gt;&lt;titles&gt;&lt;title&gt;Rapid and direct volatile compound profiling of black and green teas (Camellia sinensis) from different countries with PTR-ToF-MS&lt;/title&gt;&lt;secondary-title&gt;Talanta&lt;/secondary-title&gt;&lt;/titles&gt;&lt;periodical&gt;&lt;full-title&gt;Talanta&lt;/full-title&gt;&lt;/periodical&gt;&lt;pages&gt;45-53&lt;/pages&gt;&lt;volume&gt;152&lt;/volume&gt;&lt;keywords&gt;&lt;keyword&gt;Tea aroma&lt;/keyword&gt;&lt;keyword&gt;Tea leaf&lt;/keyword&gt;&lt;keyword&gt;Tea infusion&lt;/keyword&gt;&lt;keyword&gt;Volatile profiling&lt;/keyword&gt;&lt;keyword&gt;Headspace volatile fingerprinting&lt;/keyword&gt;&lt;keyword&gt;Geographic origin classification&lt;/keyword&gt;&lt;/keywords&gt;&lt;dates&gt;&lt;year&gt;2016&lt;/year&gt;&lt;pub-dates&gt;&lt;date&gt;2016/05/15/&lt;/date&gt;&lt;/pub-dates&gt;&lt;/dates&gt;&lt;isbn&gt;0039-9140&lt;/isbn&gt;&lt;urls&gt;&lt;related-urls&gt;&lt;url&gt;https://www.sciencedirect.com/science/article/pii/S0039914016300522&lt;/url&gt;&lt;/related-urls&gt;&lt;/urls&gt;&lt;electronic-resource-num&gt;10.1016/j.talanta.2016.01.050&lt;/electronic-resource-num&gt;&lt;/record&gt;&lt;/Cite&gt;&lt;/EndNote&gt;</w:instrTex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2452BB" w:rsidRPr="002452B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1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84B52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uran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62699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2 ± 0.02</w:t>
            </w:r>
          </w:p>
        </w:tc>
      </w:tr>
      <w:tr w:rsidR="00D64991" w:rsidRPr="00D80F60" w14:paraId="07A9CEE7" w14:textId="77777777" w:rsidTr="00D64991">
        <w:trPr>
          <w:gridAfter w:val="1"/>
          <w:wAfter w:w="996" w:type="dxa"/>
          <w:trHeight w:val="315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76977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.0495**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5C802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.04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6BD08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4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6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EC09B" w14:textId="1D5AFA24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utenal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Yener&lt;/Author&gt;&lt;Year&gt;2016&lt;/Year&gt;&lt;RecNum&gt;238&lt;/RecNum&gt;&lt;DisplayText&gt;&lt;style face="superscript"&gt;1&lt;/style&gt;&lt;/DisplayText&gt;&lt;record&gt;&lt;rec-number&gt;238&lt;/rec-number&gt;&lt;foreign-keys&gt;&lt;key app="EN" db-id="vp200v0s4zdws9e2vdkxz22hv9art9dp00ps" timestamp="1708374244"&gt;238&lt;/key&gt;&lt;/foreign-keys&gt;&lt;ref-type name="Journal Article"&gt;17&lt;/ref-type&gt;&lt;contributors&gt;&lt;authors&gt;&lt;author&gt;Yener, Sine&lt;/author&gt;&lt;author&gt;Sánchez-López, José A.&lt;/author&gt;&lt;author&gt;Granitto, Pablo M.&lt;/author&gt;&lt;author&gt;Cappellin, Luca&lt;/author&gt;&lt;author&gt;Märk, Tilmann D.&lt;/author&gt;&lt;author&gt;Zimmermann, Ralf&lt;/author&gt;&lt;author&gt;Bonn, Günther K.&lt;/author&gt;&lt;author&gt;Yeretzian, Chahan&lt;/author&gt;&lt;author&gt;Biasioli, Franco&lt;/author&gt;&lt;/authors&gt;&lt;/contributors&gt;&lt;titles&gt;&lt;title&gt;Rapid and direct volatile compound profiling of black and green teas (Camellia sinensis) from different countries with PTR-ToF-MS&lt;/title&gt;&lt;secondary-title&gt;Talanta&lt;/secondary-title&gt;&lt;/titles&gt;&lt;periodical&gt;&lt;full-title&gt;Talanta&lt;/full-title&gt;&lt;/periodical&gt;&lt;pages&gt;45-53&lt;/pages&gt;&lt;volume&gt;152&lt;/volume&gt;&lt;keywords&gt;&lt;keyword&gt;Tea aroma&lt;/keyword&gt;&lt;keyword&gt;Tea leaf&lt;/keyword&gt;&lt;keyword&gt;Tea infusion&lt;/keyword&gt;&lt;keyword&gt;Volatile profiling&lt;/keyword&gt;&lt;keyword&gt;Headspace volatile fingerprinting&lt;/keyword&gt;&lt;keyword&gt;Geographic origin classification&lt;/keyword&gt;&lt;/keywords&gt;&lt;dates&gt;&lt;year&gt;2016&lt;/year&gt;&lt;pub-dates&gt;&lt;date&gt;2016/05/15/&lt;/date&gt;&lt;/pub-dates&gt;&lt;/dates&gt;&lt;isbn&gt;0039-9140&lt;/isbn&gt;&lt;urls&gt;&lt;related-urls&gt;&lt;url&gt;https://www.sciencedirect.com/science/article/pii/S0039914016300522&lt;/url&gt;&lt;/related-urls&gt;&lt;/urls&gt;&lt;electronic-resource-num&gt;10.1016/j.talanta.2016.01.050&lt;/electronic-resource-num&gt;&lt;/record&gt;&lt;/Cite&gt;&lt;/EndNote&gt;</w:instrTex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2452BB" w:rsidRPr="002452B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1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FFF4E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dehyde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D4DAD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5.05 ± 22.92</w:t>
            </w:r>
          </w:p>
        </w:tc>
      </w:tr>
      <w:tr w:rsidR="00D64991" w:rsidRPr="00D80F60" w14:paraId="45FBB6F1" w14:textId="77777777" w:rsidTr="00D64991">
        <w:trPr>
          <w:gridAfter w:val="1"/>
          <w:wAfter w:w="996" w:type="dxa"/>
          <w:trHeight w:val="315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31A5C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.044**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6F5DE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.044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31332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4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6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4654B" w14:textId="72DB00E4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acetyl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ZZW5lcjwvQXV0aG9yPjxZZWFyPjIwMTY8L1llYXI+PFJl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</w:fldData>
              </w:fldChar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</w:instrText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ZZW5lcjwvQXV0aG9yPjxZZWFyPjIwMTY8L1llYXI+PFJl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</w:fldData>
              </w:fldChar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.DATA </w:instrText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2452BB" w:rsidRPr="002452B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1-3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EB91B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eton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F2A04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67 ± 1.19</w:t>
            </w:r>
          </w:p>
        </w:tc>
      </w:tr>
      <w:tr w:rsidR="00D64991" w:rsidRPr="00D80F60" w14:paraId="0660B005" w14:textId="77777777" w:rsidTr="00D64991">
        <w:trPr>
          <w:gridAfter w:val="1"/>
          <w:wAfter w:w="996" w:type="dxa"/>
          <w:trHeight w:val="360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60D12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.0602**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05D5B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.060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A4287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4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8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77000B" w14:textId="4CE60F0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Acetoin/Ethyl acetate/Butanoic acid</w:t>
            </w:r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fldChar w:fldCharType="begin">
                <w:fldData xml:space="preserve">PEVuZE5vdGU+PENpdGU+PEF1dGhvcj5Cb3R0aXJvbGk8L0F1dGhvcj48WWVhcj4yMDIwPC9ZZWFy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=
</w:fldData>
              </w:fldChar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instrText xml:space="preserve"> ADDIN EN.CITE </w:instrText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fldChar w:fldCharType="begin">
                <w:fldData xml:space="preserve">PEVuZE5vdGU+PENpdGU+PEF1dGhvcj5Cb3R0aXJvbGk8L0F1dGhvcj48WWVhcj4yMDIwPC9ZZWFy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=
</w:fldData>
              </w:fldChar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instrText xml:space="preserve"> ADDIN EN.CITE.DATA </w:instrText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fr-CA"/>
              </w:rPr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fldChar w:fldCharType="separate"/>
            </w:r>
            <w:r w:rsidR="002452BB" w:rsidRPr="002452B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fr-CA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fldChar w:fldCharType="end"/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499F60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etones/Esters/Acid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10DF1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1.47 ± 24.32</w:t>
            </w:r>
          </w:p>
        </w:tc>
      </w:tr>
      <w:tr w:rsidR="00D64991" w:rsidRPr="00D80F60" w14:paraId="391292C3" w14:textId="77777777" w:rsidTr="00D64991">
        <w:trPr>
          <w:gridAfter w:val="1"/>
          <w:wAfter w:w="996" w:type="dxa"/>
          <w:trHeight w:val="279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D5EA6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1.0592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4CDF0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1.05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D3C8B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4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0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98577F" w14:textId="70F740DD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ethylsulphide/Butanethiol (fragment)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ZZW5lcjwvQXV0aG9yPjxZZWFyPjIwMTY8L1llYXI+PFJl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</w:fldData>
              </w:fldChar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</w:instrText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ZZW5lcjwvQXV0aG9yPjxZZWFyPjIwMTY8L1llYXI+PFJl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</w:fldData>
              </w:fldChar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.DATA </w:instrText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2452BB" w:rsidRPr="002452B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1, 2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61630E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lphur compound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1994A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4 ± 0.27</w:t>
            </w:r>
          </w:p>
        </w:tc>
      </w:tr>
      <w:tr w:rsidR="00D64991" w:rsidRPr="00D80F60" w14:paraId="38A273EC" w14:textId="77777777" w:rsidTr="00D64991">
        <w:trPr>
          <w:gridAfter w:val="1"/>
          <w:wAfter w:w="996" w:type="dxa"/>
          <w:trHeight w:val="315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50574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3.0695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EF8FA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3.03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24D62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7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8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F9C25" w14:textId="6DF30D06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luene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ZZW5lcjwvQXV0aG9yPjxZZWFyPjIwMTY8L1llYXI+PFJl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</w:fldData>
              </w:fldChar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</w:instrText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ZZW5lcjwvQXV0aG9yPjxZZWFyPjIwMTY8L1llYXI+PFJl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</w:fldData>
              </w:fldChar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.DATA </w:instrText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2452BB" w:rsidRPr="002452B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1, 2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5EE83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omatic hydrocarbon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25924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2 ± 0.09</w:t>
            </w:r>
          </w:p>
        </w:tc>
      </w:tr>
      <w:tr w:rsidR="00B80484" w:rsidRPr="00D80F60" w14:paraId="58919012" w14:textId="77777777" w:rsidTr="00B473BA">
        <w:trPr>
          <w:trHeight w:val="285"/>
          <w:jc w:val="center"/>
        </w:trPr>
        <w:tc>
          <w:tcPr>
            <w:tcW w:w="1395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60744" w14:textId="77777777" w:rsidR="00B80484" w:rsidRPr="00CC79FB" w:rsidRDefault="00B80484" w:rsidP="00B473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ackslopping004</w:t>
            </w:r>
          </w:p>
        </w:tc>
      </w:tr>
      <w:tr w:rsidR="00D64991" w:rsidRPr="00D80F60" w14:paraId="579C91AD" w14:textId="77777777" w:rsidTr="007A7945">
        <w:trPr>
          <w:gridAfter w:val="1"/>
          <w:wAfter w:w="996" w:type="dxa"/>
          <w:trHeight w:val="315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0F09B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.0495**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B63FE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.04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7E084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4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6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CE83E" w14:textId="18A41CB1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utenal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Yener&lt;/Author&gt;&lt;Year&gt;2016&lt;/Year&gt;&lt;RecNum&gt;238&lt;/RecNum&gt;&lt;DisplayText&gt;&lt;style face="superscript"&gt;1&lt;/style&gt;&lt;/DisplayText&gt;&lt;record&gt;&lt;rec-number&gt;238&lt;/rec-number&gt;&lt;foreign-keys&gt;&lt;key app="EN" db-id="vp200v0s4zdws9e2vdkxz22hv9art9dp00ps" timestamp="1708374244"&gt;238&lt;/key&gt;&lt;/foreign-keys&gt;&lt;ref-type name="Journal Article"&gt;17&lt;/ref-type&gt;&lt;contributors&gt;&lt;authors&gt;&lt;author&gt;Yener, Sine&lt;/author&gt;&lt;author&gt;Sánchez-López, José A.&lt;/author&gt;&lt;author&gt;Granitto, Pablo M.&lt;/author&gt;&lt;author&gt;Cappellin, Luca&lt;/author&gt;&lt;author&gt;Märk, Tilmann D.&lt;/author&gt;&lt;author&gt;Zimmermann, Ralf&lt;/author&gt;&lt;author&gt;Bonn, Günther K.&lt;/author&gt;&lt;author&gt;Yeretzian, Chahan&lt;/author&gt;&lt;author&gt;Biasioli, Franco&lt;/author&gt;&lt;/authors&gt;&lt;/contributors&gt;&lt;titles&gt;&lt;title&gt;Rapid and direct volatile compound profiling of black and green teas (Camellia sinensis) from different countries with PTR-ToF-MS&lt;/title&gt;&lt;secondary-title&gt;Talanta&lt;/secondary-title&gt;&lt;/titles&gt;&lt;periodical&gt;&lt;full-title&gt;Talanta&lt;/full-title&gt;&lt;/periodical&gt;&lt;pages&gt;45-53&lt;/pages&gt;&lt;volume&gt;152&lt;/volume&gt;&lt;keywords&gt;&lt;keyword&gt;Tea aroma&lt;/keyword&gt;&lt;keyword&gt;Tea leaf&lt;/keyword&gt;&lt;keyword&gt;Tea infusion&lt;/keyword&gt;&lt;keyword&gt;Volatile profiling&lt;/keyword&gt;&lt;keyword&gt;Headspace volatile fingerprinting&lt;/keyword&gt;&lt;keyword&gt;Geographic origin classification&lt;/keyword&gt;&lt;/keywords&gt;&lt;dates&gt;&lt;year&gt;2016&lt;/year&gt;&lt;pub-dates&gt;&lt;date&gt;2016/05/15/&lt;/date&gt;&lt;/pub-dates&gt;&lt;/dates&gt;&lt;isbn&gt;0039-9140&lt;/isbn&gt;&lt;urls&gt;&lt;related-urls&gt;&lt;url&gt;https://www.sciencedirect.com/science/article/pii/S0039914016300522&lt;/url&gt;&lt;/related-urls&gt;&lt;/urls&gt;&lt;electronic-resource-num&gt;10.1016/j.talanta.2016.01.050&lt;/electronic-resource-num&gt;&lt;/record&gt;&lt;/Cite&gt;&lt;/EndNote&gt;</w:instrTex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2452BB" w:rsidRPr="002452B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1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66685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dehyde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F076C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.77 ± 16.46</w:t>
            </w:r>
          </w:p>
        </w:tc>
      </w:tr>
      <w:tr w:rsidR="00D64991" w:rsidRPr="00D80F60" w14:paraId="607232D7" w14:textId="77777777" w:rsidTr="007A7945">
        <w:trPr>
          <w:gridAfter w:val="1"/>
          <w:wAfter w:w="996" w:type="dxa"/>
          <w:trHeight w:val="368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D72B7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.0602*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69A4A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.060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9F17B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4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8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81EB67" w14:textId="54DB56BB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Acetoin/Ethyl acetate/Butanoic acid</w:t>
            </w:r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fldChar w:fldCharType="begin">
                <w:fldData xml:space="preserve">PEVuZE5vdGU+PENpdGU+PEF1dGhvcj5Cb3R0aXJvbGk8L0F1dGhvcj48WWVhcj4yMDIwPC9ZZWFy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=
</w:fldData>
              </w:fldChar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instrText xml:space="preserve"> ADDIN EN.CITE </w:instrText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fldChar w:fldCharType="begin">
                <w:fldData xml:space="preserve">PEVuZE5vdGU+PENpdGU+PEF1dGhvcj5Cb3R0aXJvbGk8L0F1dGhvcj48WWVhcj4yMDIwPC9ZZWFy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=
</w:fldData>
              </w:fldChar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instrText xml:space="preserve"> ADDIN EN.CITE.DATA </w:instrText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fr-CA"/>
              </w:rPr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fldChar w:fldCharType="separate"/>
            </w:r>
            <w:r w:rsidR="002452BB" w:rsidRPr="002452B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fr-CA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fldChar w:fldCharType="end"/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30A196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etones/Esters/Acid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4926E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.33 ± 17.58</w:t>
            </w:r>
          </w:p>
        </w:tc>
      </w:tr>
      <w:tr w:rsidR="00B80484" w:rsidRPr="00D80F60" w14:paraId="0646EF70" w14:textId="77777777" w:rsidTr="00B473BA">
        <w:trPr>
          <w:trHeight w:val="285"/>
          <w:jc w:val="center"/>
        </w:trPr>
        <w:tc>
          <w:tcPr>
            <w:tcW w:w="1395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55ABE" w14:textId="77777777" w:rsidR="00B80484" w:rsidRPr="00CC79FB" w:rsidRDefault="00B80484" w:rsidP="00B473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arotse001</w:t>
            </w:r>
          </w:p>
        </w:tc>
      </w:tr>
      <w:tr w:rsidR="00D64991" w:rsidRPr="00D80F60" w14:paraId="161D3FF9" w14:textId="77777777" w:rsidTr="00D64991">
        <w:trPr>
          <w:gridAfter w:val="1"/>
          <w:wAfter w:w="996" w:type="dxa"/>
          <w:trHeight w:val="315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C48F1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.0216**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73AA9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.021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261ED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396BE" w14:textId="46ABA90E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etat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Patiny&lt;/Author&gt;&lt;Year&gt;2013&lt;/Year&gt;&lt;RecNum&gt;265&lt;/RecNum&gt;&lt;DisplayText&gt;&lt;style face="superscript"&gt;4&lt;/style&gt;&lt;/DisplayText&gt;&lt;record&gt;&lt;rec-number&gt;265&lt;/rec-number&gt;&lt;foreign-keys&gt;&lt;key app="EN" db-id="vp200v0s4zdws9e2vdkxz22hv9art9dp00ps" timestamp="1708773275"&gt;265&lt;/key&gt;&lt;/foreign-keys&gt;&lt;ref-type name="Journal Article"&gt;17&lt;/ref-type&gt;&lt;contributors&gt;&lt;authors&gt;&lt;author&gt;Patiny, Luc&lt;/author&gt;&lt;author&gt;Borel, Alain&lt;/author&gt;&lt;/authors&gt;&lt;/contributors&gt;&lt;titles&gt;&lt;title&gt;ChemCalc: A Building Block for Tomorrow’s Chemical Infrastructure&lt;/title&gt;&lt;secondary-title&gt;Journal of Chemical Information and Modeling&lt;/secondary-title&gt;&lt;/titles&gt;&lt;periodical&gt;&lt;full-title&gt;Journal of Chemical Information and Modeling&lt;/full-title&gt;&lt;/periodical&gt;&lt;pages&gt;1223-1228&lt;/pages&gt;&lt;volume&gt;53&lt;/volume&gt;&lt;number&gt;5&lt;/number&gt;&lt;dates&gt;&lt;year&gt;2013&lt;/year&gt;&lt;pub-dates&gt;&lt;date&gt;2013/05/24&lt;/date&gt;&lt;/pub-dates&gt;&lt;/dates&gt;&lt;publisher&gt;American Chemical Society&lt;/publisher&gt;&lt;isbn&gt;1549-9596&lt;/isbn&gt;&lt;urls&gt;&lt;related-urls&gt;&lt;url&gt;https://doi.org/10.1021/ci300563h&lt;/url&gt;&lt;/related-urls&gt;&lt;/urls&gt;&lt;electronic-resource-num&gt;10.1021/ci300563h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2452BB" w:rsidRPr="002452B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AC21A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ster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936EF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4 ± 0.22</w:t>
            </w:r>
          </w:p>
        </w:tc>
      </w:tr>
      <w:tr w:rsidR="00D64991" w:rsidRPr="00D80F60" w14:paraId="619E0621" w14:textId="77777777" w:rsidTr="00D64991">
        <w:trPr>
          <w:gridAfter w:val="1"/>
          <w:wAfter w:w="996" w:type="dxa"/>
          <w:trHeight w:val="315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C026E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.0697*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62108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.07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E1F7B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6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8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A508E" w14:textId="1D67998D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yclohexadiene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Yener&lt;/Author&gt;&lt;Year&gt;2016&lt;/Year&gt;&lt;RecNum&gt;238&lt;/RecNum&gt;&lt;DisplayText&gt;&lt;style face="superscript"&gt;1&lt;/style&gt;&lt;/DisplayText&gt;&lt;record&gt;&lt;rec-number&gt;238&lt;/rec-number&gt;&lt;foreign-keys&gt;&lt;key app="EN" db-id="vp200v0s4zdws9e2vdkxz22hv9art9dp00ps" timestamp="1708374244"&gt;238&lt;/key&gt;&lt;/foreign-keys&gt;&lt;ref-type name="Journal Article"&gt;17&lt;/ref-type&gt;&lt;contributors&gt;&lt;authors&gt;&lt;author&gt;Yener, Sine&lt;/author&gt;&lt;author&gt;Sánchez-López, José A.&lt;/author&gt;&lt;author&gt;Granitto, Pablo M.&lt;/author&gt;&lt;author&gt;Cappellin, Luca&lt;/author&gt;&lt;author&gt;Märk, Tilmann D.&lt;/author&gt;&lt;author&gt;Zimmermann, Ralf&lt;/author&gt;&lt;author&gt;Bonn, Günther K.&lt;/author&gt;&lt;author&gt;Yeretzian, Chahan&lt;/author&gt;&lt;author&gt;Biasioli, Franco&lt;/author&gt;&lt;/authors&gt;&lt;/contributors&gt;&lt;titles&gt;&lt;title&gt;Rapid and direct volatile compound profiling of black and green teas (Camellia sinensis) from different countries with PTR-ToF-MS&lt;/title&gt;&lt;secondary-title&gt;Talanta&lt;/secondary-title&gt;&lt;/titles&gt;&lt;periodical&gt;&lt;full-title&gt;Talanta&lt;/full-title&gt;&lt;/periodical&gt;&lt;pages&gt;45-53&lt;/pages&gt;&lt;volume&gt;152&lt;/volume&gt;&lt;keywords&gt;&lt;keyword&gt;Tea aroma&lt;/keyword&gt;&lt;keyword&gt;Tea leaf&lt;/keyword&gt;&lt;keyword&gt;Tea infusion&lt;/keyword&gt;&lt;keyword&gt;Volatile profiling&lt;/keyword&gt;&lt;keyword&gt;Headspace volatile fingerprinting&lt;/keyword&gt;&lt;keyword&gt;Geographic origin classification&lt;/keyword&gt;&lt;/keywords&gt;&lt;dates&gt;&lt;year&gt;2016&lt;/year&gt;&lt;pub-dates&gt;&lt;date&gt;2016/05/15/&lt;/date&gt;&lt;/pub-dates&gt;&lt;/dates&gt;&lt;isbn&gt;0039-9140&lt;/isbn&gt;&lt;urls&gt;&lt;related-urls&gt;&lt;url&gt;https://www.sciencedirect.com/science/article/pii/S0039914016300522&lt;/url&gt;&lt;/related-urls&gt;&lt;/urls&gt;&lt;electronic-resource-num&gt;10.1016/j.talanta.2016.01.050&lt;/electronic-resource-num&gt;&lt;/record&gt;&lt;/Cite&gt;&lt;/EndNote&gt;</w:instrTex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2452BB" w:rsidRPr="002452B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1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12B23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rpene fragment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C8DF0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5 ± 0.05</w:t>
            </w:r>
          </w:p>
        </w:tc>
      </w:tr>
      <w:tr w:rsidR="00D64991" w:rsidRPr="00D80F60" w14:paraId="6A02211E" w14:textId="77777777" w:rsidTr="00D64991">
        <w:trPr>
          <w:gridAfter w:val="1"/>
          <w:wAfter w:w="996" w:type="dxa"/>
          <w:trHeight w:val="358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E06F2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.0148**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D150E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.01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D9B32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6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179039" w14:textId="2883BC6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methyl sulfone (Methylsulfonylmethane)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Yener&lt;/Author&gt;&lt;Year&gt;2016&lt;/Year&gt;&lt;RecNum&gt;238&lt;/RecNum&gt;&lt;DisplayText&gt;&lt;style face="superscript"&gt;1&lt;/style&gt;&lt;/DisplayText&gt;&lt;record&gt;&lt;rec-number&gt;238&lt;/rec-number&gt;&lt;foreign-keys&gt;&lt;key app="EN" db-id="vp200v0s4zdws9e2vdkxz22hv9art9dp00ps" timestamp="1708374244"&gt;238&lt;/key&gt;&lt;/foreign-keys&gt;&lt;ref-type name="Journal Article"&gt;17&lt;/ref-type&gt;&lt;contributors&gt;&lt;authors&gt;&lt;author&gt;Yener, Sine&lt;/author&gt;&lt;author&gt;Sánchez-López, José A.&lt;/author&gt;&lt;author&gt;Granitto, Pablo M.&lt;/author&gt;&lt;author&gt;Cappellin, Luca&lt;/author&gt;&lt;author&gt;Märk, Tilmann D.&lt;/author&gt;&lt;author&gt;Zimmermann, Ralf&lt;/author&gt;&lt;author&gt;Bonn, Günther K.&lt;/author&gt;&lt;author&gt;Yeretzian, Chahan&lt;/author&gt;&lt;author&gt;Biasioli, Franco&lt;/author&gt;&lt;/authors&gt;&lt;/contributors&gt;&lt;titles&gt;&lt;title&gt;Rapid and direct volatile compound profiling of black and green teas (Camellia sinensis) from different countries with PTR-ToF-MS&lt;/title&gt;&lt;secondary-title&gt;Talanta&lt;/secondary-title&gt;&lt;/titles&gt;&lt;periodical&gt;&lt;full-title&gt;Talanta&lt;/full-title&gt;&lt;/periodical&gt;&lt;pages&gt;45-53&lt;/pages&gt;&lt;volume&gt;152&lt;/volume&gt;&lt;keywords&gt;&lt;keyword&gt;Tea aroma&lt;/keyword&gt;&lt;keyword&gt;Tea leaf&lt;/keyword&gt;&lt;keyword&gt;Tea infusion&lt;/keyword&gt;&lt;keyword&gt;Volatile profiling&lt;/keyword&gt;&lt;keyword&gt;Headspace volatile fingerprinting&lt;/keyword&gt;&lt;keyword&gt;Geographic origin classification&lt;/keyword&gt;&lt;/keywords&gt;&lt;dates&gt;&lt;year&gt;2016&lt;/year&gt;&lt;pub-dates&gt;&lt;date&gt;2016/05/15/&lt;/date&gt;&lt;/pub-dates&gt;&lt;/dates&gt;&lt;isbn&gt;0039-9140&lt;/isbn&gt;&lt;urls&gt;&lt;related-urls&gt;&lt;url&gt;https://www.sciencedirect.com/science/article/pii/S0039914016300522&lt;/url&gt;&lt;/related-urls&gt;&lt;/urls&gt;&lt;electronic-resource-num&gt;10.1016/j.talanta.2016.01.050&lt;/electronic-resource-num&gt;&lt;/record&gt;&lt;/Cite&gt;&lt;/EndNote&gt;</w:instrTex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2452BB" w:rsidRPr="002452B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1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4CA5A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lphur compoud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5C8B9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1 ± 0.49</w:t>
            </w:r>
          </w:p>
        </w:tc>
      </w:tr>
      <w:tr w:rsidR="00D64991" w:rsidRPr="00D80F60" w14:paraId="5B34DB66" w14:textId="77777777" w:rsidTr="00D64991">
        <w:trPr>
          <w:gridAfter w:val="1"/>
          <w:wAfter w:w="996" w:type="dxa"/>
          <w:trHeight w:val="315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D79C7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.0806**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5A720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.08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95CC0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6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0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0821C5" w14:textId="77F6DE40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xenal/Methylpentenone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Yener&lt;/Author&gt;&lt;Year&gt;2016&lt;/Year&gt;&lt;RecNum&gt;238&lt;/RecNum&gt;&lt;DisplayText&gt;&lt;style face="superscript"&gt;1&lt;/style&gt;&lt;/DisplayText&gt;&lt;record&gt;&lt;rec-number&gt;238&lt;/rec-number&gt;&lt;foreign-keys&gt;&lt;key app="EN" db-id="vp200v0s4zdws9e2vdkxz22hv9art9dp00ps" timestamp="1708374244"&gt;238&lt;/key&gt;&lt;/foreign-keys&gt;&lt;ref-type name="Journal Article"&gt;17&lt;/ref-type&gt;&lt;contributors&gt;&lt;authors&gt;&lt;author&gt;Yener, Sine&lt;/author&gt;&lt;author&gt;Sánchez-López, José A.&lt;/author&gt;&lt;author&gt;Granitto, Pablo M.&lt;/author&gt;&lt;author&gt;Cappellin, Luca&lt;/author&gt;&lt;author&gt;Märk, Tilmann D.&lt;/author&gt;&lt;author&gt;Zimmermann, Ralf&lt;/author&gt;&lt;author&gt;Bonn, Günther K.&lt;/author&gt;&lt;author&gt;Yeretzian, Chahan&lt;/author&gt;&lt;author&gt;Biasioli, Franco&lt;/author&gt;&lt;/authors&gt;&lt;/contributors&gt;&lt;titles&gt;&lt;title&gt;Rapid and direct volatile compound profiling of black and green teas (Camellia sinensis) from different countries with PTR-ToF-MS&lt;/title&gt;&lt;secondary-title&gt;Talanta&lt;/secondary-title&gt;&lt;/titles&gt;&lt;periodical&gt;&lt;full-title&gt;Talanta&lt;/full-title&gt;&lt;/periodical&gt;&lt;pages&gt;45-53&lt;/pages&gt;&lt;volume&gt;152&lt;/volume&gt;&lt;keywords&gt;&lt;keyword&gt;Tea aroma&lt;/keyword&gt;&lt;keyword&gt;Tea leaf&lt;/keyword&gt;&lt;keyword&gt;Tea infusion&lt;/keyword&gt;&lt;keyword&gt;Volatile profiling&lt;/keyword&gt;&lt;keyword&gt;Headspace volatile fingerprinting&lt;/keyword&gt;&lt;keyword&gt;Geographic origin classification&lt;/keyword&gt;&lt;/keywords&gt;&lt;dates&gt;&lt;year&gt;2016&lt;/year&gt;&lt;pub-dates&gt;&lt;date&gt;2016/05/15/&lt;/date&gt;&lt;/pub-dates&gt;&lt;/dates&gt;&lt;isbn&gt;0039-9140&lt;/isbn&gt;&lt;urls&gt;&lt;related-urls&gt;&lt;url&gt;https://www.sciencedirect.com/science/article/pii/S0039914016300522&lt;/url&gt;&lt;/related-urls&gt;&lt;/urls&gt;&lt;electronic-resource-num&gt;10.1016/j.talanta.2016.01.050&lt;/electronic-resource-num&gt;&lt;/record&gt;&lt;/Cite&gt;&lt;/EndNote&gt;</w:instrTex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2452BB" w:rsidRPr="002452B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1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44B52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dehydes/Ketone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B9376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 ± 0.12</w:t>
            </w:r>
          </w:p>
        </w:tc>
      </w:tr>
      <w:tr w:rsidR="00D64991" w:rsidRPr="00D80F60" w14:paraId="6B31B9C9" w14:textId="77777777" w:rsidTr="00D64991">
        <w:trPr>
          <w:gridAfter w:val="1"/>
          <w:wAfter w:w="996" w:type="dxa"/>
          <w:trHeight w:val="315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1C77A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9.1011*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E4A9E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9.10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16B30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8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2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9D779" w14:textId="11682B65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yclooctadiene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Yener&lt;/Author&gt;&lt;Year&gt;2016&lt;/Year&gt;&lt;RecNum&gt;238&lt;/RecNum&gt;&lt;DisplayText&gt;&lt;style face="superscript"&gt;1&lt;/style&gt;&lt;/DisplayText&gt;&lt;record&gt;&lt;rec-number&gt;238&lt;/rec-number&gt;&lt;foreign-keys&gt;&lt;key app="EN" db-id="vp200v0s4zdws9e2vdkxz22hv9art9dp00ps" timestamp="1708374244"&gt;238&lt;/key&gt;&lt;/foreign-keys&gt;&lt;ref-type name="Journal Article"&gt;17&lt;/ref-type&gt;&lt;contributors&gt;&lt;authors&gt;&lt;author&gt;Yener, Sine&lt;/author&gt;&lt;author&gt;Sánchez-López, José A.&lt;/author&gt;&lt;author&gt;Granitto, Pablo M.&lt;/author&gt;&lt;author&gt;Cappellin, Luca&lt;/author&gt;&lt;author&gt;Märk, Tilmann D.&lt;/author&gt;&lt;author&gt;Zimmermann, Ralf&lt;/author&gt;&lt;author&gt;Bonn, Günther K.&lt;/author&gt;&lt;author&gt;Yeretzian, Chahan&lt;/author&gt;&lt;author&gt;Biasioli, Franco&lt;/author&gt;&lt;/authors&gt;&lt;/contributors&gt;&lt;titles&gt;&lt;title&gt;Rapid and direct volatile compound profiling of black and green teas (Camellia sinensis) from different countries with PTR-ToF-MS&lt;/title&gt;&lt;secondary-title&gt;Talanta&lt;/secondary-title&gt;&lt;/titles&gt;&lt;periodical&gt;&lt;full-title&gt;Talanta&lt;/full-title&gt;&lt;/periodical&gt;&lt;pages&gt;45-53&lt;/pages&gt;&lt;volume&gt;152&lt;/volume&gt;&lt;keywords&gt;&lt;keyword&gt;Tea aroma&lt;/keyword&gt;&lt;keyword&gt;Tea leaf&lt;/keyword&gt;&lt;keyword&gt;Tea infusion&lt;/keyword&gt;&lt;keyword&gt;Volatile profiling&lt;/keyword&gt;&lt;keyword&gt;Headspace volatile fingerprinting&lt;/keyword&gt;&lt;keyword&gt;Geographic origin classification&lt;/keyword&gt;&lt;/keywords&gt;&lt;dates&gt;&lt;year&gt;2016&lt;/year&gt;&lt;pub-dates&gt;&lt;date&gt;2016/05/15/&lt;/date&gt;&lt;/pub-dates&gt;&lt;/dates&gt;&lt;isbn&gt;0039-9140&lt;/isbn&gt;&lt;urls&gt;&lt;related-urls&gt;&lt;url&gt;https://www.sciencedirect.com/science/article/pii/S0039914016300522&lt;/url&gt;&lt;/related-urls&gt;&lt;/urls&gt;&lt;electronic-resource-num&gt;10.1016/j.talanta.2016.01.050&lt;/electronic-resource-num&gt;&lt;/record&gt;&lt;/Cite&gt;&lt;/EndNote&gt;</w:instrTex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2452BB" w:rsidRPr="002452B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1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BF7EC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drocarbon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8A43F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6 ± 0.18</w:t>
            </w:r>
          </w:p>
        </w:tc>
      </w:tr>
      <w:tr w:rsidR="00D64991" w:rsidRPr="00D80F60" w14:paraId="39934022" w14:textId="77777777" w:rsidTr="00D64991">
        <w:trPr>
          <w:gridAfter w:val="1"/>
          <w:wAfter w:w="996" w:type="dxa"/>
          <w:trHeight w:val="315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136FF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0.1045*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7D2E4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1.04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25137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6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6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28366" w14:textId="7FA14ABE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etyl furan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Yener&lt;/Author&gt;&lt;Year&gt;2016&lt;/Year&gt;&lt;RecNum&gt;238&lt;/RecNum&gt;&lt;DisplayText&gt;&lt;style face="superscript"&gt;1&lt;/style&gt;&lt;/DisplayText&gt;&lt;record&gt;&lt;rec-number&gt;238&lt;/rec-number&gt;&lt;foreign-keys&gt;&lt;key app="EN" db-id="vp200v0s4zdws9e2vdkxz22hv9art9dp00ps" timestamp="1708374244"&gt;238&lt;/key&gt;&lt;/foreign-keys&gt;&lt;ref-type name="Journal Article"&gt;17&lt;/ref-type&gt;&lt;contributors&gt;&lt;authors&gt;&lt;author&gt;Yener, Sine&lt;/author&gt;&lt;author&gt;Sánchez-López, José A.&lt;/author&gt;&lt;author&gt;Granitto, Pablo M.&lt;/author&gt;&lt;author&gt;Cappellin, Luca&lt;/author&gt;&lt;author&gt;Märk, Tilmann D.&lt;/author&gt;&lt;author&gt;Zimmermann, Ralf&lt;/author&gt;&lt;author&gt;Bonn, Günther K.&lt;/author&gt;&lt;author&gt;Yeretzian, Chahan&lt;/author&gt;&lt;author&gt;Biasioli, Franco&lt;/author&gt;&lt;/authors&gt;&lt;/contributors&gt;&lt;titles&gt;&lt;title&gt;Rapid and direct volatile compound profiling of black and green teas (Camellia sinensis) from different countries with PTR-ToF-MS&lt;/title&gt;&lt;secondary-title&gt;Talanta&lt;/secondary-title&gt;&lt;/titles&gt;&lt;periodical&gt;&lt;full-title&gt;Talanta&lt;/full-title&gt;&lt;/periodical&gt;&lt;pages&gt;45-53&lt;/pages&gt;&lt;volume&gt;152&lt;/volume&gt;&lt;keywords&gt;&lt;keyword&gt;Tea aroma&lt;/keyword&gt;&lt;keyword&gt;Tea leaf&lt;/keyword&gt;&lt;keyword&gt;Tea infusion&lt;/keyword&gt;&lt;keyword&gt;Volatile profiling&lt;/keyword&gt;&lt;keyword&gt;Headspace volatile fingerprinting&lt;/keyword&gt;&lt;keyword&gt;Geographic origin classification&lt;/keyword&gt;&lt;/keywords&gt;&lt;dates&gt;&lt;year&gt;2016&lt;/year&gt;&lt;pub-dates&gt;&lt;date&gt;2016/05/15/&lt;/date&gt;&lt;/pub-dates&gt;&lt;/dates&gt;&lt;isbn&gt;0039-9140&lt;/isbn&gt;&lt;urls&gt;&lt;related-urls&gt;&lt;url&gt;https://www.sciencedirect.com/science/article/pii/S0039914016300522&lt;/url&gt;&lt;/related-urls&gt;&lt;/urls&gt;&lt;electronic-resource-num&gt;10.1016/j.talanta.2016.01.050&lt;/electronic-resource-num&gt;&lt;/record&gt;&lt;/Cite&gt;&lt;/EndNote&gt;</w:instrTex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2452BB" w:rsidRPr="002452B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1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7A06B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uran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9EFD9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 ± 0.02</w:t>
            </w:r>
          </w:p>
        </w:tc>
      </w:tr>
      <w:tr w:rsidR="00D64991" w:rsidRPr="00D80F60" w14:paraId="4C5B6094" w14:textId="77777777" w:rsidTr="00D64991">
        <w:trPr>
          <w:gridAfter w:val="1"/>
          <w:wAfter w:w="996" w:type="dxa"/>
          <w:trHeight w:val="192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02C32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117.0911**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7C5DD2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7.0917/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117.091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80B17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6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2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3E6E57" w14:textId="0A635400" w:rsidR="00D64991" w:rsidRPr="00CC79FB" w:rsidRDefault="0019273E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hyl butanoic acid</w:t>
            </w:r>
            <w:r w:rsidR="00D64991"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Hexanoic acid</w:t>
            </w:r>
            <w:r w:rsidR="00D649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Cb3R0aXJvbGk8L0F1dGhvcj48WWVhcj4yMDIwPC9ZZWFy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=
</w:fldData>
              </w:fldChar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</w:instrText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Cb3R0aXJvbGk8L0F1dGhvcj48WWVhcj4yMDIwPC9ZZWFy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=
</w:fldData>
              </w:fldChar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.DATA </w:instrText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="00D64991"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 w:rsidR="00D649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2452BB" w:rsidRPr="002452B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2</w:t>
            </w:r>
            <w:r w:rsidR="00D649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BB22F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sters/Acid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8B2AC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53 ± 0.74</w:t>
            </w:r>
          </w:p>
        </w:tc>
      </w:tr>
      <w:tr w:rsidR="00D64991" w:rsidRPr="00D80F60" w14:paraId="21CC2495" w14:textId="77777777" w:rsidTr="00D64991">
        <w:trPr>
          <w:gridAfter w:val="1"/>
          <w:wAfter w:w="996" w:type="dxa"/>
          <w:trHeight w:val="315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4DD6A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3.0461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F0892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3.081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89372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8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0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D3E0E" w14:textId="77777777" w:rsidR="00D64991" w:rsidRPr="00263D6D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3D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enylethyl Alcohol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2570F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cohol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C8160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2 ± 0.04</w:t>
            </w:r>
          </w:p>
        </w:tc>
      </w:tr>
      <w:tr w:rsidR="00D64991" w:rsidRPr="00D80F60" w14:paraId="4B5C40F1" w14:textId="77777777" w:rsidTr="00D64991">
        <w:trPr>
          <w:gridAfter w:val="1"/>
          <w:wAfter w:w="996" w:type="dxa"/>
          <w:trHeight w:val="315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42067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7.1119**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BD2B4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7.148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F2194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9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8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C7EA9B" w14:textId="77777777" w:rsidR="00D64991" w:rsidRPr="00263D6D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3D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4-Dimethylhept-1-ene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00CDA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kene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EB46B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1 ± 0.08</w:t>
            </w:r>
          </w:p>
        </w:tc>
      </w:tr>
      <w:tr w:rsidR="00D64991" w:rsidRPr="00D80F60" w14:paraId="7A11AE73" w14:textId="77777777" w:rsidTr="00D64991">
        <w:trPr>
          <w:gridAfter w:val="1"/>
          <w:wAfter w:w="996" w:type="dxa"/>
          <w:trHeight w:val="315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42FC0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7.1331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89631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7.13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6AD8B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0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6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C7BE0" w14:textId="619A31F4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rious monoterpenes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Yener&lt;/Author&gt;&lt;Year&gt;2016&lt;/Year&gt;&lt;RecNum&gt;238&lt;/RecNum&gt;&lt;DisplayText&gt;&lt;style face="superscript"&gt;1&lt;/style&gt;&lt;/DisplayText&gt;&lt;record&gt;&lt;rec-number&gt;238&lt;/rec-number&gt;&lt;foreign-keys&gt;&lt;key app="EN" db-id="vp200v0s4zdws9e2vdkxz22hv9art9dp00ps" timestamp="1708374244"&gt;238&lt;/key&gt;&lt;/foreign-keys&gt;&lt;ref-type name="Journal Article"&gt;17&lt;/ref-type&gt;&lt;contributors&gt;&lt;authors&gt;&lt;author&gt;Yener, Sine&lt;/author&gt;&lt;author&gt;Sánchez-López, José A.&lt;/author&gt;&lt;author&gt;Granitto, Pablo M.&lt;/author&gt;&lt;author&gt;Cappellin, Luca&lt;/author&gt;&lt;author&gt;Märk, Tilmann D.&lt;/author&gt;&lt;author&gt;Zimmermann, Ralf&lt;/author&gt;&lt;author&gt;Bonn, Günther K.&lt;/author&gt;&lt;author&gt;Yeretzian, Chahan&lt;/author&gt;&lt;author&gt;Biasioli, Franco&lt;/author&gt;&lt;/authors&gt;&lt;/contributors&gt;&lt;titles&gt;&lt;title&gt;Rapid and direct volatile compound profiling of black and green teas (Camellia sinensis) from different countries with PTR-ToF-MS&lt;/title&gt;&lt;secondary-title&gt;Talanta&lt;/secondary-title&gt;&lt;/titles&gt;&lt;periodical&gt;&lt;full-title&gt;Talanta&lt;/full-title&gt;&lt;/periodical&gt;&lt;pages&gt;45-53&lt;/pages&gt;&lt;volume&gt;152&lt;/volume&gt;&lt;keywords&gt;&lt;keyword&gt;Tea aroma&lt;/keyword&gt;&lt;keyword&gt;Tea leaf&lt;/keyword&gt;&lt;keyword&gt;Tea infusion&lt;/keyword&gt;&lt;keyword&gt;Volatile profiling&lt;/keyword&gt;&lt;keyword&gt;Headspace volatile fingerprinting&lt;/keyword&gt;&lt;keyword&gt;Geographic origin classification&lt;/keyword&gt;&lt;/keywords&gt;&lt;dates&gt;&lt;year&gt;2016&lt;/year&gt;&lt;pub-dates&gt;&lt;date&gt;2016/05/15/&lt;/date&gt;&lt;/pub-dates&gt;&lt;/dates&gt;&lt;isbn&gt;0039-9140&lt;/isbn&gt;&lt;urls&gt;&lt;related-urls&gt;&lt;url&gt;https://www.sciencedirect.com/science/article/pii/S0039914016300522&lt;/url&gt;&lt;/related-urls&gt;&lt;/urls&gt;&lt;electronic-resource-num&gt;10.1016/j.talanta.2016.01.050&lt;/electronic-resource-num&gt;&lt;/record&gt;&lt;/Cite&gt;&lt;/EndNote&gt;</w:instrTex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2452BB" w:rsidRPr="002452B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1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8F3B3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rpene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D2141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 ± 0.03</w:t>
            </w:r>
          </w:p>
        </w:tc>
      </w:tr>
      <w:tr w:rsidR="00D64991" w:rsidRPr="00D80F60" w14:paraId="47CE9739" w14:textId="77777777" w:rsidTr="00D64991">
        <w:trPr>
          <w:gridAfter w:val="1"/>
          <w:wAfter w:w="996" w:type="dxa"/>
          <w:trHeight w:val="468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E6B17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.1764*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F07D5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.185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C2BE1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2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4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C24BC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3D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canoic acid, ethyl ester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A43DF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ster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04E75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 ± 0.01</w:t>
            </w:r>
          </w:p>
        </w:tc>
      </w:tr>
      <w:tr w:rsidR="00B80484" w:rsidRPr="00D80F60" w14:paraId="31516E4C" w14:textId="77777777" w:rsidTr="00B473BA">
        <w:trPr>
          <w:trHeight w:val="285"/>
          <w:jc w:val="center"/>
        </w:trPr>
        <w:tc>
          <w:tcPr>
            <w:tcW w:w="1395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C52CD" w14:textId="77777777" w:rsidR="00B80484" w:rsidRPr="00CC79FB" w:rsidRDefault="00B80484" w:rsidP="00B473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arotse004</w:t>
            </w:r>
          </w:p>
        </w:tc>
      </w:tr>
      <w:tr w:rsidR="00D64991" w:rsidRPr="00D80F60" w14:paraId="3700C237" w14:textId="77777777" w:rsidTr="00D64991">
        <w:trPr>
          <w:gridAfter w:val="1"/>
          <w:wAfter w:w="996" w:type="dxa"/>
          <w:trHeight w:val="285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11BB3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.054**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05D71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DB9D4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EC493" w14:textId="122EE31D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kyl fragment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Cb3R0aXJvbGk8L0F1dGhvcj48WWVhcj4yMDIwPC9ZZWFy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=
</w:fldData>
              </w:fldChar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</w:instrText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Cb3R0aXJvbGk8L0F1dGhvcj48WWVhcj4yMDIwPC9ZZWFy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=
</w:fldData>
              </w:fldChar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.DATA </w:instrText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2452BB" w:rsidRPr="002452B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7E49D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B8D83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4.99 ± 76.37</w:t>
            </w:r>
          </w:p>
        </w:tc>
      </w:tr>
      <w:tr w:rsidR="00D64991" w:rsidRPr="00D80F60" w14:paraId="2CBC3868" w14:textId="77777777" w:rsidTr="00D64991">
        <w:trPr>
          <w:gridAfter w:val="1"/>
          <w:wAfter w:w="996" w:type="dxa"/>
          <w:trHeight w:val="285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799D7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.0209**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58920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A570F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AAA66" w14:textId="100230A2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etic acid fragment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Aprea&lt;/Author&gt;&lt;Year&gt;2015&lt;/Year&gt;&lt;RecNum&gt;234&lt;/RecNum&gt;&lt;DisplayText&gt;&lt;style face="superscript"&gt;5&lt;/style&gt;&lt;/DisplayText&gt;&lt;record&gt;&lt;rec-number&gt;234&lt;/rec-number&gt;&lt;foreign-keys&gt;&lt;key app="EN" db-id="vp200v0s4zdws9e2vdkxz22hv9art9dp00ps" timestamp="1708362386"&gt;234&lt;/key&gt;&lt;/foreign-keys&gt;&lt;ref-type name="Journal Article"&gt;17&lt;/ref-type&gt;&lt;contributors&gt;&lt;authors&gt;&lt;author&gt;Aprea, E.&lt;/author&gt;&lt;author&gt;Romano, A.&lt;/author&gt;&lt;author&gt;Betta, E.&lt;/author&gt;&lt;author&gt;Biasioli, F.&lt;/author&gt;&lt;author&gt;Cappellin, L.&lt;/author&gt;&lt;author&gt;Fanti, M.&lt;/author&gt;&lt;author&gt;Gasperi, F.&lt;/author&gt;&lt;/authors&gt;&lt;/contributors&gt;&lt;auth-address&gt;Department of Food Quality and Nutrition, Research and Innovation Centre, Fondazione Edmund Mach (FEM), Via E. Mach, 1, 38010, S. Michele a/A, Italy.&lt;/auth-address&gt;&lt;titles&gt;&lt;title&gt;Volatile compound changes during shelf life of dried Boletus edulis: comparison between SPME-GC-MS and PTR-ToF-MS analysis&lt;/title&gt;&lt;secondary-title&gt;J Mass Spectrom&lt;/secondary-title&gt;&lt;/titles&gt;&lt;periodical&gt;&lt;full-title&gt;J Mass Spectrom&lt;/full-title&gt;&lt;/periodical&gt;&lt;pages&gt;56-64&lt;/pages&gt;&lt;volume&gt;50&lt;/volume&gt;&lt;number&gt;1&lt;/number&gt;&lt;keywords&gt;&lt;keyword&gt;Agaricales/*chemistry&lt;/keyword&gt;&lt;keyword&gt;Food Analysis/methods&lt;/keyword&gt;&lt;keyword&gt;Food Handling/methods&lt;/keyword&gt;&lt;keyword&gt;Gas Chromatography-Mass Spectrometry/*methods&lt;/keyword&gt;&lt;keyword&gt;Mass Spectrometry/*methods&lt;/keyword&gt;&lt;keyword&gt;Solid Phase Microextraction/methods&lt;/keyword&gt;&lt;keyword&gt;Temperature&lt;/keyword&gt;&lt;keyword&gt;Volatile Organic Compounds/*analysis&lt;/keyword&gt;&lt;keyword&gt;Maillard reaction&lt;/keyword&gt;&lt;keyword&gt;Porcini (Boletus edulis)&lt;/keyword&gt;&lt;keyword&gt;VOC evolution&lt;/keyword&gt;&lt;keyword&gt;oxidation&lt;/keyword&gt;&lt;keyword&gt;shelf life&lt;/keyword&gt;&lt;/keywords&gt;&lt;dates&gt;&lt;year&gt;2015&lt;/year&gt;&lt;pub-dates&gt;&lt;date&gt;Jan&lt;/date&gt;&lt;/pub-dates&gt;&lt;/dates&gt;&lt;isbn&gt;1076-5174&lt;/isbn&gt;&lt;accession-num&gt;25601675&lt;/accession-num&gt;&lt;urls&gt;&lt;/urls&gt;&lt;electronic-resource-num&gt;10.1002/jms.346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2452BB" w:rsidRPr="002452B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7DDA0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id fragment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13647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68 ± 8.93</w:t>
            </w:r>
          </w:p>
        </w:tc>
      </w:tr>
      <w:tr w:rsidR="00D64991" w:rsidRPr="00D80F60" w14:paraId="0FA597B2" w14:textId="77777777" w:rsidTr="00D64991">
        <w:trPr>
          <w:gridAfter w:val="1"/>
          <w:wAfter w:w="996" w:type="dxa"/>
          <w:trHeight w:val="315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CB5DD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.0336**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9AF16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.03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EA3A0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4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819A7" w14:textId="3EE5B09E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etaldehyde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Yener&lt;/Author&gt;&lt;Year&gt;2016&lt;/Year&gt;&lt;RecNum&gt;238&lt;/RecNum&gt;&lt;DisplayText&gt;&lt;style face="superscript"&gt;1&lt;/style&gt;&lt;/DisplayText&gt;&lt;record&gt;&lt;rec-number&gt;238&lt;/rec-number&gt;&lt;foreign-keys&gt;&lt;key app="EN" db-id="vp200v0s4zdws9e2vdkxz22hv9art9dp00ps" timestamp="1708374244"&gt;238&lt;/key&gt;&lt;/foreign-keys&gt;&lt;ref-type name="Journal Article"&gt;17&lt;/ref-type&gt;&lt;contributors&gt;&lt;authors&gt;&lt;author&gt;Yener, Sine&lt;/author&gt;&lt;author&gt;Sánchez-López, José A.&lt;/author&gt;&lt;author&gt;Granitto, Pablo M.&lt;/author&gt;&lt;author&gt;Cappellin, Luca&lt;/author&gt;&lt;author&gt;Märk, Tilmann D.&lt;/author&gt;&lt;author&gt;Zimmermann, Ralf&lt;/author&gt;&lt;author&gt;Bonn, Günther K.&lt;/author&gt;&lt;author&gt;Yeretzian, Chahan&lt;/author&gt;&lt;author&gt;Biasioli, Franco&lt;/author&gt;&lt;/authors&gt;&lt;/contributors&gt;&lt;titles&gt;&lt;title&gt;Rapid and direct volatile compound profiling of black and green teas (Camellia sinensis) from different countries with PTR-ToF-MS&lt;/title&gt;&lt;secondary-title&gt;Talanta&lt;/secondary-title&gt;&lt;/titles&gt;&lt;periodical&gt;&lt;full-title&gt;Talanta&lt;/full-title&gt;&lt;/periodical&gt;&lt;pages&gt;45-53&lt;/pages&gt;&lt;volume&gt;152&lt;/volume&gt;&lt;keywords&gt;&lt;keyword&gt;Tea aroma&lt;/keyword&gt;&lt;keyword&gt;Tea leaf&lt;/keyword&gt;&lt;keyword&gt;Tea infusion&lt;/keyword&gt;&lt;keyword&gt;Volatile profiling&lt;/keyword&gt;&lt;keyword&gt;Headspace volatile fingerprinting&lt;/keyword&gt;&lt;keyword&gt;Geographic origin classification&lt;/keyword&gt;&lt;/keywords&gt;&lt;dates&gt;&lt;year&gt;2016&lt;/year&gt;&lt;pub-dates&gt;&lt;date&gt;2016/05/15/&lt;/date&gt;&lt;/pub-dates&gt;&lt;/dates&gt;&lt;isbn&gt;0039-9140&lt;/isbn&gt;&lt;urls&gt;&lt;related-urls&gt;&lt;url&gt;https://www.sciencedirect.com/science/article/pii/S0039914016300522&lt;/url&gt;&lt;/related-urls&gt;&lt;/urls&gt;&lt;electronic-resource-num&gt;10.1016/j.talanta.2016.01.050&lt;/electronic-resource-num&gt;&lt;/record&gt;&lt;/Cite&gt;&lt;/EndNote&gt;</w:instrTex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2452BB" w:rsidRPr="002452B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1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CDE20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dehyde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F3C35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96.83 ± 815.01</w:t>
            </w:r>
          </w:p>
        </w:tc>
      </w:tr>
      <w:tr w:rsidR="00D64991" w:rsidRPr="00D80F60" w14:paraId="2EEA4FE8" w14:textId="77777777" w:rsidTr="00D64991">
        <w:trPr>
          <w:gridAfter w:val="1"/>
          <w:wAfter w:w="996" w:type="dxa"/>
          <w:trHeight w:val="315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9445B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.0492**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035D9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.04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E70B1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5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60C3E" w14:textId="31E37652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hano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Yener&lt;/Author&gt;&lt;Year&gt;2016&lt;/Year&gt;&lt;RecNum&gt;238&lt;/RecNum&gt;&lt;DisplayText&gt;&lt;style face="superscript"&gt;1&lt;/style&gt;&lt;/DisplayText&gt;&lt;record&gt;&lt;rec-number&gt;238&lt;/rec-number&gt;&lt;foreign-keys&gt;&lt;key app="EN" db-id="vp200v0s4zdws9e2vdkxz22hv9art9dp00ps" timestamp="1708374244"&gt;238&lt;/key&gt;&lt;/foreign-keys&gt;&lt;ref-type name="Journal Article"&gt;17&lt;/ref-type&gt;&lt;contributors&gt;&lt;authors&gt;&lt;author&gt;Yener, Sine&lt;/author&gt;&lt;author&gt;Sánchez-López, José A.&lt;/author&gt;&lt;author&gt;Granitto, Pablo M.&lt;/author&gt;&lt;author&gt;Cappellin, Luca&lt;/author&gt;&lt;author&gt;Märk, Tilmann D.&lt;/author&gt;&lt;author&gt;Zimmermann, Ralf&lt;/author&gt;&lt;author&gt;Bonn, Günther K.&lt;/author&gt;&lt;author&gt;Yeretzian, Chahan&lt;/author&gt;&lt;author&gt;Biasioli, Franco&lt;/author&gt;&lt;/authors&gt;&lt;/contributors&gt;&lt;titles&gt;&lt;title&gt;Rapid and direct volatile compound profiling of black and green teas (Camellia sinensis) from different countries with PTR-ToF-MS&lt;/title&gt;&lt;secondary-title&gt;Talanta&lt;/secondary-title&gt;&lt;/titles&gt;&lt;periodical&gt;&lt;full-title&gt;Talanta&lt;/full-title&gt;&lt;/periodical&gt;&lt;pages&gt;45-53&lt;/pages&gt;&lt;volume&gt;152&lt;/volume&gt;&lt;keywords&gt;&lt;keyword&gt;Tea aroma&lt;/keyword&gt;&lt;keyword&gt;Tea leaf&lt;/keyword&gt;&lt;keyword&gt;Tea infusion&lt;/keyword&gt;&lt;keyword&gt;Volatile profiling&lt;/keyword&gt;&lt;keyword&gt;Headspace volatile fingerprinting&lt;/keyword&gt;&lt;keyword&gt;Geographic origin classification&lt;/keyword&gt;&lt;/keywords&gt;&lt;dates&gt;&lt;year&gt;2016&lt;/year&gt;&lt;pub-dates&gt;&lt;date&gt;2016/05/15/&lt;/date&gt;&lt;/pub-dates&gt;&lt;/dates&gt;&lt;isbn&gt;0039-9140&lt;/isbn&gt;&lt;urls&gt;&lt;related-urls&gt;&lt;url&gt;https://www.sciencedirect.com/science/article/pii/S0039914016300522&lt;/url&gt;&lt;/related-urls&gt;&lt;/urls&gt;&lt;electronic-resource-num&gt;10.1016/j.talanta.2016.01.050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2452BB" w:rsidRPr="002452B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08D7B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cohol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361C2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31.85 ± 1853.20</w:t>
            </w:r>
          </w:p>
        </w:tc>
      </w:tr>
      <w:tr w:rsidR="00D64991" w:rsidRPr="00D80F60" w14:paraId="466B8BAB" w14:textId="77777777" w:rsidTr="00D64991">
        <w:trPr>
          <w:gridAfter w:val="1"/>
          <w:wAfter w:w="996" w:type="dxa"/>
          <w:trHeight w:val="285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837A4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.0699**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B8FE7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C7E8B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F4401" w14:textId="1CC0455F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ntanoic acid fragment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Aprea&lt;/Author&gt;&lt;Year&gt;2015&lt;/Year&gt;&lt;RecNum&gt;234&lt;/RecNum&gt;&lt;DisplayText&gt;&lt;style face="superscript"&gt;5&lt;/style&gt;&lt;/DisplayText&gt;&lt;record&gt;&lt;rec-number&gt;234&lt;/rec-number&gt;&lt;foreign-keys&gt;&lt;key app="EN" db-id="vp200v0s4zdws9e2vdkxz22hv9art9dp00ps" timestamp="1708362386"&gt;234&lt;/key&gt;&lt;/foreign-keys&gt;&lt;ref-type name="Journal Article"&gt;17&lt;/ref-type&gt;&lt;contributors&gt;&lt;authors&gt;&lt;author&gt;Aprea, E.&lt;/author&gt;&lt;author&gt;Romano, A.&lt;/author&gt;&lt;author&gt;Betta, E.&lt;/author&gt;&lt;author&gt;Biasioli, F.&lt;/author&gt;&lt;author&gt;Cappellin, L.&lt;/author&gt;&lt;author&gt;Fanti, M.&lt;/author&gt;&lt;author&gt;Gasperi, F.&lt;/author&gt;&lt;/authors&gt;&lt;/contributors&gt;&lt;auth-address&gt;Department of Food Quality and Nutrition, Research and Innovation Centre, Fondazione Edmund Mach (FEM), Via E. Mach, 1, 38010, S. Michele a/A, Italy.&lt;/auth-address&gt;&lt;titles&gt;&lt;title&gt;Volatile compound changes during shelf life of dried Boletus edulis: comparison between SPME-GC-MS and PTR-ToF-MS analysis&lt;/title&gt;&lt;secondary-title&gt;J Mass Spectrom&lt;/secondary-title&gt;&lt;/titles&gt;&lt;periodical&gt;&lt;full-title&gt;J Mass Spectrom&lt;/full-title&gt;&lt;/periodical&gt;&lt;pages&gt;56-64&lt;/pages&gt;&lt;volume&gt;50&lt;/volume&gt;&lt;number&gt;1&lt;/number&gt;&lt;keywords&gt;&lt;keyword&gt;Agaricales/*chemistry&lt;/keyword&gt;&lt;keyword&gt;Food Analysis/methods&lt;/keyword&gt;&lt;keyword&gt;Food Handling/methods&lt;/keyword&gt;&lt;keyword&gt;Gas Chromatography-Mass Spectrometry/*methods&lt;/keyword&gt;&lt;keyword&gt;Mass Spectrometry/*methods&lt;/keyword&gt;&lt;keyword&gt;Solid Phase Microextraction/methods&lt;/keyword&gt;&lt;keyword&gt;Temperature&lt;/keyword&gt;&lt;keyword&gt;Volatile Organic Compounds/*analysis&lt;/keyword&gt;&lt;keyword&gt;Maillard reaction&lt;/keyword&gt;&lt;keyword&gt;Porcini (Boletus edulis)&lt;/keyword&gt;&lt;keyword&gt;VOC evolution&lt;/keyword&gt;&lt;keyword&gt;oxidation&lt;/keyword&gt;&lt;keyword&gt;shelf life&lt;/keyword&gt;&lt;/keywords&gt;&lt;dates&gt;&lt;year&gt;2015&lt;/year&gt;&lt;pub-dates&gt;&lt;date&gt;Jan&lt;/date&gt;&lt;/pub-dates&gt;&lt;/dates&gt;&lt;isbn&gt;1076-5174&lt;/isbn&gt;&lt;accession-num&gt;25601675&lt;/accession-num&gt;&lt;urls&gt;&lt;/urls&gt;&lt;electronic-resource-num&gt;10.1002/jms.346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2452BB" w:rsidRPr="002452B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0CC53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id fragment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C7E72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.98 ± 51.42</w:t>
            </w:r>
          </w:p>
        </w:tc>
      </w:tr>
      <w:tr w:rsidR="00D64991" w:rsidRPr="00D80F60" w14:paraId="182FD267" w14:textId="77777777" w:rsidTr="00D64991">
        <w:trPr>
          <w:gridAfter w:val="1"/>
          <w:wAfter w:w="996" w:type="dxa"/>
          <w:trHeight w:val="315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9F810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.0216**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E4898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.021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3AD56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D85F8" w14:textId="43FAF5BF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etat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Patiny&lt;/Author&gt;&lt;Year&gt;2013&lt;/Year&gt;&lt;RecNum&gt;265&lt;/RecNum&gt;&lt;DisplayText&gt;&lt;style face="superscript"&gt;4&lt;/style&gt;&lt;/DisplayText&gt;&lt;record&gt;&lt;rec-number&gt;265&lt;/rec-number&gt;&lt;foreign-keys&gt;&lt;key app="EN" db-id="vp200v0s4zdws9e2vdkxz22hv9art9dp00ps" timestamp="1708773275"&gt;265&lt;/key&gt;&lt;/foreign-keys&gt;&lt;ref-type name="Journal Article"&gt;17&lt;/ref-type&gt;&lt;contributors&gt;&lt;authors&gt;&lt;author&gt;Patiny, Luc&lt;/author&gt;&lt;author&gt;Borel, Alain&lt;/author&gt;&lt;/authors&gt;&lt;/contributors&gt;&lt;titles&gt;&lt;title&gt;ChemCalc: A Building Block for Tomorrow’s Chemical Infrastructure&lt;/title&gt;&lt;secondary-title&gt;Journal of Chemical Information and Modeling&lt;/secondary-title&gt;&lt;/titles&gt;&lt;periodical&gt;&lt;full-title&gt;Journal of Chemical Information and Modeling&lt;/full-title&gt;&lt;/periodical&gt;&lt;pages&gt;1223-1228&lt;/pages&gt;&lt;volume&gt;53&lt;/volume&gt;&lt;number&gt;5&lt;/number&gt;&lt;dates&gt;&lt;year&gt;2013&lt;/year&gt;&lt;pub-dates&gt;&lt;date&gt;2013/05/24&lt;/date&gt;&lt;/pub-dates&gt;&lt;/dates&gt;&lt;publisher&gt;American Chemical Society&lt;/publisher&gt;&lt;isbn&gt;1549-9596&lt;/isbn&gt;&lt;urls&gt;&lt;related-urls&gt;&lt;url&gt;https://doi.org/10.1021/ci300563h&lt;/url&gt;&lt;/related-urls&gt;&lt;/urls&gt;&lt;electronic-resource-num&gt;10.1021/ci300563h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2452BB" w:rsidRPr="002452B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9711B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ster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C164A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6 ± 0.32</w:t>
            </w:r>
          </w:p>
        </w:tc>
      </w:tr>
      <w:tr w:rsidR="00D64991" w:rsidRPr="00D80F60" w14:paraId="4A27F219" w14:textId="77777777" w:rsidTr="00D64991">
        <w:trPr>
          <w:gridAfter w:val="1"/>
          <w:wAfter w:w="996" w:type="dxa"/>
          <w:trHeight w:val="315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771C3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.0287**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43676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.02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A00A4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4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7811F" w14:textId="5846CF71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etic acid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Yener&lt;/Author&gt;&lt;Year&gt;2016&lt;/Year&gt;&lt;RecNum&gt;238&lt;/RecNum&gt;&lt;DisplayText&gt;&lt;style face="superscript"&gt;1&lt;/style&gt;&lt;/DisplayText&gt;&lt;record&gt;&lt;rec-number&gt;238&lt;/rec-number&gt;&lt;foreign-keys&gt;&lt;key app="EN" db-id="vp200v0s4zdws9e2vdkxz22hv9art9dp00ps" timestamp="1708374244"&gt;238&lt;/key&gt;&lt;/foreign-keys&gt;&lt;ref-type name="Journal Article"&gt;17&lt;/ref-type&gt;&lt;contributors&gt;&lt;authors&gt;&lt;author&gt;Yener, Sine&lt;/author&gt;&lt;author&gt;Sánchez-López, José A.&lt;/author&gt;&lt;author&gt;Granitto, Pablo M.&lt;/author&gt;&lt;author&gt;Cappellin, Luca&lt;/author&gt;&lt;author&gt;Märk, Tilmann D.&lt;/author&gt;&lt;author&gt;Zimmermann, Ralf&lt;/author&gt;&lt;author&gt;Bonn, Günther K.&lt;/author&gt;&lt;author&gt;Yeretzian, Chahan&lt;/author&gt;&lt;author&gt;Biasioli, Franco&lt;/author&gt;&lt;/authors&gt;&lt;/contributors&gt;&lt;titles&gt;&lt;title&gt;Rapid and direct volatile compound profiling of black and green teas (Camellia sinensis) from different countries with PTR-ToF-MS&lt;/title&gt;&lt;secondary-title&gt;Talanta&lt;/secondary-title&gt;&lt;/titles&gt;&lt;periodical&gt;&lt;full-title&gt;Talanta&lt;/full-title&gt;&lt;/periodical&gt;&lt;pages&gt;45-53&lt;/pages&gt;&lt;volume&gt;152&lt;/volume&gt;&lt;keywords&gt;&lt;keyword&gt;Tea aroma&lt;/keyword&gt;&lt;keyword&gt;Tea leaf&lt;/keyword&gt;&lt;keyword&gt;Tea infusion&lt;/keyword&gt;&lt;keyword&gt;Volatile profiling&lt;/keyword&gt;&lt;keyword&gt;Headspace volatile fingerprinting&lt;/keyword&gt;&lt;keyword&gt;Geographic origin classification&lt;/keyword&gt;&lt;/keywords&gt;&lt;dates&gt;&lt;year&gt;2016&lt;/year&gt;&lt;pub-dates&gt;&lt;date&gt;2016/05/15/&lt;/date&gt;&lt;/pub-dates&gt;&lt;/dates&gt;&lt;isbn&gt;0039-9140&lt;/isbn&gt;&lt;urls&gt;&lt;related-urls&gt;&lt;url&gt;https://www.sciencedirect.com/science/article/pii/S0039914016300522&lt;/url&gt;&lt;/related-urls&gt;&lt;/urls&gt;&lt;electronic-resource-num&gt;10.1016/j.talanta.2016.01.050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2452BB" w:rsidRPr="002452B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17188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id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55C04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8.84 ± 307.61</w:t>
            </w:r>
          </w:p>
        </w:tc>
      </w:tr>
      <w:tr w:rsidR="00D64991" w:rsidRPr="00D80F60" w14:paraId="4EADC9D9" w14:textId="77777777" w:rsidTr="00D64991">
        <w:trPr>
          <w:gridAfter w:val="1"/>
          <w:wAfter w:w="996" w:type="dxa"/>
          <w:trHeight w:val="315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F9174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.0335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C1052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.03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AD2F6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4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4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BF18C" w14:textId="1FFEF65A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ura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Yener&lt;/Author&gt;&lt;Year&gt;2016&lt;/Year&gt;&lt;RecNum&gt;238&lt;/RecNum&gt;&lt;DisplayText&gt;&lt;style face="superscript"&gt;1&lt;/style&gt;&lt;/DisplayText&gt;&lt;record&gt;&lt;rec-number&gt;238&lt;/rec-number&gt;&lt;foreign-keys&gt;&lt;key app="EN" db-id="vp200v0s4zdws9e2vdkxz22hv9art9dp00ps" timestamp="1708374244"&gt;238&lt;/key&gt;&lt;/foreign-keys&gt;&lt;ref-type name="Journal Article"&gt;17&lt;/ref-type&gt;&lt;contributors&gt;&lt;authors&gt;&lt;author&gt;Yener, Sine&lt;/author&gt;&lt;author&gt;Sánchez-López, José A.&lt;/author&gt;&lt;author&gt;Granitto, Pablo M.&lt;/author&gt;&lt;author&gt;Cappellin, Luca&lt;/author&gt;&lt;author&gt;Märk, Tilmann D.&lt;/author&gt;&lt;author&gt;Zimmermann, Ralf&lt;/author&gt;&lt;author&gt;Bonn, Günther K.&lt;/author&gt;&lt;author&gt;Yeretzian, Chahan&lt;/author&gt;&lt;author&gt;Biasioli, Franco&lt;/author&gt;&lt;/authors&gt;&lt;/contributors&gt;&lt;titles&gt;&lt;title&gt;Rapid and direct volatile compound profiling of black and green teas (Camellia sinensis) from different countries with PTR-ToF-MS&lt;/title&gt;&lt;secondary-title&gt;Talanta&lt;/secondary-title&gt;&lt;/titles&gt;&lt;periodical&gt;&lt;full-title&gt;Talanta&lt;/full-title&gt;&lt;/periodical&gt;&lt;pages&gt;45-53&lt;/pages&gt;&lt;volume&gt;152&lt;/volume&gt;&lt;keywords&gt;&lt;keyword&gt;Tea aroma&lt;/keyword&gt;&lt;keyword&gt;Tea leaf&lt;/keyword&gt;&lt;keyword&gt;Tea infusion&lt;/keyword&gt;&lt;keyword&gt;Volatile profiling&lt;/keyword&gt;&lt;keyword&gt;Headspace volatile fingerprinting&lt;/keyword&gt;&lt;keyword&gt;Geographic origin classification&lt;/keyword&gt;&lt;/keywords&gt;&lt;dates&gt;&lt;year&gt;2016&lt;/year&gt;&lt;pub-dates&gt;&lt;date&gt;2016/05/15/&lt;/date&gt;&lt;/pub-dates&gt;&lt;/dates&gt;&lt;isbn&gt;0039-9140&lt;/isbn&gt;&lt;urls&gt;&lt;related-urls&gt;&lt;url&gt;https://www.sciencedirect.com/science/article/pii/S0039914016300522&lt;/url&gt;&lt;/related-urls&gt;&lt;/urls&gt;&lt;electronic-resource-num&gt;10.1016/j.talanta.2016.01.050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2452BB" w:rsidRPr="002452B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E5AF5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uran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C2F41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1 ± 0.02</w:t>
            </w:r>
          </w:p>
        </w:tc>
      </w:tr>
      <w:tr w:rsidR="00D64991" w:rsidRPr="00D80F60" w14:paraId="4660D467" w14:textId="77777777" w:rsidTr="00D64991">
        <w:trPr>
          <w:gridAfter w:val="1"/>
          <w:wAfter w:w="996" w:type="dxa"/>
          <w:trHeight w:val="260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55FC5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.0855**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815E2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C48C2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100329" w14:textId="74C7DD8A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utanoic acid fragment/Pentanoic acid fragment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Aprea&lt;/Author&gt;&lt;Year&gt;2015&lt;/Year&gt;&lt;RecNum&gt;234&lt;/RecNum&gt;&lt;DisplayText&gt;&lt;style face="superscript"&gt;5&lt;/style&gt;&lt;/DisplayText&gt;&lt;record&gt;&lt;rec-number&gt;234&lt;/rec-number&gt;&lt;foreign-keys&gt;&lt;key app="EN" db-id="vp200v0s4zdws9e2vdkxz22hv9art9dp00ps" timestamp="1708362386"&gt;234&lt;/key&gt;&lt;/foreign-keys&gt;&lt;ref-type name="Journal Article"&gt;17&lt;/ref-type&gt;&lt;contributors&gt;&lt;authors&gt;&lt;author&gt;Aprea, E.&lt;/author&gt;&lt;author&gt;Romano, A.&lt;/author&gt;&lt;author&gt;Betta, E.&lt;/author&gt;&lt;author&gt;Biasioli, F.&lt;/author&gt;&lt;author&gt;Cappellin, L.&lt;/author&gt;&lt;author&gt;Fanti, M.&lt;/author&gt;&lt;author&gt;Gasperi, F.&lt;/author&gt;&lt;/authors&gt;&lt;/contributors&gt;&lt;auth-address&gt;Department of Food Quality and Nutrition, Research and Innovation Centre, Fondazione Edmund Mach (FEM), Via E. Mach, 1, 38010, S. Michele a/A, Italy.&lt;/auth-address&gt;&lt;titles&gt;&lt;title&gt;Volatile compound changes during shelf life of dried Boletus edulis: comparison between SPME-GC-MS and PTR-ToF-MS analysis&lt;/title&gt;&lt;secondary-title&gt;J Mass Spectrom&lt;/secondary-title&gt;&lt;/titles&gt;&lt;periodical&gt;&lt;full-title&gt;J Mass Spectrom&lt;/full-title&gt;&lt;/periodical&gt;&lt;pages&gt;56-64&lt;/pages&gt;&lt;volume&gt;50&lt;/volume&gt;&lt;number&gt;1&lt;/number&gt;&lt;keywords&gt;&lt;keyword&gt;Agaricales/*chemistry&lt;/keyword&gt;&lt;keyword&gt;Food Analysis/methods&lt;/keyword&gt;&lt;keyword&gt;Food Handling/methods&lt;/keyword&gt;&lt;keyword&gt;Gas Chromatography-Mass Spectrometry/*methods&lt;/keyword&gt;&lt;keyword&gt;Mass Spectrometry/*methods&lt;/keyword&gt;&lt;keyword&gt;Solid Phase Microextraction/methods&lt;/keyword&gt;&lt;keyword&gt;Temperature&lt;/keyword&gt;&lt;keyword&gt;Volatile Organic Compounds/*analysis&lt;/keyword&gt;&lt;keyword&gt;Maillard reaction&lt;/keyword&gt;&lt;keyword&gt;Porcini (Boletus edulis)&lt;/keyword&gt;&lt;keyword&gt;VOC evolution&lt;/keyword&gt;&lt;keyword&gt;oxidation&lt;/keyword&gt;&lt;keyword&gt;shelf life&lt;/keyword&gt;&lt;/keywords&gt;&lt;dates&gt;&lt;year&gt;2015&lt;/year&gt;&lt;pub-dates&gt;&lt;date&gt;Jan&lt;/date&gt;&lt;/pub-dates&gt;&lt;/dates&gt;&lt;isbn&gt;1076-5174&lt;/isbn&gt;&lt;accession-num&gt;25601675&lt;/accession-num&gt;&lt;urls&gt;&lt;/urls&gt;&lt;electronic-resource-num&gt;10.1002/jms.346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2452BB" w:rsidRPr="002452B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5F6B6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id fragment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C2AC0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.05 ± 28.35</w:t>
            </w:r>
          </w:p>
        </w:tc>
      </w:tr>
      <w:tr w:rsidR="00D64991" w:rsidRPr="00D80F60" w14:paraId="65F10FF8" w14:textId="77777777" w:rsidTr="00D64991">
        <w:trPr>
          <w:gridAfter w:val="1"/>
          <w:wAfter w:w="996" w:type="dxa"/>
          <w:trHeight w:val="315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1464B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.0291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25AAE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.029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D77DD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4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C2B09" w14:textId="08465900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-Propenoic acid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Patiny&lt;/Author&gt;&lt;Year&gt;2013&lt;/Year&gt;&lt;RecNum&gt;265&lt;/RecNum&gt;&lt;DisplayText&gt;&lt;style face="superscript"&gt;4&lt;/style&gt;&lt;/DisplayText&gt;&lt;record&gt;&lt;rec-number&gt;265&lt;/rec-number&gt;&lt;foreign-keys&gt;&lt;key app="EN" db-id="vp200v0s4zdws9e2vdkxz22hv9art9dp00ps" timestamp="1708773275"&gt;265&lt;/key&gt;&lt;/foreign-keys&gt;&lt;ref-type name="Journal Article"&gt;17&lt;/ref-type&gt;&lt;contributors&gt;&lt;authors&gt;&lt;author&gt;Patiny, Luc&lt;/author&gt;&lt;author&gt;Borel, Alain&lt;/author&gt;&lt;/authors&gt;&lt;/contributors&gt;&lt;titles&gt;&lt;title&gt;ChemCalc: A Building Block for Tomorrow’s Chemical Infrastructure&lt;/title&gt;&lt;secondary-title&gt;Journal of Chemical Information and Modeling&lt;/secondary-title&gt;&lt;/titles&gt;&lt;periodical&gt;&lt;full-title&gt;Journal of Chemical Information and Modeling&lt;/full-title&gt;&lt;/periodical&gt;&lt;pages&gt;1223-1228&lt;/pages&gt;&lt;volume&gt;53&lt;/volume&gt;&lt;number&gt;5&lt;/number&gt;&lt;dates&gt;&lt;year&gt;2013&lt;/year&gt;&lt;pub-dates&gt;&lt;date&gt;2013/05/24&lt;/date&gt;&lt;/pub-dates&gt;&lt;/dates&gt;&lt;publisher&gt;American Chemical Society&lt;/publisher&gt;&lt;isbn&gt;1549-9596&lt;/isbn&gt;&lt;urls&gt;&lt;related-urls&gt;&lt;url&gt;https://doi.org/10.1021/ci300563h&lt;/url&gt;&lt;/related-urls&gt;&lt;/urls&gt;&lt;electronic-resource-num&gt;10.1021/ci300563h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2452BB" w:rsidRPr="002452B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BB244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id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96553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7 ± 0.20</w:t>
            </w:r>
          </w:p>
        </w:tc>
      </w:tr>
      <w:tr w:rsidR="00D64991" w:rsidRPr="00D80F60" w14:paraId="50AE8877" w14:textId="77777777" w:rsidTr="00D64991">
        <w:trPr>
          <w:gridAfter w:val="1"/>
          <w:wAfter w:w="996" w:type="dxa"/>
          <w:trHeight w:val="254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E8FBB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.0646**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CF5B1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.06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A4B68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4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8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BBD941" w14:textId="24E9591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thylpropanal/2-Butanone/Butana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ZZW5lcjwvQXV0aG9yPjxZZWFyPjIwMTY8L1llYXI+PFJl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</w:fldData>
              </w:fldChar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</w:instrText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ZZW5lcjwvQXV0aG9yPjxZZWFyPjIwMTY8L1llYXI+PFJl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</w:fldData>
              </w:fldChar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.DATA </w:instrText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2452BB" w:rsidRPr="002452B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1, 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8A71D8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dehydes/Ketone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F2014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.94 ± 16.02</w:t>
            </w:r>
          </w:p>
        </w:tc>
      </w:tr>
      <w:tr w:rsidR="00D64991" w:rsidRPr="00D80F60" w14:paraId="43BABAF6" w14:textId="77777777" w:rsidTr="00D64991">
        <w:trPr>
          <w:gridAfter w:val="1"/>
          <w:wAfter w:w="996" w:type="dxa"/>
          <w:trHeight w:val="315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617F8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.0437**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25DA9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.04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FEAB1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6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B8163" w14:textId="3BE16719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pionic acid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ZZW5lcjwvQXV0aG9yPjxZZWFyPjIwMTY8L1llYXI+PFJl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</w:fldData>
              </w:fldChar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</w:instrText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ZZW5lcjwvQXV0aG9yPjxZZWFyPjIwMTY8L1llYXI+PFJl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</w:fldData>
              </w:fldChar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.DATA </w:instrText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2452BB" w:rsidRPr="002452B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1, 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F7AD2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id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CEADB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70 ± 0.83</w:t>
            </w:r>
          </w:p>
        </w:tc>
      </w:tr>
      <w:tr w:rsidR="00D64991" w:rsidRPr="00D80F60" w14:paraId="75B0E0CA" w14:textId="77777777" w:rsidTr="00D64991">
        <w:trPr>
          <w:gridAfter w:val="1"/>
          <w:wAfter w:w="996" w:type="dxa"/>
          <w:trHeight w:val="315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33C51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.0803**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DDE2C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.081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10372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4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0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DEE81" w14:textId="77777777" w:rsidR="00D64991" w:rsidRPr="00263D6D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3D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-Propanol,2-methyl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38647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cohol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9D298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18 ± 1.90</w:t>
            </w:r>
          </w:p>
        </w:tc>
      </w:tr>
      <w:tr w:rsidR="00D64991" w:rsidRPr="00D80F60" w14:paraId="651B782B" w14:textId="77777777" w:rsidTr="00D64991">
        <w:trPr>
          <w:gridAfter w:val="1"/>
          <w:wAfter w:w="996" w:type="dxa"/>
          <w:trHeight w:val="315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CA1D7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.0697**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983B6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.07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E7EFD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6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8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A674A" w14:textId="4F37C388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yclohexadien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Yener&lt;/Author&gt;&lt;Year&gt;2016&lt;/Year&gt;&lt;RecNum&gt;238&lt;/RecNum&gt;&lt;DisplayText&gt;&lt;style face="superscript"&gt;1&lt;/style&gt;&lt;/DisplayText&gt;&lt;record&gt;&lt;rec-number&gt;238&lt;/rec-number&gt;&lt;foreign-keys&gt;&lt;key app="EN" db-id="vp200v0s4zdws9e2vdkxz22hv9art9dp00ps" timestamp="1708374244"&gt;238&lt;/key&gt;&lt;/foreign-keys&gt;&lt;ref-type name="Journal Article"&gt;17&lt;/ref-type&gt;&lt;contributors&gt;&lt;authors&gt;&lt;author&gt;Yener, Sine&lt;/author&gt;&lt;author&gt;Sánchez-López, José A.&lt;/author&gt;&lt;author&gt;Granitto, Pablo M.&lt;/author&gt;&lt;author&gt;Cappellin, Luca&lt;/author&gt;&lt;author&gt;Märk, Tilmann D.&lt;/author&gt;&lt;author&gt;Zimmermann, Ralf&lt;/author&gt;&lt;author&gt;Bonn, Günther K.&lt;/author&gt;&lt;author&gt;Yeretzian, Chahan&lt;/author&gt;&lt;author&gt;Biasioli, Franco&lt;/author&gt;&lt;/authors&gt;&lt;/contributors&gt;&lt;titles&gt;&lt;title&gt;Rapid and direct volatile compound profiling of black and green teas (Camellia sinensis) from different countries with PTR-ToF-MS&lt;/title&gt;&lt;secondary-title&gt;Talanta&lt;/secondary-title&gt;&lt;/titles&gt;&lt;periodical&gt;&lt;full-title&gt;Talanta&lt;/full-title&gt;&lt;/periodical&gt;&lt;pages&gt;45-53&lt;/pages&gt;&lt;volume&gt;152&lt;/volume&gt;&lt;keywords&gt;&lt;keyword&gt;Tea aroma&lt;/keyword&gt;&lt;keyword&gt;Tea leaf&lt;/keyword&gt;&lt;keyword&gt;Tea infusion&lt;/keyword&gt;&lt;keyword&gt;Volatile profiling&lt;/keyword&gt;&lt;keyword&gt;Headspace volatile fingerprinting&lt;/keyword&gt;&lt;keyword&gt;Geographic origin classification&lt;/keyword&gt;&lt;/keywords&gt;&lt;dates&gt;&lt;year&gt;2016&lt;/year&gt;&lt;pub-dates&gt;&lt;date&gt;2016/05/15/&lt;/date&gt;&lt;/pub-dates&gt;&lt;/dates&gt;&lt;isbn&gt;0039-9140&lt;/isbn&gt;&lt;urls&gt;&lt;related-urls&gt;&lt;url&gt;https://www.sciencedirect.com/science/article/pii/S0039914016300522&lt;/url&gt;&lt;/related-urls&gt;&lt;/urls&gt;&lt;electronic-resource-num&gt;10.1016/j.talanta.2016.01.050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2452BB" w:rsidRPr="002452B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92EE9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rpene fragment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85A42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8 ± 0.11</w:t>
            </w:r>
          </w:p>
        </w:tc>
      </w:tr>
      <w:tr w:rsidR="00D64991" w:rsidRPr="00D80F60" w14:paraId="5B4B5BC9" w14:textId="77777777" w:rsidTr="00D64991">
        <w:trPr>
          <w:gridAfter w:val="1"/>
          <w:wAfter w:w="996" w:type="dxa"/>
          <w:trHeight w:val="315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DF837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.0647*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833B8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.06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4D63D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5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8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BA512" w14:textId="35F73566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ntenal/Pentenon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Yener&lt;/Author&gt;&lt;Year&gt;2016&lt;/Year&gt;&lt;RecNum&gt;238&lt;/RecNum&gt;&lt;DisplayText&gt;&lt;style face="superscript"&gt;1&lt;/style&gt;&lt;/DisplayText&gt;&lt;record&gt;&lt;rec-number&gt;238&lt;/rec-number&gt;&lt;foreign-keys&gt;&lt;key app="EN" db-id="vp200v0s4zdws9e2vdkxz22hv9art9dp00ps" timestamp="1708374244"&gt;238&lt;/key&gt;&lt;/foreign-keys&gt;&lt;ref-type name="Journal Article"&gt;17&lt;/ref-type&gt;&lt;contributors&gt;&lt;authors&gt;&lt;author&gt;Yener, Sine&lt;/author&gt;&lt;author&gt;Sánchez-López, José A.&lt;/author&gt;&lt;author&gt;Granitto, Pablo M.&lt;/author&gt;&lt;author&gt;Cappellin, Luca&lt;/author&gt;&lt;author&gt;Märk, Tilmann D.&lt;/author&gt;&lt;author&gt;Zimmermann, Ralf&lt;/author&gt;&lt;author&gt;Bonn, Günther K.&lt;/author&gt;&lt;author&gt;Yeretzian, Chahan&lt;/author&gt;&lt;author&gt;Biasioli, Franco&lt;/author&gt;&lt;/authors&gt;&lt;/contributors&gt;&lt;titles&gt;&lt;title&gt;Rapid and direct volatile compound profiling of black and green teas (Camellia sinensis) from different countries with PTR-ToF-MS&lt;/title&gt;&lt;secondary-title&gt;Talanta&lt;/secondary-title&gt;&lt;/titles&gt;&lt;periodical&gt;&lt;full-title&gt;Talanta&lt;/full-title&gt;&lt;/periodical&gt;&lt;pages&gt;45-53&lt;/pages&gt;&lt;volume&gt;152&lt;/volume&gt;&lt;keywords&gt;&lt;keyword&gt;Tea aroma&lt;/keyword&gt;&lt;keyword&gt;Tea leaf&lt;/keyword&gt;&lt;keyword&gt;Tea infusion&lt;/keyword&gt;&lt;keyword&gt;Volatile profiling&lt;/keyword&gt;&lt;keyword&gt;Headspace volatile fingerprinting&lt;/keyword&gt;&lt;keyword&gt;Geographic origin classification&lt;/keyword&gt;&lt;/keywords&gt;&lt;dates&gt;&lt;year&gt;2016&lt;/year&gt;&lt;pub-dates&gt;&lt;date&gt;2016/05/15/&lt;/date&gt;&lt;/pub-dates&gt;&lt;/dates&gt;&lt;isbn&gt;0039-9140&lt;/isbn&gt;&lt;urls&gt;&lt;related-urls&gt;&lt;url&gt;https://www.sciencedirect.com/science/article/pii/S0039914016300522&lt;/url&gt;&lt;/related-urls&gt;&lt;/urls&gt;&lt;electronic-resource-num&gt;10.1016/j.talanta.2016.01.050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2452BB" w:rsidRPr="002452B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8853F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dehydes/Ketone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0098E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1 ± 0.46</w:t>
            </w:r>
          </w:p>
        </w:tc>
      </w:tr>
      <w:tr w:rsidR="00D64991" w:rsidRPr="00D80F60" w14:paraId="0AA5F298" w14:textId="77777777" w:rsidTr="00D64991">
        <w:trPr>
          <w:gridAfter w:val="1"/>
          <w:wAfter w:w="996" w:type="dxa"/>
          <w:trHeight w:val="315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D07A1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85.1008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AB4FC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.101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DE703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6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2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4322A" w14:textId="5FA92992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yclohexan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Patiny&lt;/Author&gt;&lt;Year&gt;2013&lt;/Year&gt;&lt;RecNum&gt;265&lt;/RecNum&gt;&lt;DisplayText&gt;&lt;style face="superscript"&gt;4&lt;/style&gt;&lt;/DisplayText&gt;&lt;record&gt;&lt;rec-number&gt;265&lt;/rec-number&gt;&lt;foreign-keys&gt;&lt;key app="EN" db-id="vp200v0s4zdws9e2vdkxz22hv9art9dp00ps" timestamp="1708773275"&gt;265&lt;/key&gt;&lt;/foreign-keys&gt;&lt;ref-type name="Journal Article"&gt;17&lt;/ref-type&gt;&lt;contributors&gt;&lt;authors&gt;&lt;author&gt;Patiny, Luc&lt;/author&gt;&lt;author&gt;Borel, Alain&lt;/author&gt;&lt;/authors&gt;&lt;/contributors&gt;&lt;titles&gt;&lt;title&gt;ChemCalc: A Building Block for Tomorrow’s Chemical Infrastructure&lt;/title&gt;&lt;secondary-title&gt;Journal of Chemical Information and Modeling&lt;/secondary-title&gt;&lt;/titles&gt;&lt;periodical&gt;&lt;full-title&gt;Journal of Chemical Information and Modeling&lt;/full-title&gt;&lt;/periodical&gt;&lt;pages&gt;1223-1228&lt;/pages&gt;&lt;volume&gt;53&lt;/volume&gt;&lt;number&gt;5&lt;/number&gt;&lt;dates&gt;&lt;year&gt;2013&lt;/year&gt;&lt;pub-dates&gt;&lt;date&gt;2013/05/24&lt;/date&gt;&lt;/pub-dates&gt;&lt;/dates&gt;&lt;publisher&gt;American Chemical Society&lt;/publisher&gt;&lt;isbn&gt;1549-9596&lt;/isbn&gt;&lt;urls&gt;&lt;related-urls&gt;&lt;url&gt;https://doi.org/10.1021/ci300563h&lt;/url&gt;&lt;/related-urls&gt;&lt;/urls&gt;&lt;electronic-resource-num&gt;10.1021/ci300563h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2452BB" w:rsidRPr="002452B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52117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kane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A23A3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0 ± 0.12</w:t>
            </w:r>
          </w:p>
        </w:tc>
      </w:tr>
      <w:tr w:rsidR="00D64991" w:rsidRPr="00D80F60" w14:paraId="2424042A" w14:textId="77777777" w:rsidTr="00D64991">
        <w:trPr>
          <w:gridAfter w:val="1"/>
          <w:wAfter w:w="996" w:type="dxa"/>
          <w:trHeight w:val="315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8648C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.044*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61299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.044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432DA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4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6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FA2AC" w14:textId="68E4CD9B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acety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ZZW5lcjwvQXV0aG9yPjxZZWFyPjIwMTY8L1llYXI+PFJl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</w:fldData>
              </w:fldChar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</w:instrText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ZZW5lcjwvQXV0aG9yPjxZZWFyPjIwMTY8L1llYXI+PFJl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</w:fldData>
              </w:fldChar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.DATA </w:instrText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2452BB" w:rsidRPr="002452B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1-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07348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eton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5FD51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69 ± 4.14</w:t>
            </w:r>
          </w:p>
        </w:tc>
      </w:tr>
      <w:tr w:rsidR="00D64991" w:rsidRPr="00D80F60" w14:paraId="35561E86" w14:textId="77777777" w:rsidTr="00D64991">
        <w:trPr>
          <w:gridAfter w:val="1"/>
          <w:wAfter w:w="996" w:type="dxa"/>
          <w:trHeight w:val="384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07CC7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1.0592**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F96A4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1.05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2DBD5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4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0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785472" w14:textId="313771F0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ethylsulphide/Butanethiol (fragment)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Yener&lt;/Author&gt;&lt;Year&gt;2016&lt;/Year&gt;&lt;RecNum&gt;238&lt;/RecNum&gt;&lt;DisplayText&gt;&lt;style face="superscript"&gt;1&lt;/style&gt;&lt;/DisplayText&gt;&lt;record&gt;&lt;rec-number&gt;238&lt;/rec-number&gt;&lt;foreign-keys&gt;&lt;key app="EN" db-id="vp200v0s4zdws9e2vdkxz22hv9art9dp00ps" timestamp="1708374244"&gt;238&lt;/key&gt;&lt;/foreign-keys&gt;&lt;ref-type name="Journal Article"&gt;17&lt;/ref-type&gt;&lt;contributors&gt;&lt;authors&gt;&lt;author&gt;Yener, Sine&lt;/author&gt;&lt;author&gt;Sánchez-López, José A.&lt;/author&gt;&lt;author&gt;Granitto, Pablo M.&lt;/author&gt;&lt;author&gt;Cappellin, Luca&lt;/author&gt;&lt;author&gt;Märk, Tilmann D.&lt;/author&gt;&lt;author&gt;Zimmermann, Ralf&lt;/author&gt;&lt;author&gt;Bonn, Günther K.&lt;/author&gt;&lt;author&gt;Yeretzian, Chahan&lt;/author&gt;&lt;author&gt;Biasioli, Franco&lt;/author&gt;&lt;/authors&gt;&lt;/contributors&gt;&lt;titles&gt;&lt;title&gt;Rapid and direct volatile compound profiling of black and green teas (Camellia sinensis) from different countries with PTR-ToF-MS&lt;/title&gt;&lt;secondary-title&gt;Talanta&lt;/secondary-title&gt;&lt;/titles&gt;&lt;periodical&gt;&lt;full-title&gt;Talanta&lt;/full-title&gt;&lt;/periodical&gt;&lt;pages&gt;45-53&lt;/pages&gt;&lt;volume&gt;152&lt;/volume&gt;&lt;keywords&gt;&lt;keyword&gt;Tea aroma&lt;/keyword&gt;&lt;keyword&gt;Tea leaf&lt;/keyword&gt;&lt;keyword&gt;Tea infusion&lt;/keyword&gt;&lt;keyword&gt;Volatile profiling&lt;/keyword&gt;&lt;keyword&gt;Headspace volatile fingerprinting&lt;/keyword&gt;&lt;keyword&gt;Geographic origin classification&lt;/keyword&gt;&lt;/keywords&gt;&lt;dates&gt;&lt;year&gt;2016&lt;/year&gt;&lt;pub-dates&gt;&lt;date&gt;2016/05/15/&lt;/date&gt;&lt;/pub-dates&gt;&lt;/dates&gt;&lt;isbn&gt;0039-9140&lt;/isbn&gt;&lt;urls&gt;&lt;related-urls&gt;&lt;url&gt;https://www.sciencedirect.com/science/article/pii/S0039914016300522&lt;/url&gt;&lt;/related-urls&gt;&lt;/urls&gt;&lt;electronic-resource-num&gt;10.1016/j.talanta.2016.01.050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2452BB" w:rsidRPr="002452B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C59A1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lphur compound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F914D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8 ± 0.92</w:t>
            </w:r>
          </w:p>
        </w:tc>
      </w:tr>
      <w:tr w:rsidR="00D64991" w:rsidRPr="00D80F60" w14:paraId="0A131C3E" w14:textId="77777777" w:rsidTr="00D64991">
        <w:trPr>
          <w:gridAfter w:val="1"/>
          <w:wAfter w:w="996" w:type="dxa"/>
          <w:trHeight w:val="315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DD591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3.0366**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7022E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3.03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B64C6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7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8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5AD0A" w14:textId="1EB5C7EE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luen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ZZW5lcjwvQXV0aG9yPjxZZWFyPjIwMTY8L1llYXI+PFJl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</w:fldData>
              </w:fldChar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</w:instrText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ZZW5lcjwvQXV0aG9yPjxZZWFyPjIwMTY8L1llYXI+PFJl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</w:fldData>
              </w:fldChar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.DATA </w:instrText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2452BB" w:rsidRPr="002452B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1, 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C1971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omatic hydrocarbon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45B66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8 ± 0.30</w:t>
            </w:r>
          </w:p>
        </w:tc>
      </w:tr>
      <w:tr w:rsidR="00D64991" w:rsidRPr="00D80F60" w14:paraId="08F3F1E0" w14:textId="77777777" w:rsidTr="00D64991">
        <w:trPr>
          <w:gridAfter w:val="1"/>
          <w:wAfter w:w="996" w:type="dxa"/>
          <w:trHeight w:val="315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F353E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.0286*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A4046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.02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0927A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5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4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2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00C04" w14:textId="5E9E57F2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urfura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Yener&lt;/Author&gt;&lt;Year&gt;2016&lt;/Year&gt;&lt;RecNum&gt;238&lt;/RecNum&gt;&lt;DisplayText&gt;&lt;style face="superscript"&gt;1&lt;/style&gt;&lt;/DisplayText&gt;&lt;record&gt;&lt;rec-number&gt;238&lt;/rec-number&gt;&lt;foreign-keys&gt;&lt;key app="EN" db-id="vp200v0s4zdws9e2vdkxz22hv9art9dp00ps" timestamp="1708374244"&gt;238&lt;/key&gt;&lt;/foreign-keys&gt;&lt;ref-type name="Journal Article"&gt;17&lt;/ref-type&gt;&lt;contributors&gt;&lt;authors&gt;&lt;author&gt;Yener, Sine&lt;/author&gt;&lt;author&gt;Sánchez-López, José A.&lt;/author&gt;&lt;author&gt;Granitto, Pablo M.&lt;/author&gt;&lt;author&gt;Cappellin, Luca&lt;/author&gt;&lt;author&gt;Märk, Tilmann D.&lt;/author&gt;&lt;author&gt;Zimmermann, Ralf&lt;/author&gt;&lt;author&gt;Bonn, Günther K.&lt;/author&gt;&lt;author&gt;Yeretzian, Chahan&lt;/author&gt;&lt;author&gt;Biasioli, Franco&lt;/author&gt;&lt;/authors&gt;&lt;/contributors&gt;&lt;titles&gt;&lt;title&gt;Rapid and direct volatile compound profiling of black and green teas (Camellia sinensis) from different countries with PTR-ToF-MS&lt;/title&gt;&lt;secondary-title&gt;Talanta&lt;/secondary-title&gt;&lt;/titles&gt;&lt;periodical&gt;&lt;full-title&gt;Talanta&lt;/full-title&gt;&lt;/periodical&gt;&lt;pages&gt;45-53&lt;/pages&gt;&lt;volume&gt;152&lt;/volume&gt;&lt;keywords&gt;&lt;keyword&gt;Tea aroma&lt;/keyword&gt;&lt;keyword&gt;Tea leaf&lt;/keyword&gt;&lt;keyword&gt;Tea infusion&lt;/keyword&gt;&lt;keyword&gt;Volatile profiling&lt;/keyword&gt;&lt;keyword&gt;Headspace volatile fingerprinting&lt;/keyword&gt;&lt;keyword&gt;Geographic origin classification&lt;/keyword&gt;&lt;/keywords&gt;&lt;dates&gt;&lt;year&gt;2016&lt;/year&gt;&lt;pub-dates&gt;&lt;date&gt;2016/05/15/&lt;/date&gt;&lt;/pub-dates&gt;&lt;/dates&gt;&lt;isbn&gt;0039-9140&lt;/isbn&gt;&lt;urls&gt;&lt;related-urls&gt;&lt;url&gt;https://www.sciencedirect.com/science/article/pii/S0039914016300522&lt;/url&gt;&lt;/related-urls&gt;&lt;/urls&gt;&lt;electronic-resource-num&gt;10.1016/j.talanta.2016.01.050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2452BB" w:rsidRPr="002452B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9CA0D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dehyde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6B969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2 ± 0.02</w:t>
            </w:r>
          </w:p>
        </w:tc>
      </w:tr>
      <w:tr w:rsidR="00D64991" w:rsidRPr="00D80F60" w14:paraId="40FC91AA" w14:textId="77777777" w:rsidTr="00D64991">
        <w:trPr>
          <w:gridAfter w:val="1"/>
          <w:wAfter w:w="996" w:type="dxa"/>
          <w:trHeight w:val="315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2D440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.0639**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565BA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.06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C7F8B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6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8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35AB58" w14:textId="10416D63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xadienal/Ethylfura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ZZW5lcjwvQXV0aG9yPjxZZWFyPjIwMTY8L1llYXI+PFJl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</w:fldData>
              </w:fldChar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</w:instrText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ZZW5lcjwvQXV0aG9yPjxZZWFyPjIwMTY8L1llYXI+PFJl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</w:fldData>
              </w:fldChar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.DATA </w:instrText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2452BB" w:rsidRPr="002452B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1, 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B437B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dehydes/Furan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78B6C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8 ± 0.15</w:t>
            </w:r>
          </w:p>
        </w:tc>
      </w:tr>
      <w:tr w:rsidR="00D64991" w:rsidRPr="00D80F60" w14:paraId="0649FA27" w14:textId="77777777" w:rsidTr="00D64991">
        <w:trPr>
          <w:gridAfter w:val="1"/>
          <w:wAfter w:w="996" w:type="dxa"/>
          <w:trHeight w:val="285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D0206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.101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35CCC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BD5EE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ABA70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ptanal fragment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F569E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169F0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8 ± 0.35</w:t>
            </w:r>
          </w:p>
        </w:tc>
      </w:tr>
      <w:tr w:rsidR="00D64991" w:rsidRPr="00D80F60" w14:paraId="6788C5B5" w14:textId="77777777" w:rsidTr="00D64991">
        <w:trPr>
          <w:gridAfter w:val="1"/>
          <w:wAfter w:w="996" w:type="dxa"/>
          <w:trHeight w:val="322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E551A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.0806**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3A35B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.08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EBCE4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6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0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A140B5" w14:textId="0011C193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xenal/Methylpentenone/Hexanoic acid fragment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ZZW5lcjwvQXV0aG9yPjxZZWFyPjIwMTY8L1llYXI+PFJl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</w:fldData>
              </w:fldChar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</w:instrText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ZZW5lcjwvQXV0aG9yPjxZZWFyPjIwMTY8L1llYXI+PFJl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</w:fldData>
              </w:fldChar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.DATA </w:instrText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2452BB" w:rsidRPr="002452B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1, 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3C3D58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dehydes/Ketones/Acid fragment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BABBF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4 ± 0.39</w:t>
            </w:r>
          </w:p>
        </w:tc>
      </w:tr>
      <w:tr w:rsidR="00D64991" w:rsidRPr="00D80F60" w14:paraId="063AF3DF" w14:textId="77777777" w:rsidTr="00D64991">
        <w:trPr>
          <w:gridAfter w:val="1"/>
          <w:wAfter w:w="996" w:type="dxa"/>
          <w:trHeight w:val="315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58C65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1.0601**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7B7CA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1.060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28397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5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8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F356F" w14:textId="0E363393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ntenoic acid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Patiny&lt;/Author&gt;&lt;Year&gt;2013&lt;/Year&gt;&lt;RecNum&gt;265&lt;/RecNum&gt;&lt;DisplayText&gt;&lt;style face="superscript"&gt;4&lt;/style&gt;&lt;/DisplayText&gt;&lt;record&gt;&lt;rec-number&gt;265&lt;/rec-number&gt;&lt;foreign-keys&gt;&lt;key app="EN" db-id="vp200v0s4zdws9e2vdkxz22hv9art9dp00ps" timestamp="1708773275"&gt;265&lt;/key&gt;&lt;/foreign-keys&gt;&lt;ref-type name="Journal Article"&gt;17&lt;/ref-type&gt;&lt;contributors&gt;&lt;authors&gt;&lt;author&gt;Patiny, Luc&lt;/author&gt;&lt;author&gt;Borel, Alain&lt;/author&gt;&lt;/authors&gt;&lt;/contributors&gt;&lt;titles&gt;&lt;title&gt;ChemCalc: A Building Block for Tomorrow’s Chemical Infrastructure&lt;/title&gt;&lt;secondary-title&gt;Journal of Chemical Information and Modeling&lt;/secondary-title&gt;&lt;/titles&gt;&lt;periodical&gt;&lt;full-title&gt;Journal of Chemical Information and Modeling&lt;/full-title&gt;&lt;/periodical&gt;&lt;pages&gt;1223-1228&lt;/pages&gt;&lt;volume&gt;53&lt;/volume&gt;&lt;number&gt;5&lt;/number&gt;&lt;dates&gt;&lt;year&gt;2013&lt;/year&gt;&lt;pub-dates&gt;&lt;date&gt;2013/05/24&lt;/date&gt;&lt;/pub-dates&gt;&lt;/dates&gt;&lt;publisher&gt;American Chemical Society&lt;/publisher&gt;&lt;isbn&gt;1549-9596&lt;/isbn&gt;&lt;urls&gt;&lt;related-urls&gt;&lt;url&gt;https://doi.org/10.1021/ci300563h&lt;/url&gt;&lt;/related-urls&gt;&lt;/urls&gt;&lt;electronic-resource-num&gt;10.1021/ci300563h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2452BB" w:rsidRPr="002452B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1CDA5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id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5F4BE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60 ± 1.12</w:t>
            </w:r>
          </w:p>
        </w:tc>
      </w:tr>
      <w:tr w:rsidR="00D64991" w:rsidRPr="00D80F60" w14:paraId="60BB957F" w14:textId="77777777" w:rsidTr="00D64991">
        <w:trPr>
          <w:gridAfter w:val="1"/>
          <w:wAfter w:w="996" w:type="dxa"/>
          <w:trHeight w:val="315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A5322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3.0401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3FDC5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3.039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B2DCE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4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6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91D5D" w14:textId="0D08A168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etyl acetat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Patiny&lt;/Author&gt;&lt;Year&gt;2013&lt;/Year&gt;&lt;RecNum&gt;265&lt;/RecNum&gt;&lt;DisplayText&gt;&lt;style face="superscript"&gt;4&lt;/style&gt;&lt;/DisplayText&gt;&lt;record&gt;&lt;rec-number&gt;265&lt;/rec-number&gt;&lt;foreign-keys&gt;&lt;key app="EN" db-id="vp200v0s4zdws9e2vdkxz22hv9art9dp00ps" timestamp="1708773275"&gt;265&lt;/key&gt;&lt;/foreign-keys&gt;&lt;ref-type name="Journal Article"&gt;17&lt;/ref-type&gt;&lt;contributors&gt;&lt;authors&gt;&lt;author&gt;Patiny, Luc&lt;/author&gt;&lt;author&gt;Borel, Alain&lt;/author&gt;&lt;/authors&gt;&lt;/contributors&gt;&lt;titles&gt;&lt;title&gt;ChemCalc: A Building Block for Tomorrow’s Chemical Infrastructure&lt;/title&gt;&lt;secondary-title&gt;Journal of Chemical Information and Modeling&lt;/secondary-title&gt;&lt;/titles&gt;&lt;periodical&gt;&lt;full-title&gt;Journal of Chemical Information and Modeling&lt;/full-title&gt;&lt;/periodical&gt;&lt;pages&gt;1223-1228&lt;/pages&gt;&lt;volume&gt;53&lt;/volume&gt;&lt;number&gt;5&lt;/number&gt;&lt;dates&gt;&lt;year&gt;2013&lt;/year&gt;&lt;pub-dates&gt;&lt;date&gt;2013/05/24&lt;/date&gt;&lt;/pub-dates&gt;&lt;/dates&gt;&lt;publisher&gt;American Chemical Society&lt;/publisher&gt;&lt;isbn&gt;1549-9596&lt;/isbn&gt;&lt;urls&gt;&lt;related-urls&gt;&lt;url&gt;https://doi.org/10.1021/ci300563h&lt;/url&gt;&lt;/related-urls&gt;&lt;/urls&gt;&lt;electronic-resource-num&gt;10.1021/ci300563h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2452BB" w:rsidRPr="002452B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85759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ster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19B9D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 ± 0.02</w:t>
            </w:r>
          </w:p>
        </w:tc>
      </w:tr>
      <w:tr w:rsidR="00D64991" w:rsidRPr="00D80F60" w14:paraId="422A3B3F" w14:textId="77777777" w:rsidTr="00D64991">
        <w:trPr>
          <w:gridAfter w:val="1"/>
          <w:wAfter w:w="996" w:type="dxa"/>
          <w:trHeight w:val="364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32393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3.0755**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86A3C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3.07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0639A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5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0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29E2AF" w14:textId="65DD78A4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thylbutanoic acid/Pentanoic acid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ZZW5lcjwvQXV0aG9yPjxZZWFyPjIwMTY8L1llYXI+PFJl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</w:fldData>
              </w:fldChar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</w:instrText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ZZW5lcjwvQXV0aG9yPjxZZWFyPjIwMTY8L1llYXI+PFJl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</w:fldData>
              </w:fldChar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.DATA </w:instrText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2452BB" w:rsidRPr="002452B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1, 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A4851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id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3B597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5 ± 0.39</w:t>
            </w:r>
          </w:p>
        </w:tc>
      </w:tr>
      <w:tr w:rsidR="00D64991" w:rsidRPr="00D80F60" w14:paraId="69AD1CBB" w14:textId="77777777" w:rsidTr="00D64991">
        <w:trPr>
          <w:gridAfter w:val="1"/>
          <w:wAfter w:w="996" w:type="dxa"/>
          <w:trHeight w:val="315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FAE1C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5.0357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75A49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5.03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F94DD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4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8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S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E9CCD" w14:textId="2AFE5F98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thiona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Yener&lt;/Author&gt;&lt;Year&gt;2016&lt;/Year&gt;&lt;RecNum&gt;238&lt;/RecNum&gt;&lt;DisplayText&gt;&lt;style face="superscript"&gt;1&lt;/style&gt;&lt;/DisplayText&gt;&lt;record&gt;&lt;rec-number&gt;238&lt;/rec-number&gt;&lt;foreign-keys&gt;&lt;key app="EN" db-id="vp200v0s4zdws9e2vdkxz22hv9art9dp00ps" timestamp="1708374244"&gt;238&lt;/key&gt;&lt;/foreign-keys&gt;&lt;ref-type name="Journal Article"&gt;17&lt;/ref-type&gt;&lt;contributors&gt;&lt;authors&gt;&lt;author&gt;Yener, Sine&lt;/author&gt;&lt;author&gt;Sánchez-López, José A.&lt;/author&gt;&lt;author&gt;Granitto, Pablo M.&lt;/author&gt;&lt;author&gt;Cappellin, Luca&lt;/author&gt;&lt;author&gt;Märk, Tilmann D.&lt;/author&gt;&lt;author&gt;Zimmermann, Ralf&lt;/author&gt;&lt;author&gt;Bonn, Günther K.&lt;/author&gt;&lt;author&gt;Yeretzian, Chahan&lt;/author&gt;&lt;author&gt;Biasioli, Franco&lt;/author&gt;&lt;/authors&gt;&lt;/contributors&gt;&lt;titles&gt;&lt;title&gt;Rapid and direct volatile compound profiling of black and green teas (Camellia sinensis) from different countries with PTR-ToF-MS&lt;/title&gt;&lt;secondary-title&gt;Talanta&lt;/secondary-title&gt;&lt;/titles&gt;&lt;periodical&gt;&lt;full-title&gt;Talanta&lt;/full-title&gt;&lt;/periodical&gt;&lt;pages&gt;45-53&lt;/pages&gt;&lt;volume&gt;152&lt;/volume&gt;&lt;keywords&gt;&lt;keyword&gt;Tea aroma&lt;/keyword&gt;&lt;keyword&gt;Tea leaf&lt;/keyword&gt;&lt;keyword&gt;Tea infusion&lt;/keyword&gt;&lt;keyword&gt;Volatile profiling&lt;/keyword&gt;&lt;keyword&gt;Headspace volatile fingerprinting&lt;/keyword&gt;&lt;keyword&gt;Geographic origin classification&lt;/keyword&gt;&lt;/keywords&gt;&lt;dates&gt;&lt;year&gt;2016&lt;/year&gt;&lt;pub-dates&gt;&lt;date&gt;2016/05/15/&lt;/date&gt;&lt;/pub-dates&gt;&lt;/dates&gt;&lt;isbn&gt;0039-9140&lt;/isbn&gt;&lt;urls&gt;&lt;related-urls&gt;&lt;url&gt;https://www.sciencedirect.com/science/article/pii/S0039914016300522&lt;/url&gt;&lt;/related-urls&gt;&lt;/urls&gt;&lt;electronic-resource-num&gt;10.1016/j.talanta.2016.01.050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2452BB" w:rsidRPr="002452B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25F5B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lphur compound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4F377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1 ± 0.06</w:t>
            </w:r>
          </w:p>
        </w:tc>
      </w:tr>
      <w:tr w:rsidR="00D64991" w:rsidRPr="00D80F60" w14:paraId="28F4C54C" w14:textId="77777777" w:rsidTr="00D64991">
        <w:trPr>
          <w:gridAfter w:val="1"/>
          <w:wAfter w:w="996" w:type="dxa"/>
          <w:trHeight w:val="293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41F7B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5.0708**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87A97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5.07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3C294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8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8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FC8BCB" w14:textId="4A8F49A0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yrene/Ethylbenzene/Vinylbenzen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Yener&lt;/Author&gt;&lt;Year&gt;2016&lt;/Year&gt;&lt;RecNum&gt;238&lt;/RecNum&gt;&lt;DisplayText&gt;&lt;style face="superscript"&gt;1&lt;/style&gt;&lt;/DisplayText&gt;&lt;record&gt;&lt;rec-number&gt;238&lt;/rec-number&gt;&lt;foreign-keys&gt;&lt;key app="EN" db-id="vp200v0s4zdws9e2vdkxz22hv9art9dp00ps" timestamp="1708374244"&gt;238&lt;/key&gt;&lt;/foreign-keys&gt;&lt;ref-type name="Journal Article"&gt;17&lt;/ref-type&gt;&lt;contributors&gt;&lt;authors&gt;&lt;author&gt;Yener, Sine&lt;/author&gt;&lt;author&gt;Sánchez-López, José A.&lt;/author&gt;&lt;author&gt;Granitto, Pablo M.&lt;/author&gt;&lt;author&gt;Cappellin, Luca&lt;/author&gt;&lt;author&gt;Märk, Tilmann D.&lt;/author&gt;&lt;author&gt;Zimmermann, Ralf&lt;/author&gt;&lt;author&gt;Bonn, Günther K.&lt;/author&gt;&lt;author&gt;Yeretzian, Chahan&lt;/author&gt;&lt;author&gt;Biasioli, Franco&lt;/author&gt;&lt;/authors&gt;&lt;/contributors&gt;&lt;titles&gt;&lt;title&gt;Rapid and direct volatile compound profiling of black and green teas (Camellia sinensis) from different countries with PTR-ToF-MS&lt;/title&gt;&lt;secondary-title&gt;Talanta&lt;/secondary-title&gt;&lt;/titles&gt;&lt;periodical&gt;&lt;full-title&gt;Talanta&lt;/full-title&gt;&lt;/periodical&gt;&lt;pages&gt;45-53&lt;/pages&gt;&lt;volume&gt;152&lt;/volume&gt;&lt;keywords&gt;&lt;keyword&gt;Tea aroma&lt;/keyword&gt;&lt;keyword&gt;Tea leaf&lt;/keyword&gt;&lt;keyword&gt;Tea infusion&lt;/keyword&gt;&lt;keyword&gt;Volatile profiling&lt;/keyword&gt;&lt;keyword&gt;Headspace volatile fingerprinting&lt;/keyword&gt;&lt;keyword&gt;Geographic origin classification&lt;/keyword&gt;&lt;/keywords&gt;&lt;dates&gt;&lt;year&gt;2016&lt;/year&gt;&lt;pub-dates&gt;&lt;date&gt;2016/05/15/&lt;/date&gt;&lt;/pub-dates&gt;&lt;/dates&gt;&lt;isbn&gt;0039-9140&lt;/isbn&gt;&lt;urls&gt;&lt;related-urls&gt;&lt;url&gt;https://www.sciencedirect.com/science/article/pii/S0039914016300522&lt;/url&gt;&lt;/related-urls&gt;&lt;/urls&gt;&lt;electronic-resource-num&gt;10.1016/j.talanta.2016.01.050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2452BB" w:rsidRPr="002452B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8BD764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omatic hydrocarbon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87748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0 ± 0.71</w:t>
            </w:r>
          </w:p>
        </w:tc>
      </w:tr>
      <w:tr w:rsidR="00D64991" w:rsidRPr="00D80F60" w14:paraId="7DAA8FE6" w14:textId="77777777" w:rsidTr="00D64991">
        <w:trPr>
          <w:gridAfter w:val="1"/>
          <w:wAfter w:w="996" w:type="dxa"/>
          <w:trHeight w:val="315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1BAAB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9.066*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30597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9.06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A5908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7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8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66650" w14:textId="234D05D3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nzyl alcohol (cresol)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Yener&lt;/Author&gt;&lt;Year&gt;2016&lt;/Year&gt;&lt;RecNum&gt;238&lt;/RecNum&gt;&lt;DisplayText&gt;&lt;style face="superscript"&gt;1&lt;/style&gt;&lt;/DisplayText&gt;&lt;record&gt;&lt;rec-number&gt;238&lt;/rec-number&gt;&lt;foreign-keys&gt;&lt;key app="EN" db-id="vp200v0s4zdws9e2vdkxz22hv9art9dp00ps" timestamp="1708374244"&gt;238&lt;/key&gt;&lt;/foreign-keys&gt;&lt;ref-type name="Journal Article"&gt;17&lt;/ref-type&gt;&lt;contributors&gt;&lt;authors&gt;&lt;author&gt;Yener, Sine&lt;/author&gt;&lt;author&gt;Sánchez-López, José A.&lt;/author&gt;&lt;author&gt;Granitto, Pablo M.&lt;/author&gt;&lt;author&gt;Cappellin, Luca&lt;/author&gt;&lt;author&gt;Märk, Tilmann D.&lt;/author&gt;&lt;author&gt;Zimmermann, Ralf&lt;/author&gt;&lt;author&gt;Bonn, Günther K.&lt;/author&gt;&lt;author&gt;Yeretzian, Chahan&lt;/author&gt;&lt;author&gt;Biasioli, Franco&lt;/author&gt;&lt;/authors&gt;&lt;/contributors&gt;&lt;titles&gt;&lt;title&gt;Rapid and direct volatile compound profiling of black and green teas (Camellia sinensis) from different countries with PTR-ToF-MS&lt;/title&gt;&lt;secondary-title&gt;Talanta&lt;/secondary-title&gt;&lt;/titles&gt;&lt;periodical&gt;&lt;full-title&gt;Talanta&lt;/full-title&gt;&lt;/periodical&gt;&lt;pages&gt;45-53&lt;/pages&gt;&lt;volume&gt;152&lt;/volume&gt;&lt;keywords&gt;&lt;keyword&gt;Tea aroma&lt;/keyword&gt;&lt;keyword&gt;Tea leaf&lt;/keyword&gt;&lt;keyword&gt;Tea infusion&lt;/keyword&gt;&lt;keyword&gt;Volatile profiling&lt;/keyword&gt;&lt;keyword&gt;Headspace volatile fingerprinting&lt;/keyword&gt;&lt;keyword&gt;Geographic origin classification&lt;/keyword&gt;&lt;/keywords&gt;&lt;dates&gt;&lt;year&gt;2016&lt;/year&gt;&lt;pub-dates&gt;&lt;date&gt;2016/05/15/&lt;/date&gt;&lt;/pub-dates&gt;&lt;/dates&gt;&lt;isbn&gt;0039-9140&lt;/isbn&gt;&lt;urls&gt;&lt;related-urls&gt;&lt;url&gt;https://www.sciencedirect.com/science/article/pii/S0039914016300522&lt;/url&gt;&lt;/related-urls&gt;&lt;/urls&gt;&lt;electronic-resource-num&gt;10.1016/j.talanta.2016.01.050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2452BB" w:rsidRPr="002452B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0062B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enol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958A6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7 ± 0.05</w:t>
            </w:r>
          </w:p>
        </w:tc>
      </w:tr>
      <w:tr w:rsidR="00D64991" w:rsidRPr="00D80F60" w14:paraId="63CF8C3D" w14:textId="77777777" w:rsidTr="00D64991">
        <w:trPr>
          <w:gridAfter w:val="1"/>
          <w:wAfter w:w="996" w:type="dxa"/>
          <w:trHeight w:val="315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F6238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9.1011**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7B4F7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9.10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65187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8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2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2942A" w14:textId="725B598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yclooctadien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Yener&lt;/Author&gt;&lt;Year&gt;2016&lt;/Year&gt;&lt;RecNum&gt;238&lt;/RecNum&gt;&lt;DisplayText&gt;&lt;style face="superscript"&gt;1&lt;/style&gt;&lt;/DisplayText&gt;&lt;record&gt;&lt;rec-number&gt;238&lt;/rec-number&gt;&lt;foreign-keys&gt;&lt;key app="EN" db-id="vp200v0s4zdws9e2vdkxz22hv9art9dp00ps" timestamp="1708374244"&gt;238&lt;/key&gt;&lt;/foreign-keys&gt;&lt;ref-type name="Journal Article"&gt;17&lt;/ref-type&gt;&lt;contributors&gt;&lt;authors&gt;&lt;author&gt;Yener, Sine&lt;/author&gt;&lt;author&gt;Sánchez-López, José A.&lt;/author&gt;&lt;author&gt;Granitto, Pablo M.&lt;/author&gt;&lt;author&gt;Cappellin, Luca&lt;/author&gt;&lt;author&gt;Märk, Tilmann D.&lt;/author&gt;&lt;author&gt;Zimmermann, Ralf&lt;/author&gt;&lt;author&gt;Bonn, Günther K.&lt;/author&gt;&lt;author&gt;Yeretzian, Chahan&lt;/author&gt;&lt;author&gt;Biasioli, Franco&lt;/author&gt;&lt;/authors&gt;&lt;/contributors&gt;&lt;titles&gt;&lt;title&gt;Rapid and direct volatile compound profiling of black and green teas (Camellia sinensis) from different countries with PTR-ToF-MS&lt;/title&gt;&lt;secondary-title&gt;Talanta&lt;/secondary-title&gt;&lt;/titles&gt;&lt;periodical&gt;&lt;full-title&gt;Talanta&lt;/full-title&gt;&lt;/periodical&gt;&lt;pages&gt;45-53&lt;/pages&gt;&lt;volume&gt;152&lt;/volume&gt;&lt;keywords&gt;&lt;keyword&gt;Tea aroma&lt;/keyword&gt;&lt;keyword&gt;Tea leaf&lt;/keyword&gt;&lt;keyword&gt;Tea infusion&lt;/keyword&gt;&lt;keyword&gt;Volatile profiling&lt;/keyword&gt;&lt;keyword&gt;Headspace volatile fingerprinting&lt;/keyword&gt;&lt;keyword&gt;Geographic origin classification&lt;/keyword&gt;&lt;/keywords&gt;&lt;dates&gt;&lt;year&gt;2016&lt;/year&gt;&lt;pub-dates&gt;&lt;date&gt;2016/05/15/&lt;/date&gt;&lt;/pub-dates&gt;&lt;/dates&gt;&lt;isbn&gt;0039-9140&lt;/isbn&gt;&lt;urls&gt;&lt;related-urls&gt;&lt;url&gt;https://www.sciencedirect.com/science/article/pii/S0039914016300522&lt;/url&gt;&lt;/related-urls&gt;&lt;/urls&gt;&lt;electronic-resource-num&gt;10.1016/j.talanta.2016.01.050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2452BB" w:rsidRPr="002452B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AED38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drocarbon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4C67E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1 ± 0.33</w:t>
            </w:r>
          </w:p>
        </w:tc>
      </w:tr>
      <w:tr w:rsidR="00D64991" w:rsidRPr="00D80F60" w14:paraId="1716076B" w14:textId="77777777" w:rsidTr="00D64991">
        <w:trPr>
          <w:gridAfter w:val="1"/>
          <w:wAfter w:w="996" w:type="dxa"/>
          <w:trHeight w:val="315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3F067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0.1045**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A7D01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1.04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A642F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6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6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22A3A" w14:textId="0F135B4A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etyl fura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Yener&lt;/Author&gt;&lt;Year&gt;2016&lt;/Year&gt;&lt;RecNum&gt;238&lt;/RecNum&gt;&lt;DisplayText&gt;&lt;style face="superscript"&gt;1&lt;/style&gt;&lt;/DisplayText&gt;&lt;record&gt;&lt;rec-number&gt;238&lt;/rec-number&gt;&lt;foreign-keys&gt;&lt;key app="EN" db-id="vp200v0s4zdws9e2vdkxz22hv9art9dp00ps" timestamp="1708374244"&gt;238&lt;/key&gt;&lt;/foreign-keys&gt;&lt;ref-type name="Journal Article"&gt;17&lt;/ref-type&gt;&lt;contributors&gt;&lt;authors&gt;&lt;author&gt;Yener, Sine&lt;/author&gt;&lt;author&gt;Sánchez-López, José A.&lt;/author&gt;&lt;author&gt;Granitto, Pablo M.&lt;/author&gt;&lt;author&gt;Cappellin, Luca&lt;/author&gt;&lt;author&gt;Märk, Tilmann D.&lt;/author&gt;&lt;author&gt;Zimmermann, Ralf&lt;/author&gt;&lt;author&gt;Bonn, Günther K.&lt;/author&gt;&lt;author&gt;Yeretzian, Chahan&lt;/author&gt;&lt;author&gt;Biasioli, Franco&lt;/author&gt;&lt;/authors&gt;&lt;/contributors&gt;&lt;titles&gt;&lt;title&gt;Rapid and direct volatile compound profiling of black and green teas (Camellia sinensis) from different countries with PTR-ToF-MS&lt;/title&gt;&lt;secondary-title&gt;Talanta&lt;/secondary-title&gt;&lt;/titles&gt;&lt;periodical&gt;&lt;full-title&gt;Talanta&lt;/full-title&gt;&lt;/periodical&gt;&lt;pages&gt;45-53&lt;/pages&gt;&lt;volume&gt;152&lt;/volume&gt;&lt;keywords&gt;&lt;keyword&gt;Tea aroma&lt;/keyword&gt;&lt;keyword&gt;Tea leaf&lt;/keyword&gt;&lt;keyword&gt;Tea infusion&lt;/keyword&gt;&lt;keyword&gt;Volatile profiling&lt;/keyword&gt;&lt;keyword&gt;Headspace volatile fingerprinting&lt;/keyword&gt;&lt;keyword&gt;Geographic origin classification&lt;/keyword&gt;&lt;/keywords&gt;&lt;dates&gt;&lt;year&gt;2016&lt;/year&gt;&lt;pub-dates&gt;&lt;date&gt;2016/05/15/&lt;/date&gt;&lt;/pub-dates&gt;&lt;/dates&gt;&lt;isbn&gt;0039-9140&lt;/isbn&gt;&lt;urls&gt;&lt;related-urls&gt;&lt;url&gt;https://www.sciencedirect.com/science/article/pii/S0039914016300522&lt;/url&gt;&lt;/related-urls&gt;&lt;/urls&gt;&lt;electronic-resource-num&gt;10.1016/j.talanta.2016.01.050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2452BB" w:rsidRPr="002452B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AD408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uran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FC06E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9 ± 0.03</w:t>
            </w:r>
          </w:p>
        </w:tc>
      </w:tr>
      <w:tr w:rsidR="00D64991" w:rsidRPr="00D80F60" w14:paraId="36EC192B" w14:textId="77777777" w:rsidTr="00D64991">
        <w:trPr>
          <w:gridAfter w:val="1"/>
          <w:wAfter w:w="996" w:type="dxa"/>
          <w:trHeight w:val="525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743FA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7.0911**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6798D3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7.0917/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117.091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EA9AD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6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2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A00F37" w14:textId="5096D851" w:rsidR="00D64991" w:rsidRPr="00CC79FB" w:rsidRDefault="0019273E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hyl butanoic acid</w:t>
            </w:r>
            <w:r w:rsidR="00D64991"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Hexanoic acid</w:t>
            </w:r>
            <w:r w:rsidR="00D649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Cb3R0aXJvbGk8L0F1dGhvcj48WWVhcj4yMDIwPC9ZZWFy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</w:fldData>
              </w:fldChar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</w:instrText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Cb3R0aXJvbGk8L0F1dGhvcj48WWVhcj4yMDIwPC9ZZWFy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</w:fldData>
              </w:fldChar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.DATA </w:instrText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="00D64991"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 w:rsidR="00D649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2452BB" w:rsidRPr="002452B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2, 5</w:t>
            </w:r>
            <w:r w:rsidR="00D649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481C2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sters/Acid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888FC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23 ± 1.98</w:t>
            </w:r>
          </w:p>
        </w:tc>
      </w:tr>
      <w:tr w:rsidR="00D64991" w:rsidRPr="00D80F60" w14:paraId="5293C120" w14:textId="77777777" w:rsidTr="00D64991">
        <w:trPr>
          <w:gridAfter w:val="1"/>
          <w:wAfter w:w="996" w:type="dxa"/>
          <w:trHeight w:val="315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E5692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3.0461*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BF19C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3.081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0CDF5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8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0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9F323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3D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enylethyl Alcohol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17C55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cohol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81F41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4 ± 0.13</w:t>
            </w:r>
          </w:p>
        </w:tc>
      </w:tr>
      <w:tr w:rsidR="00D64991" w:rsidRPr="00D80F60" w14:paraId="7E474E72" w14:textId="77777777" w:rsidTr="00D64991">
        <w:trPr>
          <w:gridAfter w:val="1"/>
          <w:wAfter w:w="996" w:type="dxa"/>
          <w:trHeight w:val="315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4D187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5.0947**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6E6E8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5.095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53B55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6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0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1F8D5" w14:textId="6B99C491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-Methoxyphenol (Guaiacol)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Patiny&lt;/Author&gt;&lt;Year&gt;2013&lt;/Year&gt;&lt;RecNum&gt;265&lt;/RecNum&gt;&lt;DisplayText&gt;&lt;style face="superscript"&gt;4&lt;/style&gt;&lt;/DisplayText&gt;&lt;record&gt;&lt;rec-number&gt;265&lt;/rec-number&gt;&lt;foreign-keys&gt;&lt;key app="EN" db-id="vp200v0s4zdws9e2vdkxz22hv9art9dp00ps" timestamp="1708773275"&gt;265&lt;/key&gt;&lt;/foreign-keys&gt;&lt;ref-type name="Journal Article"&gt;17&lt;/ref-type&gt;&lt;contributors&gt;&lt;authors&gt;&lt;author&gt;Patiny, Luc&lt;/author&gt;&lt;author&gt;Borel, Alain&lt;/author&gt;&lt;/authors&gt;&lt;/contributors&gt;&lt;titles&gt;&lt;title&gt;ChemCalc: A Building Block for Tomorrow’s Chemical Infrastructure&lt;/title&gt;&lt;secondary-title&gt;Journal of Chemical Information and Modeling&lt;/secondary-title&gt;&lt;/titles&gt;&lt;periodical&gt;&lt;full-title&gt;Journal of Chemical Information and Modeling&lt;/full-title&gt;&lt;/periodical&gt;&lt;pages&gt;1223-1228&lt;/pages&gt;&lt;volume&gt;53&lt;/volume&gt;&lt;number&gt;5&lt;/number&gt;&lt;dates&gt;&lt;year&gt;2013&lt;/year&gt;&lt;pub-dates&gt;&lt;date&gt;2013/05/24&lt;/date&gt;&lt;/pub-dates&gt;&lt;/dates&gt;&lt;publisher&gt;American Chemical Society&lt;/publisher&gt;&lt;isbn&gt;1549-9596&lt;/isbn&gt;&lt;urls&gt;&lt;related-urls&gt;&lt;url&gt;https://doi.org/10.1021/ci300563h&lt;/url&gt;&lt;/related-urls&gt;&lt;/urls&gt;&lt;electronic-resource-num&gt;10.1021/ci300563h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2452BB" w:rsidRPr="002452B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3CBC3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enol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13551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0 ± 0.03</w:t>
            </w:r>
          </w:p>
        </w:tc>
      </w:tr>
      <w:tr w:rsidR="00D64991" w:rsidRPr="00D80F60" w14:paraId="2B8C9E9A" w14:textId="77777777" w:rsidTr="00D64991">
        <w:trPr>
          <w:gridAfter w:val="1"/>
          <w:wAfter w:w="996" w:type="dxa"/>
          <w:trHeight w:val="315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96C85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7.1119**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4DC97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7.148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F887D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9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8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53F203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3D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4-Dimethylhept-1-ene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82552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kene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42F6F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5 ± 0.08</w:t>
            </w:r>
          </w:p>
        </w:tc>
      </w:tr>
      <w:tr w:rsidR="00D64991" w:rsidRPr="00D80F60" w14:paraId="60972830" w14:textId="77777777" w:rsidTr="00D64991">
        <w:trPr>
          <w:gridAfter w:val="1"/>
          <w:wAfter w:w="996" w:type="dxa"/>
          <w:trHeight w:val="315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D354A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136.1061**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22C54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1.10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B6131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7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4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5C63FF" w14:textId="5CFBE93C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ptanoic acid/Hexyl format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Yener&lt;/Author&gt;&lt;Year&gt;2016&lt;/Year&gt;&lt;RecNum&gt;238&lt;/RecNum&gt;&lt;DisplayText&gt;&lt;style face="superscript"&gt;1&lt;/style&gt;&lt;/DisplayText&gt;&lt;record&gt;&lt;rec-number&gt;238&lt;/rec-number&gt;&lt;foreign-keys&gt;&lt;key app="EN" db-id="vp200v0s4zdws9e2vdkxz22hv9art9dp00ps" timestamp="1708374244"&gt;238&lt;/key&gt;&lt;/foreign-keys&gt;&lt;ref-type name="Journal Article"&gt;17&lt;/ref-type&gt;&lt;contributors&gt;&lt;authors&gt;&lt;author&gt;Yener, Sine&lt;/author&gt;&lt;author&gt;Sánchez-López, José A.&lt;/author&gt;&lt;author&gt;Granitto, Pablo M.&lt;/author&gt;&lt;author&gt;Cappellin, Luca&lt;/author&gt;&lt;author&gt;Märk, Tilmann D.&lt;/author&gt;&lt;author&gt;Zimmermann, Ralf&lt;/author&gt;&lt;author&gt;Bonn, Günther K.&lt;/author&gt;&lt;author&gt;Yeretzian, Chahan&lt;/author&gt;&lt;author&gt;Biasioli, Franco&lt;/author&gt;&lt;/authors&gt;&lt;/contributors&gt;&lt;titles&gt;&lt;title&gt;Rapid and direct volatile compound profiling of black and green teas (Camellia sinensis) from different countries with PTR-ToF-MS&lt;/title&gt;&lt;secondary-title&gt;Talanta&lt;/secondary-title&gt;&lt;/titles&gt;&lt;periodical&gt;&lt;full-title&gt;Talanta&lt;/full-title&gt;&lt;/periodical&gt;&lt;pages&gt;45-53&lt;/pages&gt;&lt;volume&gt;152&lt;/volume&gt;&lt;keywords&gt;&lt;keyword&gt;Tea aroma&lt;/keyword&gt;&lt;keyword&gt;Tea leaf&lt;/keyword&gt;&lt;keyword&gt;Tea infusion&lt;/keyword&gt;&lt;keyword&gt;Volatile profiling&lt;/keyword&gt;&lt;keyword&gt;Headspace volatile fingerprinting&lt;/keyword&gt;&lt;keyword&gt;Geographic origin classification&lt;/keyword&gt;&lt;/keywords&gt;&lt;dates&gt;&lt;year&gt;2016&lt;/year&gt;&lt;pub-dates&gt;&lt;date&gt;2016/05/15/&lt;/date&gt;&lt;/pub-dates&gt;&lt;/dates&gt;&lt;isbn&gt;0039-9140&lt;/isbn&gt;&lt;urls&gt;&lt;related-urls&gt;&lt;url&gt;https://www.sciencedirect.com/science/article/pii/S0039914016300522&lt;/url&gt;&lt;/related-urls&gt;&lt;/urls&gt;&lt;electronic-resource-num&gt;10.1016/j.talanta.2016.01.050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2452BB" w:rsidRPr="002452B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52D9E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ids/Ester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30804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6 ± 0.05</w:t>
            </w:r>
          </w:p>
        </w:tc>
      </w:tr>
      <w:tr w:rsidR="00D64991" w:rsidRPr="00D80F60" w14:paraId="66BBB3E4" w14:textId="77777777" w:rsidTr="00D64991">
        <w:trPr>
          <w:gridAfter w:val="1"/>
          <w:wAfter w:w="996" w:type="dxa"/>
          <w:trHeight w:val="315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DB61F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7.1331**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09755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7.13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A6A13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0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6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43EB6" w14:textId="0A66CF49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rious monoterpene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Yener&lt;/Author&gt;&lt;Year&gt;2016&lt;/Year&gt;&lt;RecNum&gt;238&lt;/RecNum&gt;&lt;DisplayText&gt;&lt;style face="superscript"&gt;1&lt;/style&gt;&lt;/DisplayText&gt;&lt;record&gt;&lt;rec-number&gt;238&lt;/rec-number&gt;&lt;foreign-keys&gt;&lt;key app="EN" db-id="vp200v0s4zdws9e2vdkxz22hv9art9dp00ps" timestamp="1708374244"&gt;238&lt;/key&gt;&lt;/foreign-keys&gt;&lt;ref-type name="Journal Article"&gt;17&lt;/ref-type&gt;&lt;contributors&gt;&lt;authors&gt;&lt;author&gt;Yener, Sine&lt;/author&gt;&lt;author&gt;Sánchez-López, José A.&lt;/author&gt;&lt;author&gt;Granitto, Pablo M.&lt;/author&gt;&lt;author&gt;Cappellin, Luca&lt;/author&gt;&lt;author&gt;Märk, Tilmann D.&lt;/author&gt;&lt;author&gt;Zimmermann, Ralf&lt;/author&gt;&lt;author&gt;Bonn, Günther K.&lt;/author&gt;&lt;author&gt;Yeretzian, Chahan&lt;/author&gt;&lt;author&gt;Biasioli, Franco&lt;/author&gt;&lt;/authors&gt;&lt;/contributors&gt;&lt;titles&gt;&lt;title&gt;Rapid and direct volatile compound profiling of black and green teas (Camellia sinensis) from different countries with PTR-ToF-MS&lt;/title&gt;&lt;secondary-title&gt;Talanta&lt;/secondary-title&gt;&lt;/titles&gt;&lt;periodical&gt;&lt;full-title&gt;Talanta&lt;/full-title&gt;&lt;/periodical&gt;&lt;pages&gt;45-53&lt;/pages&gt;&lt;volume&gt;152&lt;/volume&gt;&lt;keywords&gt;&lt;keyword&gt;Tea aroma&lt;/keyword&gt;&lt;keyword&gt;Tea leaf&lt;/keyword&gt;&lt;keyword&gt;Tea infusion&lt;/keyword&gt;&lt;keyword&gt;Volatile profiling&lt;/keyword&gt;&lt;keyword&gt;Headspace volatile fingerprinting&lt;/keyword&gt;&lt;keyword&gt;Geographic origin classification&lt;/keyword&gt;&lt;/keywords&gt;&lt;dates&gt;&lt;year&gt;2016&lt;/year&gt;&lt;pub-dates&gt;&lt;date&gt;2016/05/15/&lt;/date&gt;&lt;/pub-dates&gt;&lt;/dates&gt;&lt;isbn&gt;0039-9140&lt;/isbn&gt;&lt;urls&gt;&lt;related-urls&gt;&lt;url&gt;https://www.sciencedirect.com/science/article/pii/S0039914016300522&lt;/url&gt;&lt;/related-urls&gt;&lt;/urls&gt;&lt;electronic-resource-num&gt;10.1016/j.talanta.2016.01.050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2452BB" w:rsidRPr="002452B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67D7F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rpene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65E47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0 ± 0.08</w:t>
            </w:r>
          </w:p>
        </w:tc>
      </w:tr>
      <w:tr w:rsidR="00D64991" w:rsidRPr="00D80F60" w14:paraId="0433E72E" w14:textId="77777777" w:rsidTr="00D64991">
        <w:trPr>
          <w:gridAfter w:val="1"/>
          <w:wAfter w:w="996" w:type="dxa"/>
          <w:trHeight w:val="315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11376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3.144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46358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3.14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3F9C4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9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8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1A308" w14:textId="207622C3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anone/Nonana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ZZW5lcjwvQXV0aG9yPjxZZWFyPjIwMTY8L1llYXI+PFJl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=
</w:fldData>
              </w:fldChar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</w:instrText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ZZW5lcjwvQXV0aG9yPjxZZWFyPjIwMTY8L1llYXI+PFJl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=
</w:fldData>
              </w:fldChar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.DATA </w:instrText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2452BB" w:rsidRPr="002452B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1, 2, 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820AD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etones/Aldehyde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D2C29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9 ± 0.17</w:t>
            </w:r>
          </w:p>
        </w:tc>
      </w:tr>
      <w:tr w:rsidR="00D64991" w:rsidRPr="00D80F60" w14:paraId="06EFCB6E" w14:textId="77777777" w:rsidTr="00D64991">
        <w:trPr>
          <w:gridAfter w:val="1"/>
          <w:wAfter w:w="996" w:type="dxa"/>
          <w:trHeight w:val="326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891B9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5.1232**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B4105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5.123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A3C5A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8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6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2A12E1" w14:textId="5DE2DCA5" w:rsidR="00D64991" w:rsidRPr="00CC79FB" w:rsidRDefault="00C106B7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hyl hexanoic acid</w:t>
            </w:r>
            <w:r w:rsidR="00D64991"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Octanoic acid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2EE78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sters/Acid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875E6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27 ± 1.57</w:t>
            </w:r>
          </w:p>
        </w:tc>
      </w:tr>
      <w:tr w:rsidR="00D64991" w:rsidRPr="00D80F60" w14:paraId="2AC0D2BF" w14:textId="77777777" w:rsidTr="00D64991">
        <w:trPr>
          <w:gridAfter w:val="1"/>
          <w:wAfter w:w="996" w:type="dxa"/>
          <w:trHeight w:val="315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BEA64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3.127**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BD758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3.12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11CB7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0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6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778D6" w14:textId="687CCED0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cadiena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Yener&lt;/Author&gt;&lt;Year&gt;2016&lt;/Year&gt;&lt;RecNum&gt;238&lt;/RecNum&gt;&lt;DisplayText&gt;&lt;style face="superscript"&gt;1&lt;/style&gt;&lt;/DisplayText&gt;&lt;record&gt;&lt;rec-number&gt;238&lt;/rec-number&gt;&lt;foreign-keys&gt;&lt;key app="EN" db-id="vp200v0s4zdws9e2vdkxz22hv9art9dp00ps" timestamp="1708374244"&gt;238&lt;/key&gt;&lt;/foreign-keys&gt;&lt;ref-type name="Journal Article"&gt;17&lt;/ref-type&gt;&lt;contributors&gt;&lt;authors&gt;&lt;author&gt;Yener, Sine&lt;/author&gt;&lt;author&gt;Sánchez-López, José A.&lt;/author&gt;&lt;author&gt;Granitto, Pablo M.&lt;/author&gt;&lt;author&gt;Cappellin, Luca&lt;/author&gt;&lt;author&gt;Märk, Tilmann D.&lt;/author&gt;&lt;author&gt;Zimmermann, Ralf&lt;/author&gt;&lt;author&gt;Bonn, Günther K.&lt;/author&gt;&lt;author&gt;Yeretzian, Chahan&lt;/author&gt;&lt;author&gt;Biasioli, Franco&lt;/author&gt;&lt;/authors&gt;&lt;/contributors&gt;&lt;titles&gt;&lt;title&gt;Rapid and direct volatile compound profiling of black and green teas (Camellia sinensis) from different countries with PTR-ToF-MS&lt;/title&gt;&lt;secondary-title&gt;Talanta&lt;/secondary-title&gt;&lt;/titles&gt;&lt;periodical&gt;&lt;full-title&gt;Talanta&lt;/full-title&gt;&lt;/periodical&gt;&lt;pages&gt;45-53&lt;/pages&gt;&lt;volume&gt;152&lt;/volume&gt;&lt;keywords&gt;&lt;keyword&gt;Tea aroma&lt;/keyword&gt;&lt;keyword&gt;Tea leaf&lt;/keyword&gt;&lt;keyword&gt;Tea infusion&lt;/keyword&gt;&lt;keyword&gt;Volatile profiling&lt;/keyword&gt;&lt;keyword&gt;Headspace volatile fingerprinting&lt;/keyword&gt;&lt;keyword&gt;Geographic origin classification&lt;/keyword&gt;&lt;/keywords&gt;&lt;dates&gt;&lt;year&gt;2016&lt;/year&gt;&lt;pub-dates&gt;&lt;date&gt;2016/05/15/&lt;/date&gt;&lt;/pub-dates&gt;&lt;/dates&gt;&lt;isbn&gt;0039-9140&lt;/isbn&gt;&lt;urls&gt;&lt;related-urls&gt;&lt;url&gt;https://www.sciencedirect.com/science/article/pii/S0039914016300522&lt;/url&gt;&lt;/related-urls&gt;&lt;/urls&gt;&lt;electronic-resource-num&gt;10.1016/j.talanta.2016.01.050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2452BB" w:rsidRPr="002452B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39A36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dehyde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7C8D9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2 ± 0.02</w:t>
            </w:r>
          </w:p>
        </w:tc>
      </w:tr>
      <w:tr w:rsidR="00D64991" w:rsidRPr="00D80F60" w14:paraId="616304B3" w14:textId="77777777" w:rsidTr="00D64991">
        <w:trPr>
          <w:gridAfter w:val="1"/>
          <w:wAfter w:w="996" w:type="dxa"/>
          <w:trHeight w:val="315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1BFC7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5.091**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71FB1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5.091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7A072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0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2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B2F269" w14:textId="77777777" w:rsidR="00D64991" w:rsidRPr="00A046A6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263D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etic acid, 2-phenylethyl ester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A5413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ster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5B1CF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 ± 0.00</w:t>
            </w:r>
          </w:p>
        </w:tc>
      </w:tr>
      <w:tr w:rsidR="00D64991" w:rsidRPr="00D80F60" w14:paraId="70297A38" w14:textId="77777777" w:rsidTr="00D64991">
        <w:trPr>
          <w:gridAfter w:val="1"/>
          <w:wAfter w:w="996" w:type="dxa"/>
          <w:trHeight w:val="315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83134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6.0876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45A20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6.086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26D58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9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1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99C36" w14:textId="4F6E2FB6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enylalanin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Patiny&lt;/Author&gt;&lt;Year&gt;2013&lt;/Year&gt;&lt;RecNum&gt;265&lt;/RecNum&gt;&lt;DisplayText&gt;&lt;style face="superscript"&gt;4&lt;/style&gt;&lt;/DisplayText&gt;&lt;record&gt;&lt;rec-number&gt;265&lt;/rec-number&gt;&lt;foreign-keys&gt;&lt;key app="EN" db-id="vp200v0s4zdws9e2vdkxz22hv9art9dp00ps" timestamp="1708773275"&gt;265&lt;/key&gt;&lt;/foreign-keys&gt;&lt;ref-type name="Journal Article"&gt;17&lt;/ref-type&gt;&lt;contributors&gt;&lt;authors&gt;&lt;author&gt;Patiny, Luc&lt;/author&gt;&lt;author&gt;Borel, Alain&lt;/author&gt;&lt;/authors&gt;&lt;/contributors&gt;&lt;titles&gt;&lt;title&gt;ChemCalc: A Building Block for Tomorrow’s Chemical Infrastructure&lt;/title&gt;&lt;secondary-title&gt;Journal of Chemical Information and Modeling&lt;/secondary-title&gt;&lt;/titles&gt;&lt;periodical&gt;&lt;full-title&gt;Journal of Chemical Information and Modeling&lt;/full-title&gt;&lt;/periodical&gt;&lt;pages&gt;1223-1228&lt;/pages&gt;&lt;volume&gt;53&lt;/volume&gt;&lt;number&gt;5&lt;/number&gt;&lt;dates&gt;&lt;year&gt;2013&lt;/year&gt;&lt;pub-dates&gt;&lt;date&gt;2013/05/24&lt;/date&gt;&lt;/pub-dates&gt;&lt;/dates&gt;&lt;publisher&gt;American Chemical Society&lt;/publisher&gt;&lt;isbn&gt;1549-9596&lt;/isbn&gt;&lt;urls&gt;&lt;related-urls&gt;&lt;url&gt;https://doi.org/10.1021/ci300563h&lt;/url&gt;&lt;/related-urls&gt;&lt;/urls&gt;&lt;electronic-resource-num&gt;10.1021/ci300563h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2452BB" w:rsidRPr="002452B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ABC40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mino Acid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08FCD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 ± 0.00</w:t>
            </w:r>
          </w:p>
        </w:tc>
      </w:tr>
      <w:tr w:rsidR="00D64991" w:rsidRPr="00D80F60" w14:paraId="5CCA0840" w14:textId="77777777" w:rsidTr="00D64991">
        <w:trPr>
          <w:gridAfter w:val="1"/>
          <w:wAfter w:w="996" w:type="dxa"/>
          <w:trHeight w:val="270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2B2E1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3.1521**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51104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3.154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AB7E6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0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0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6DBD2F" w14:textId="5CEE097A" w:rsidR="00D64991" w:rsidRPr="00CC79FB" w:rsidRDefault="007F67A2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hyl octanoic acid</w:t>
            </w:r>
            <w:r w:rsidR="00D64991"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n-decanoic acid</w:t>
            </w:r>
            <w:r w:rsidR="00D649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Aprea&lt;/Author&gt;&lt;Year&gt;2015&lt;/Year&gt;&lt;RecNum&gt;234&lt;/RecNum&gt;&lt;DisplayText&gt;&lt;style face="superscript"&gt;5&lt;/style&gt;&lt;/DisplayText&gt;&lt;record&gt;&lt;rec-number&gt;234&lt;/rec-number&gt;&lt;foreign-keys&gt;&lt;key app="EN" db-id="vp200v0s4zdws9e2vdkxz22hv9art9dp00ps" timestamp="1708362386"&gt;234&lt;/key&gt;&lt;/foreign-keys&gt;&lt;ref-type name="Journal Article"&gt;17&lt;/ref-type&gt;&lt;contributors&gt;&lt;authors&gt;&lt;author&gt;Aprea, E.&lt;/author&gt;&lt;author&gt;Romano, A.&lt;/author&gt;&lt;author&gt;Betta, E.&lt;/author&gt;&lt;author&gt;Biasioli, F.&lt;/author&gt;&lt;author&gt;Cappellin, L.&lt;/author&gt;&lt;author&gt;Fanti, M.&lt;/author&gt;&lt;author&gt;Gasperi, F.&lt;/author&gt;&lt;/authors&gt;&lt;/contributors&gt;&lt;auth-address&gt;Department of Food Quality and Nutrition, Research and Innovation Centre, Fondazione Edmund Mach (FEM), Via E. Mach, 1, 38010, S. Michele a/A, Italy.&lt;/auth-address&gt;&lt;titles&gt;&lt;title&gt;Volatile compound changes during shelf life of dried Boletus edulis: comparison between SPME-GC-MS and PTR-ToF-MS analysis&lt;/title&gt;&lt;secondary-title&gt;J Mass Spectrom&lt;/secondary-title&gt;&lt;/titles&gt;&lt;periodical&gt;&lt;full-title&gt;J Mass Spectrom&lt;/full-title&gt;&lt;/periodical&gt;&lt;pages&gt;56-64&lt;/pages&gt;&lt;volume&gt;50&lt;/volume&gt;&lt;number&gt;1&lt;/number&gt;&lt;keywords&gt;&lt;keyword&gt;Agaricales/*chemistry&lt;/keyword&gt;&lt;keyword&gt;Food Analysis/methods&lt;/keyword&gt;&lt;keyword&gt;Food Handling/methods&lt;/keyword&gt;&lt;keyword&gt;Gas Chromatography-Mass Spectrometry/*methods&lt;/keyword&gt;&lt;keyword&gt;Mass Spectrometry/*methods&lt;/keyword&gt;&lt;keyword&gt;Solid Phase Microextraction/methods&lt;/keyword&gt;&lt;keyword&gt;Temperature&lt;/keyword&gt;&lt;keyword&gt;Volatile Organic Compounds/*analysis&lt;/keyword&gt;&lt;keyword&gt;Maillard reaction&lt;/keyword&gt;&lt;keyword&gt;Porcini (Boletus edulis)&lt;/keyword&gt;&lt;keyword&gt;VOC evolution&lt;/keyword&gt;&lt;keyword&gt;oxidation&lt;/keyword&gt;&lt;keyword&gt;shelf life&lt;/keyword&gt;&lt;/keywords&gt;&lt;dates&gt;&lt;year&gt;2015&lt;/year&gt;&lt;pub-dates&gt;&lt;date&gt;Jan&lt;/date&gt;&lt;/pub-dates&gt;&lt;/dates&gt;&lt;isbn&gt;1076-5174&lt;/isbn&gt;&lt;accession-num&gt;25601675&lt;/accession-num&gt;&lt;urls&gt;&lt;/urls&gt;&lt;electronic-resource-num&gt;10.1002/jms.3469&lt;/electronic-resource-num&gt;&lt;remote-database-provider&gt;NLM&lt;/remote-database-provider&gt;&lt;language&gt;eng&lt;/language&gt;&lt;/record&gt;&lt;/Cite&gt;&lt;/EndNote&gt;</w:instrText>
            </w:r>
            <w:r w:rsidR="00D649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2452BB" w:rsidRPr="002452B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5</w:t>
            </w:r>
            <w:r w:rsidR="00D649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F8A9E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sters/Acid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C8869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1 ± 0.34</w:t>
            </w:r>
          </w:p>
        </w:tc>
      </w:tr>
      <w:tr w:rsidR="00D64991" w:rsidRPr="00D80F60" w14:paraId="6094E644" w14:textId="77777777" w:rsidTr="00D64991">
        <w:trPr>
          <w:gridAfter w:val="1"/>
          <w:wAfter w:w="996" w:type="dxa"/>
          <w:trHeight w:val="315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B6394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.1764**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806EC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.185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E63A1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2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4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0CD71" w14:textId="77777777" w:rsidR="00D64991" w:rsidRPr="00332C81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2C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canoic acid, ethyl ester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61322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ster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D8143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 ± 0.03</w:t>
            </w:r>
          </w:p>
        </w:tc>
      </w:tr>
      <w:tr w:rsidR="00B80484" w:rsidRPr="00D80F60" w14:paraId="3EB7EFDF" w14:textId="77777777" w:rsidTr="00B473BA">
        <w:trPr>
          <w:trHeight w:val="285"/>
          <w:jc w:val="center"/>
        </w:trPr>
        <w:tc>
          <w:tcPr>
            <w:tcW w:w="1395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2B35E" w14:textId="77777777" w:rsidR="00B80484" w:rsidRPr="00CC79FB" w:rsidRDefault="00B80484" w:rsidP="00B473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Illa001</w:t>
            </w:r>
          </w:p>
        </w:tc>
      </w:tr>
      <w:tr w:rsidR="00D64991" w:rsidRPr="00D80F60" w14:paraId="7CE4B4A2" w14:textId="77777777" w:rsidTr="00D64991">
        <w:trPr>
          <w:gridAfter w:val="1"/>
          <w:wAfter w:w="996" w:type="dxa"/>
          <w:trHeight w:val="315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A05DF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9.1011**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FF6E8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9.10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FF346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8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2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4D231" w14:textId="323250E4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yclooctadien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Yener&lt;/Author&gt;&lt;Year&gt;2016&lt;/Year&gt;&lt;RecNum&gt;238&lt;/RecNum&gt;&lt;DisplayText&gt;&lt;style face="superscript"&gt;1&lt;/style&gt;&lt;/DisplayText&gt;&lt;record&gt;&lt;rec-number&gt;238&lt;/rec-number&gt;&lt;foreign-keys&gt;&lt;key app="EN" db-id="vp200v0s4zdws9e2vdkxz22hv9art9dp00ps" timestamp="1708374244"&gt;238&lt;/key&gt;&lt;/foreign-keys&gt;&lt;ref-type name="Journal Article"&gt;17&lt;/ref-type&gt;&lt;contributors&gt;&lt;authors&gt;&lt;author&gt;Yener, Sine&lt;/author&gt;&lt;author&gt;Sánchez-López, José A.&lt;/author&gt;&lt;author&gt;Granitto, Pablo M.&lt;/author&gt;&lt;author&gt;Cappellin, Luca&lt;/author&gt;&lt;author&gt;Märk, Tilmann D.&lt;/author&gt;&lt;author&gt;Zimmermann, Ralf&lt;/author&gt;&lt;author&gt;Bonn, Günther K.&lt;/author&gt;&lt;author&gt;Yeretzian, Chahan&lt;/author&gt;&lt;author&gt;Biasioli, Franco&lt;/author&gt;&lt;/authors&gt;&lt;/contributors&gt;&lt;titles&gt;&lt;title&gt;Rapid and direct volatile compound profiling of black and green teas (Camellia sinensis) from different countries with PTR-ToF-MS&lt;/title&gt;&lt;secondary-title&gt;Talanta&lt;/secondary-title&gt;&lt;/titles&gt;&lt;periodical&gt;&lt;full-title&gt;Talanta&lt;/full-title&gt;&lt;/periodical&gt;&lt;pages&gt;45-53&lt;/pages&gt;&lt;volume&gt;152&lt;/volume&gt;&lt;keywords&gt;&lt;keyword&gt;Tea aroma&lt;/keyword&gt;&lt;keyword&gt;Tea leaf&lt;/keyword&gt;&lt;keyword&gt;Tea infusion&lt;/keyword&gt;&lt;keyword&gt;Volatile profiling&lt;/keyword&gt;&lt;keyword&gt;Headspace volatile fingerprinting&lt;/keyword&gt;&lt;keyword&gt;Geographic origin classification&lt;/keyword&gt;&lt;/keywords&gt;&lt;dates&gt;&lt;year&gt;2016&lt;/year&gt;&lt;pub-dates&gt;&lt;date&gt;2016/05/15/&lt;/date&gt;&lt;/pub-dates&gt;&lt;/dates&gt;&lt;isbn&gt;0039-9140&lt;/isbn&gt;&lt;urls&gt;&lt;related-urls&gt;&lt;url&gt;https://www.sciencedirect.com/science/article/pii/S0039914016300522&lt;/url&gt;&lt;/related-urls&gt;&lt;/urls&gt;&lt;electronic-resource-num&gt;10.1016/j.talanta.2016.01.050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2452BB" w:rsidRPr="002452B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0951E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drocarbon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13755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5 ± 0.12</w:t>
            </w:r>
          </w:p>
        </w:tc>
      </w:tr>
      <w:tr w:rsidR="00D64991" w:rsidRPr="00D80F60" w14:paraId="6BCBA359" w14:textId="77777777" w:rsidTr="00D64991">
        <w:trPr>
          <w:gridAfter w:val="1"/>
          <w:wAfter w:w="996" w:type="dxa"/>
          <w:trHeight w:val="315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29552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0.1045**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76F57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1.04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71C86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6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6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DF1D5" w14:textId="565160DD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etyl fura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Yener&lt;/Author&gt;&lt;Year&gt;2016&lt;/Year&gt;&lt;RecNum&gt;238&lt;/RecNum&gt;&lt;DisplayText&gt;&lt;style face="superscript"&gt;1&lt;/style&gt;&lt;/DisplayText&gt;&lt;record&gt;&lt;rec-number&gt;238&lt;/rec-number&gt;&lt;foreign-keys&gt;&lt;key app="EN" db-id="vp200v0s4zdws9e2vdkxz22hv9art9dp00ps" timestamp="1708374244"&gt;238&lt;/key&gt;&lt;/foreign-keys&gt;&lt;ref-type name="Journal Article"&gt;17&lt;/ref-type&gt;&lt;contributors&gt;&lt;authors&gt;&lt;author&gt;Yener, Sine&lt;/author&gt;&lt;author&gt;Sánchez-López, José A.&lt;/author&gt;&lt;author&gt;Granitto, Pablo M.&lt;/author&gt;&lt;author&gt;Cappellin, Luca&lt;/author&gt;&lt;author&gt;Märk, Tilmann D.&lt;/author&gt;&lt;author&gt;Zimmermann, Ralf&lt;/author&gt;&lt;author&gt;Bonn, Günther K.&lt;/author&gt;&lt;author&gt;Yeretzian, Chahan&lt;/author&gt;&lt;author&gt;Biasioli, Franco&lt;/author&gt;&lt;/authors&gt;&lt;/contributors&gt;&lt;titles&gt;&lt;title&gt;Rapid and direct volatile compound profiling of black and green teas (Camellia sinensis) from different countries with PTR-ToF-MS&lt;/title&gt;&lt;secondary-title&gt;Talanta&lt;/secondary-title&gt;&lt;/titles&gt;&lt;periodical&gt;&lt;full-title&gt;Talanta&lt;/full-title&gt;&lt;/periodical&gt;&lt;pages&gt;45-53&lt;/pages&gt;&lt;volume&gt;152&lt;/volume&gt;&lt;keywords&gt;&lt;keyword&gt;Tea aroma&lt;/keyword&gt;&lt;keyword&gt;Tea leaf&lt;/keyword&gt;&lt;keyword&gt;Tea infusion&lt;/keyword&gt;&lt;keyword&gt;Volatile profiling&lt;/keyword&gt;&lt;keyword&gt;Headspace volatile fingerprinting&lt;/keyword&gt;&lt;keyword&gt;Geographic origin classification&lt;/keyword&gt;&lt;/keywords&gt;&lt;dates&gt;&lt;year&gt;2016&lt;/year&gt;&lt;pub-dates&gt;&lt;date&gt;2016/05/15/&lt;/date&gt;&lt;/pub-dates&gt;&lt;/dates&gt;&lt;isbn&gt;0039-9140&lt;/isbn&gt;&lt;urls&gt;&lt;related-urls&gt;&lt;url&gt;https://www.sciencedirect.com/science/article/pii/S0039914016300522&lt;/url&gt;&lt;/related-urls&gt;&lt;/urls&gt;&lt;electronic-resource-num&gt;10.1016/j.talanta.2016.01.050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2452BB" w:rsidRPr="002452B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35837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uran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F0264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9 ± 0.01</w:t>
            </w:r>
          </w:p>
        </w:tc>
      </w:tr>
      <w:tr w:rsidR="00D64991" w:rsidRPr="00D80F60" w14:paraId="70BE1E4B" w14:textId="77777777" w:rsidTr="00D64991">
        <w:trPr>
          <w:gridAfter w:val="1"/>
          <w:wAfter w:w="996" w:type="dxa"/>
          <w:trHeight w:val="315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6722F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7.1119**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761CB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7.148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F982B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9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8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CD60FF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2C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4-Dimethylhept-1-ene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ED307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kene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6DFA2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2 ± 0.05</w:t>
            </w:r>
          </w:p>
        </w:tc>
      </w:tr>
      <w:tr w:rsidR="00B80484" w:rsidRPr="00D80F60" w14:paraId="4DB977DE" w14:textId="77777777" w:rsidTr="00B473BA">
        <w:trPr>
          <w:trHeight w:val="285"/>
          <w:jc w:val="center"/>
        </w:trPr>
        <w:tc>
          <w:tcPr>
            <w:tcW w:w="1395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D1849" w14:textId="77777777" w:rsidR="00B80484" w:rsidRPr="00CC79FB" w:rsidRDefault="00B80484" w:rsidP="00B473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Illa004</w:t>
            </w:r>
          </w:p>
        </w:tc>
      </w:tr>
      <w:tr w:rsidR="00D64991" w:rsidRPr="00D80F60" w14:paraId="78E49475" w14:textId="77777777" w:rsidTr="00D64991">
        <w:trPr>
          <w:gridAfter w:val="1"/>
          <w:wAfter w:w="996" w:type="dxa"/>
          <w:trHeight w:val="315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86733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.0216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BEA6B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.021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CCB03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4F826" w14:textId="56277416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etat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Patiny&lt;/Author&gt;&lt;Year&gt;2013&lt;/Year&gt;&lt;RecNum&gt;265&lt;/RecNum&gt;&lt;DisplayText&gt;&lt;style face="superscript"&gt;4&lt;/style&gt;&lt;/DisplayText&gt;&lt;record&gt;&lt;rec-number&gt;265&lt;/rec-number&gt;&lt;foreign-keys&gt;&lt;key app="EN" db-id="vp200v0s4zdws9e2vdkxz22hv9art9dp00ps" timestamp="1708773275"&gt;265&lt;/key&gt;&lt;/foreign-keys&gt;&lt;ref-type name="Journal Article"&gt;17&lt;/ref-type&gt;&lt;contributors&gt;&lt;authors&gt;&lt;author&gt;Patiny, Luc&lt;/author&gt;&lt;author&gt;Borel, Alain&lt;/author&gt;&lt;/authors&gt;&lt;/contributors&gt;&lt;titles&gt;&lt;title&gt;ChemCalc: A Building Block for Tomorrow’s Chemical Infrastructure&lt;/title&gt;&lt;secondary-title&gt;Journal of Chemical Information and Modeling&lt;/secondary-title&gt;&lt;/titles&gt;&lt;periodical&gt;&lt;full-title&gt;Journal of Chemical Information and Modeling&lt;/full-title&gt;&lt;/periodical&gt;&lt;pages&gt;1223-1228&lt;/pages&gt;&lt;volume&gt;53&lt;/volume&gt;&lt;number&gt;5&lt;/number&gt;&lt;dates&gt;&lt;year&gt;2013&lt;/year&gt;&lt;pub-dates&gt;&lt;date&gt;2013/05/24&lt;/date&gt;&lt;/pub-dates&gt;&lt;/dates&gt;&lt;publisher&gt;American Chemical Society&lt;/publisher&gt;&lt;isbn&gt;1549-9596&lt;/isbn&gt;&lt;urls&gt;&lt;related-urls&gt;&lt;url&gt;https://doi.org/10.1021/ci300563h&lt;/url&gt;&lt;/related-urls&gt;&lt;/urls&gt;&lt;electronic-resource-num&gt;10.1021/ci300563h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2452BB" w:rsidRPr="002452B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09D46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sters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FB1CB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3 ± 0.17</w:t>
            </w:r>
          </w:p>
        </w:tc>
      </w:tr>
      <w:tr w:rsidR="00D64991" w:rsidRPr="00D80F60" w14:paraId="1CC59940" w14:textId="77777777" w:rsidTr="00D64991">
        <w:trPr>
          <w:gridAfter w:val="1"/>
          <w:wAfter w:w="996" w:type="dxa"/>
          <w:trHeight w:val="315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032EE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.0697*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EB9FE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.07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1FD8B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6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8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8A726" w14:textId="2CEEBC78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yclohexadien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Yener&lt;/Author&gt;&lt;Year&gt;2016&lt;/Year&gt;&lt;RecNum&gt;238&lt;/RecNum&gt;&lt;DisplayText&gt;&lt;style face="superscript"&gt;1&lt;/style&gt;&lt;/DisplayText&gt;&lt;record&gt;&lt;rec-number&gt;238&lt;/rec-number&gt;&lt;foreign-keys&gt;&lt;key app="EN" db-id="vp200v0s4zdws9e2vdkxz22hv9art9dp00ps" timestamp="1708374244"&gt;238&lt;/key&gt;&lt;/foreign-keys&gt;&lt;ref-type name="Journal Article"&gt;17&lt;/ref-type&gt;&lt;contributors&gt;&lt;authors&gt;&lt;author&gt;Yener, Sine&lt;/author&gt;&lt;author&gt;Sánchez-López, José A.&lt;/author&gt;&lt;author&gt;Granitto, Pablo M.&lt;/author&gt;&lt;author&gt;Cappellin, Luca&lt;/author&gt;&lt;author&gt;Märk, Tilmann D.&lt;/author&gt;&lt;author&gt;Zimmermann, Ralf&lt;/author&gt;&lt;author&gt;Bonn, Günther K.&lt;/author&gt;&lt;author&gt;Yeretzian, Chahan&lt;/author&gt;&lt;author&gt;Biasioli, Franco&lt;/author&gt;&lt;/authors&gt;&lt;/contributors&gt;&lt;titles&gt;&lt;title&gt;Rapid and direct volatile compound profiling of black and green teas (Camellia sinensis) from different countries with PTR-ToF-MS&lt;/title&gt;&lt;secondary-title&gt;Talanta&lt;/secondary-title&gt;&lt;/titles&gt;&lt;periodical&gt;&lt;full-title&gt;Talanta&lt;/full-title&gt;&lt;/periodical&gt;&lt;pages&gt;45-53&lt;/pages&gt;&lt;volume&gt;152&lt;/volume&gt;&lt;keywords&gt;&lt;keyword&gt;Tea aroma&lt;/keyword&gt;&lt;keyword&gt;Tea leaf&lt;/keyword&gt;&lt;keyword&gt;Tea infusion&lt;/keyword&gt;&lt;keyword&gt;Volatile profiling&lt;/keyword&gt;&lt;keyword&gt;Headspace volatile fingerprinting&lt;/keyword&gt;&lt;keyword&gt;Geographic origin classification&lt;/keyword&gt;&lt;/keywords&gt;&lt;dates&gt;&lt;year&gt;2016&lt;/year&gt;&lt;pub-dates&gt;&lt;date&gt;2016/05/15/&lt;/date&gt;&lt;/pub-dates&gt;&lt;/dates&gt;&lt;isbn&gt;0039-9140&lt;/isbn&gt;&lt;urls&gt;&lt;related-urls&gt;&lt;url&gt;https://www.sciencedirect.com/science/article/pii/S0039914016300522&lt;/url&gt;&lt;/related-urls&gt;&lt;/urls&gt;&lt;electronic-resource-num&gt;10.1016/j.talanta.2016.01.050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2452BB" w:rsidRPr="002452B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114C6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rpene fragment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84ED9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9 ± 0.06</w:t>
            </w:r>
          </w:p>
        </w:tc>
      </w:tr>
      <w:tr w:rsidR="00D64991" w:rsidRPr="00D80F60" w14:paraId="25CDFA98" w14:textId="77777777" w:rsidTr="00D64991">
        <w:trPr>
          <w:gridAfter w:val="1"/>
          <w:wAfter w:w="996" w:type="dxa"/>
          <w:trHeight w:val="315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4EB7D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.0806**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AFFF0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.08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978C0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6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0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A1A11" w14:textId="32521CAA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xenal/methylpentenon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Yener&lt;/Author&gt;&lt;Year&gt;2016&lt;/Year&gt;&lt;RecNum&gt;238&lt;/RecNum&gt;&lt;DisplayText&gt;&lt;style face="superscript"&gt;1&lt;/style&gt;&lt;/DisplayText&gt;&lt;record&gt;&lt;rec-number&gt;238&lt;/rec-number&gt;&lt;foreign-keys&gt;&lt;key app="EN" db-id="vp200v0s4zdws9e2vdkxz22hv9art9dp00ps" timestamp="1708374244"&gt;238&lt;/key&gt;&lt;/foreign-keys&gt;&lt;ref-type name="Journal Article"&gt;17&lt;/ref-type&gt;&lt;contributors&gt;&lt;authors&gt;&lt;author&gt;Yener, Sine&lt;/author&gt;&lt;author&gt;Sánchez-López, José A.&lt;/author&gt;&lt;author&gt;Granitto, Pablo M.&lt;/author&gt;&lt;author&gt;Cappellin, Luca&lt;/author&gt;&lt;author&gt;Märk, Tilmann D.&lt;/author&gt;&lt;author&gt;Zimmermann, Ralf&lt;/author&gt;&lt;author&gt;Bonn, Günther K.&lt;/author&gt;&lt;author&gt;Yeretzian, Chahan&lt;/author&gt;&lt;author&gt;Biasioli, Franco&lt;/author&gt;&lt;/authors&gt;&lt;/contributors&gt;&lt;titles&gt;&lt;title&gt;Rapid and direct volatile compound profiling of black and green teas (Camellia sinensis) from different countries with PTR-ToF-MS&lt;/title&gt;&lt;secondary-title&gt;Talanta&lt;/secondary-title&gt;&lt;/titles&gt;&lt;periodical&gt;&lt;full-title&gt;Talanta&lt;/full-title&gt;&lt;/periodical&gt;&lt;pages&gt;45-53&lt;/pages&gt;&lt;volume&gt;152&lt;/volume&gt;&lt;keywords&gt;&lt;keyword&gt;Tea aroma&lt;/keyword&gt;&lt;keyword&gt;Tea leaf&lt;/keyword&gt;&lt;keyword&gt;Tea infusion&lt;/keyword&gt;&lt;keyword&gt;Volatile profiling&lt;/keyword&gt;&lt;keyword&gt;Headspace volatile fingerprinting&lt;/keyword&gt;&lt;keyword&gt;Geographic origin classification&lt;/keyword&gt;&lt;/keywords&gt;&lt;dates&gt;&lt;year&gt;2016&lt;/year&gt;&lt;pub-dates&gt;&lt;date&gt;2016/05/15/&lt;/date&gt;&lt;/pub-dates&gt;&lt;/dates&gt;&lt;isbn&gt;0039-9140&lt;/isbn&gt;&lt;urls&gt;&lt;related-urls&gt;&lt;url&gt;https://www.sciencedirect.com/science/article/pii/S0039914016300522&lt;/url&gt;&lt;/related-urls&gt;&lt;/urls&gt;&lt;electronic-resource-num&gt;10.1016/j.talanta.2016.01.050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2452BB" w:rsidRPr="002452B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6E07C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dehyde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FD9A9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0 ± 0.11</w:t>
            </w:r>
          </w:p>
        </w:tc>
      </w:tr>
      <w:tr w:rsidR="00D64991" w:rsidRPr="00D80F60" w14:paraId="50D96B07" w14:textId="77777777" w:rsidTr="00D64991">
        <w:trPr>
          <w:gridAfter w:val="1"/>
          <w:wAfter w:w="996" w:type="dxa"/>
          <w:trHeight w:val="315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356A8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9.1011**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06924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9.10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E3217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8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2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4760C" w14:textId="52987ACC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yclooctadien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Yener&lt;/Author&gt;&lt;Year&gt;2016&lt;/Year&gt;&lt;RecNum&gt;238&lt;/RecNum&gt;&lt;DisplayText&gt;&lt;style face="superscript"&gt;1&lt;/style&gt;&lt;/DisplayText&gt;&lt;record&gt;&lt;rec-number&gt;238&lt;/rec-number&gt;&lt;foreign-keys&gt;&lt;key app="EN" db-id="vp200v0s4zdws9e2vdkxz22hv9art9dp00ps" timestamp="1708374244"&gt;238&lt;/key&gt;&lt;/foreign-keys&gt;&lt;ref-type name="Journal Article"&gt;17&lt;/ref-type&gt;&lt;contributors&gt;&lt;authors&gt;&lt;author&gt;Yener, Sine&lt;/author&gt;&lt;author&gt;Sánchez-López, José A.&lt;/author&gt;&lt;author&gt;Granitto, Pablo M.&lt;/author&gt;&lt;author&gt;Cappellin, Luca&lt;/author&gt;&lt;author&gt;Märk, Tilmann D.&lt;/author&gt;&lt;author&gt;Zimmermann, Ralf&lt;/author&gt;&lt;author&gt;Bonn, Günther K.&lt;/author&gt;&lt;author&gt;Yeretzian, Chahan&lt;/author&gt;&lt;author&gt;Biasioli, Franco&lt;/author&gt;&lt;/authors&gt;&lt;/contributors&gt;&lt;titles&gt;&lt;title&gt;Rapid and direct volatile compound profiling of black and green teas (Camellia sinensis) from different countries with PTR-ToF-MS&lt;/title&gt;&lt;secondary-title&gt;Talanta&lt;/secondary-title&gt;&lt;/titles&gt;&lt;periodical&gt;&lt;full-title&gt;Talanta&lt;/full-title&gt;&lt;/periodical&gt;&lt;pages&gt;45-53&lt;/pages&gt;&lt;volume&gt;152&lt;/volume&gt;&lt;keywords&gt;&lt;keyword&gt;Tea aroma&lt;/keyword&gt;&lt;keyword&gt;Tea leaf&lt;/keyword&gt;&lt;keyword&gt;Tea infusion&lt;/keyword&gt;&lt;keyword&gt;Volatile profiling&lt;/keyword&gt;&lt;keyword&gt;Headspace volatile fingerprinting&lt;/keyword&gt;&lt;keyword&gt;Geographic origin classification&lt;/keyword&gt;&lt;/keywords&gt;&lt;dates&gt;&lt;year&gt;2016&lt;/year&gt;&lt;pub-dates&gt;&lt;date&gt;2016/05/15/&lt;/date&gt;&lt;/pub-dates&gt;&lt;/dates&gt;&lt;isbn&gt;0039-9140&lt;/isbn&gt;&lt;urls&gt;&lt;related-urls&gt;&lt;url&gt;https://www.sciencedirect.com/science/article/pii/S0039914016300522&lt;/url&gt;&lt;/related-urls&gt;&lt;/urls&gt;&lt;electronic-resource-num&gt;10.1016/j.talanta.2016.01.050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2452BB" w:rsidRPr="002452B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1851A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drocarbon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8F69C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5 ± 0.33</w:t>
            </w:r>
          </w:p>
        </w:tc>
      </w:tr>
      <w:tr w:rsidR="00D64991" w:rsidRPr="00D80F60" w14:paraId="7DD85787" w14:textId="77777777" w:rsidTr="00D64991">
        <w:trPr>
          <w:gridAfter w:val="1"/>
          <w:wAfter w:w="996" w:type="dxa"/>
          <w:trHeight w:val="525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BD9C3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7.0911**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0DEF19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7.0917/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117.091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A6314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6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2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D7DDAB" w14:textId="42DB4E68" w:rsidR="00D64991" w:rsidRPr="00CC79FB" w:rsidRDefault="0019273E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hyl butanoic acid</w:t>
            </w:r>
            <w:r w:rsidR="00D64991" w:rsidRPr="00332C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</w:t>
            </w:r>
            <w:r w:rsidR="00D64991"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Hexanoic acid</w:t>
            </w:r>
            <w:r w:rsidR="00D649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Cb3R0aXJvbGk8L0F1dGhvcj48WWVhcj4yMDIwPC9ZZWFy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=
</w:fldData>
              </w:fldChar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</w:instrText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Cb3R0aXJvbGk8L0F1dGhvcj48WWVhcj4yMDIwPC9ZZWFy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=
</w:fldData>
              </w:fldChar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.DATA </w:instrText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="00D64991"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 w:rsidR="00D649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2452BB" w:rsidRPr="002452B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2</w:t>
            </w:r>
            <w:r w:rsidR="00D649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FB613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sters/Acid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F18D4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09 ± 0.49</w:t>
            </w:r>
          </w:p>
        </w:tc>
      </w:tr>
      <w:tr w:rsidR="00D64991" w:rsidRPr="00D80F60" w14:paraId="72444365" w14:textId="77777777" w:rsidTr="00D64991">
        <w:trPr>
          <w:gridAfter w:val="1"/>
          <w:wAfter w:w="996" w:type="dxa"/>
          <w:trHeight w:val="315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2C010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3.0461*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F26EA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3.081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4B7A6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8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0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63092" w14:textId="77777777" w:rsidR="00D64991" w:rsidRPr="00332C81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2C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enylethyl Alcohol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24600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cohol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110F4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3 ± 0.04</w:t>
            </w:r>
          </w:p>
        </w:tc>
      </w:tr>
      <w:tr w:rsidR="00D64991" w:rsidRPr="00D80F60" w14:paraId="40DEB9A8" w14:textId="77777777" w:rsidTr="00D64991">
        <w:trPr>
          <w:gridAfter w:val="1"/>
          <w:wAfter w:w="996" w:type="dxa"/>
          <w:trHeight w:val="315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A62F7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7.1119**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37F83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7.148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FA000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9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8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7A10EA" w14:textId="77777777" w:rsidR="00D64991" w:rsidRPr="00332C81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2C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4-Dimethylhept-1-ene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7D6F1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kene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A52FE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3 ± 0.12</w:t>
            </w:r>
          </w:p>
        </w:tc>
      </w:tr>
      <w:tr w:rsidR="00D64991" w:rsidRPr="00D80F60" w14:paraId="42861DF4" w14:textId="77777777" w:rsidTr="00D64991">
        <w:trPr>
          <w:gridAfter w:val="1"/>
          <w:wAfter w:w="996" w:type="dxa"/>
          <w:trHeight w:val="315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544A3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136.1061**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6FC8E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1.10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3972C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7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4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3B46AE" w14:textId="3B3C9FDB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ptanoic acid/Hexyl format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Yener&lt;/Author&gt;&lt;Year&gt;2016&lt;/Year&gt;&lt;RecNum&gt;238&lt;/RecNum&gt;&lt;DisplayText&gt;&lt;style face="superscript"&gt;1&lt;/style&gt;&lt;/DisplayText&gt;&lt;record&gt;&lt;rec-number&gt;238&lt;/rec-number&gt;&lt;foreign-keys&gt;&lt;key app="EN" db-id="vp200v0s4zdws9e2vdkxz22hv9art9dp00ps" timestamp="1708374244"&gt;238&lt;/key&gt;&lt;/foreign-keys&gt;&lt;ref-type name="Journal Article"&gt;17&lt;/ref-type&gt;&lt;contributors&gt;&lt;authors&gt;&lt;author&gt;Yener, Sine&lt;/author&gt;&lt;author&gt;Sánchez-López, José A.&lt;/author&gt;&lt;author&gt;Granitto, Pablo M.&lt;/author&gt;&lt;author&gt;Cappellin, Luca&lt;/author&gt;&lt;author&gt;Märk, Tilmann D.&lt;/author&gt;&lt;author&gt;Zimmermann, Ralf&lt;/author&gt;&lt;author&gt;Bonn, Günther K.&lt;/author&gt;&lt;author&gt;Yeretzian, Chahan&lt;/author&gt;&lt;author&gt;Biasioli, Franco&lt;/author&gt;&lt;/authors&gt;&lt;/contributors&gt;&lt;titles&gt;&lt;title&gt;Rapid and direct volatile compound profiling of black and green teas (Camellia sinensis) from different countries with PTR-ToF-MS&lt;/title&gt;&lt;secondary-title&gt;Talanta&lt;/secondary-title&gt;&lt;/titles&gt;&lt;periodical&gt;&lt;full-title&gt;Talanta&lt;/full-title&gt;&lt;/periodical&gt;&lt;pages&gt;45-53&lt;/pages&gt;&lt;volume&gt;152&lt;/volume&gt;&lt;keywords&gt;&lt;keyword&gt;Tea aroma&lt;/keyword&gt;&lt;keyword&gt;Tea leaf&lt;/keyword&gt;&lt;keyword&gt;Tea infusion&lt;/keyword&gt;&lt;keyword&gt;Volatile profiling&lt;/keyword&gt;&lt;keyword&gt;Headspace volatile fingerprinting&lt;/keyword&gt;&lt;keyword&gt;Geographic origin classification&lt;/keyword&gt;&lt;/keywords&gt;&lt;dates&gt;&lt;year&gt;2016&lt;/year&gt;&lt;pub-dates&gt;&lt;date&gt;2016/05/15/&lt;/date&gt;&lt;/pub-dates&gt;&lt;/dates&gt;&lt;isbn&gt;0039-9140&lt;/isbn&gt;&lt;urls&gt;&lt;related-urls&gt;&lt;url&gt;https://www.sciencedirect.com/science/article/pii/S0039914016300522&lt;/url&gt;&lt;/related-urls&gt;&lt;/urls&gt;&lt;electronic-resource-num&gt;10.1016/j.talanta.2016.01.050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2452BB" w:rsidRPr="002452B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36DEF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ids/Ester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2DF88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6 ± 0.02</w:t>
            </w:r>
          </w:p>
        </w:tc>
      </w:tr>
      <w:tr w:rsidR="00D64991" w:rsidRPr="00D80F60" w14:paraId="4982EEEC" w14:textId="77777777" w:rsidTr="00D64991">
        <w:trPr>
          <w:gridAfter w:val="1"/>
          <w:wAfter w:w="996" w:type="dxa"/>
          <w:trHeight w:val="315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7E04D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3.127*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4A877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3.12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FA370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0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6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DE119" w14:textId="2972505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cadiena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Yener&lt;/Author&gt;&lt;Year&gt;2016&lt;/Year&gt;&lt;RecNum&gt;238&lt;/RecNum&gt;&lt;DisplayText&gt;&lt;style face="superscript"&gt;1&lt;/style&gt;&lt;/DisplayText&gt;&lt;record&gt;&lt;rec-number&gt;238&lt;/rec-number&gt;&lt;foreign-keys&gt;&lt;key app="EN" db-id="vp200v0s4zdws9e2vdkxz22hv9art9dp00ps" timestamp="1708374244"&gt;238&lt;/key&gt;&lt;/foreign-keys&gt;&lt;ref-type name="Journal Article"&gt;17&lt;/ref-type&gt;&lt;contributors&gt;&lt;authors&gt;&lt;author&gt;Yener, Sine&lt;/author&gt;&lt;author&gt;Sánchez-López, José A.&lt;/author&gt;&lt;author&gt;Granitto, Pablo M.&lt;/author&gt;&lt;author&gt;Cappellin, Luca&lt;/author&gt;&lt;author&gt;Märk, Tilmann D.&lt;/author&gt;&lt;author&gt;Zimmermann, Ralf&lt;/author&gt;&lt;author&gt;Bonn, Günther K.&lt;/author&gt;&lt;author&gt;Yeretzian, Chahan&lt;/author&gt;&lt;author&gt;Biasioli, Franco&lt;/author&gt;&lt;/authors&gt;&lt;/contributors&gt;&lt;titles&gt;&lt;title&gt;Rapid and direct volatile compound profiling of black and green teas (Camellia sinensis) from different countries with PTR-ToF-MS&lt;/title&gt;&lt;secondary-title&gt;Talanta&lt;/secondary-title&gt;&lt;/titles&gt;&lt;periodical&gt;&lt;full-title&gt;Talanta&lt;/full-title&gt;&lt;/periodical&gt;&lt;pages&gt;45-53&lt;/pages&gt;&lt;volume&gt;152&lt;/volume&gt;&lt;keywords&gt;&lt;keyword&gt;Tea aroma&lt;/keyword&gt;&lt;keyword&gt;Tea leaf&lt;/keyword&gt;&lt;keyword&gt;Tea infusion&lt;/keyword&gt;&lt;keyword&gt;Volatile profiling&lt;/keyword&gt;&lt;keyword&gt;Headspace volatile fingerprinting&lt;/keyword&gt;&lt;keyword&gt;Geographic origin classification&lt;/keyword&gt;&lt;/keywords&gt;&lt;dates&gt;&lt;year&gt;2016&lt;/year&gt;&lt;pub-dates&gt;&lt;date&gt;2016/05/15/&lt;/date&gt;&lt;/pub-dates&gt;&lt;/dates&gt;&lt;isbn&gt;0039-9140&lt;/isbn&gt;&lt;urls&gt;&lt;related-urls&gt;&lt;url&gt;https://www.sciencedirect.com/science/article/pii/S0039914016300522&lt;/url&gt;&lt;/related-urls&gt;&lt;/urls&gt;&lt;electronic-resource-num&gt;10.1016/j.talanta.2016.01.050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2452BB" w:rsidRPr="002452B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134A6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dehyde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497DF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9 ± 0.00</w:t>
            </w:r>
          </w:p>
        </w:tc>
      </w:tr>
      <w:tr w:rsidR="00B80484" w:rsidRPr="00D80F60" w14:paraId="18566670" w14:textId="77777777" w:rsidTr="00B473BA">
        <w:trPr>
          <w:trHeight w:val="285"/>
          <w:jc w:val="center"/>
        </w:trPr>
        <w:tc>
          <w:tcPr>
            <w:tcW w:w="1395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4B451" w14:textId="77777777" w:rsidR="00B80484" w:rsidRPr="00CC79FB" w:rsidRDefault="00B80484" w:rsidP="00B473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onga1</w:t>
            </w:r>
          </w:p>
        </w:tc>
      </w:tr>
      <w:tr w:rsidR="00D64991" w:rsidRPr="00D80F60" w14:paraId="3C1D403E" w14:textId="77777777" w:rsidTr="00D64991">
        <w:trPr>
          <w:gridAfter w:val="1"/>
          <w:wAfter w:w="996" w:type="dxa"/>
          <w:trHeight w:val="315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49674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.0699*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CA9B8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.07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7DFEC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5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8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61FAD" w14:textId="57F1ECDA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opren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ZZW5lcjwvQXV0aG9yPjxZZWFyPjIwMTY8L1llYXI+PFJl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</w:fldData>
              </w:fldChar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</w:instrText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ZZW5lcjwvQXV0aG9yPjxZZWFyPjIwMTY8L1llYXI+PFJl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</w:fldData>
              </w:fldChar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.DATA </w:instrText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2452BB" w:rsidRPr="002452B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1, 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9F981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rpene fragment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3BFAE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85 ± 24.75</w:t>
            </w:r>
          </w:p>
        </w:tc>
      </w:tr>
      <w:tr w:rsidR="00D64991" w:rsidRPr="00D80F60" w14:paraId="4AF8AD42" w14:textId="77777777" w:rsidTr="00D64991">
        <w:trPr>
          <w:gridAfter w:val="1"/>
          <w:wAfter w:w="996" w:type="dxa"/>
          <w:trHeight w:val="315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64FAF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.1008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BB927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.101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AD912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6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2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66174" w14:textId="09482EE4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yclohexan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Patiny&lt;/Author&gt;&lt;Year&gt;2013&lt;/Year&gt;&lt;RecNum&gt;265&lt;/RecNum&gt;&lt;DisplayText&gt;&lt;style face="superscript"&gt;4&lt;/style&gt;&lt;/DisplayText&gt;&lt;record&gt;&lt;rec-number&gt;265&lt;/rec-number&gt;&lt;foreign-keys&gt;&lt;key app="EN" db-id="vp200v0s4zdws9e2vdkxz22hv9art9dp00ps" timestamp="1708773275"&gt;265&lt;/key&gt;&lt;/foreign-keys&gt;&lt;ref-type name="Journal Article"&gt;17&lt;/ref-type&gt;&lt;contributors&gt;&lt;authors&gt;&lt;author&gt;Patiny, Luc&lt;/author&gt;&lt;author&gt;Borel, Alain&lt;/author&gt;&lt;/authors&gt;&lt;/contributors&gt;&lt;titles&gt;&lt;title&gt;ChemCalc: A Building Block for Tomorrow’s Chemical Infrastructure&lt;/title&gt;&lt;secondary-title&gt;Journal of Chemical Information and Modeling&lt;/secondary-title&gt;&lt;/titles&gt;&lt;periodical&gt;&lt;full-title&gt;Journal of Chemical Information and Modeling&lt;/full-title&gt;&lt;/periodical&gt;&lt;pages&gt;1223-1228&lt;/pages&gt;&lt;volume&gt;53&lt;/volume&gt;&lt;number&gt;5&lt;/number&gt;&lt;dates&gt;&lt;year&gt;2013&lt;/year&gt;&lt;pub-dates&gt;&lt;date&gt;2013/05/24&lt;/date&gt;&lt;/pub-dates&gt;&lt;/dates&gt;&lt;publisher&gt;American Chemical Society&lt;/publisher&gt;&lt;isbn&gt;1549-9596&lt;/isbn&gt;&lt;urls&gt;&lt;related-urls&gt;&lt;url&gt;https://doi.org/10.1021/ci300563h&lt;/url&gt;&lt;/related-urls&gt;&lt;/urls&gt;&lt;electronic-resource-num&gt;10.1021/ci300563h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2452BB" w:rsidRPr="002452B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577C9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kane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03AB3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9 ± 0.19</w:t>
            </w:r>
          </w:p>
        </w:tc>
      </w:tr>
      <w:tr w:rsidR="00D64991" w:rsidRPr="00D80F60" w14:paraId="43B39571" w14:textId="77777777" w:rsidTr="00D64991">
        <w:trPr>
          <w:gridAfter w:val="1"/>
          <w:wAfter w:w="996" w:type="dxa"/>
          <w:trHeight w:val="404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B9AB6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.0801*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B1ADF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.081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2C649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5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0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4DC039" w14:textId="6E729A39" w:rsidR="00D64991" w:rsidRPr="00CC79FB" w:rsidRDefault="003C5878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-methyl butanal</w:t>
            </w:r>
            <w:r w:rsidR="00D64991"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2-Pentanone/Pentanal</w:t>
            </w:r>
            <w:r w:rsidR="00D649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Cb3R0aXJvbGk8L0F1dGhvcj48WWVhcj4yMDIwPC9ZZWFy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=
</w:fldData>
              </w:fldChar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</w:instrText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Cb3R0aXJvbGk8L0F1dGhvcj48WWVhcj4yMDIwPC9ZZWFy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=
</w:fldData>
              </w:fldChar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.DATA </w:instrText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="00D64991"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 w:rsidR="00D649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2452BB" w:rsidRPr="002452B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2</w:t>
            </w:r>
            <w:r w:rsidR="00D649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D44584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dehydes/Ketones/Aldehyde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D7A8F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05 ± 5.45</w:t>
            </w:r>
          </w:p>
        </w:tc>
      </w:tr>
      <w:tr w:rsidR="00D64991" w:rsidRPr="00D80F60" w14:paraId="773B2C64" w14:textId="77777777" w:rsidTr="00D64991">
        <w:trPr>
          <w:gridAfter w:val="1"/>
          <w:wAfter w:w="996" w:type="dxa"/>
          <w:trHeight w:val="315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8F38E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3.0695*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470D1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3.07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8E0C8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7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8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45736" w14:textId="59C198BD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luen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ZZW5lcjwvQXV0aG9yPjxZZWFyPjIwMTY8L1llYXI+PFJl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</w:fldData>
              </w:fldChar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</w:instrText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ZZW5lcjwvQXV0aG9yPjxZZWFyPjIwMTY8L1llYXI+PFJl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</w:fldData>
              </w:fldChar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.DATA </w:instrText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2452BB" w:rsidRPr="002452B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1, 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28483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omatic hydrocarbon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A5D53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6 ± 0.09</w:t>
            </w:r>
          </w:p>
        </w:tc>
      </w:tr>
      <w:tr w:rsidR="00D64991" w:rsidRPr="00D80F60" w14:paraId="72C14D80" w14:textId="77777777" w:rsidTr="00D64991">
        <w:trPr>
          <w:gridAfter w:val="1"/>
          <w:wAfter w:w="996" w:type="dxa"/>
          <w:trHeight w:val="400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2E041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.0855**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1F50E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.08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2F2F4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7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0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CF3E74" w14:textId="6663289B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thylcyclohexadiene (α-terpinene fragment)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Yener&lt;/Author&gt;&lt;Year&gt;2016&lt;/Year&gt;&lt;RecNum&gt;238&lt;/RecNum&gt;&lt;DisplayText&gt;&lt;style face="superscript"&gt;1&lt;/style&gt;&lt;/DisplayText&gt;&lt;record&gt;&lt;rec-number&gt;238&lt;/rec-number&gt;&lt;foreign-keys&gt;&lt;key app="EN" db-id="vp200v0s4zdws9e2vdkxz22hv9art9dp00ps" timestamp="1708374244"&gt;238&lt;/key&gt;&lt;/foreign-keys&gt;&lt;ref-type name="Journal Article"&gt;17&lt;/ref-type&gt;&lt;contributors&gt;&lt;authors&gt;&lt;author&gt;Yener, Sine&lt;/author&gt;&lt;author&gt;Sánchez-López, José A.&lt;/author&gt;&lt;author&gt;Granitto, Pablo M.&lt;/author&gt;&lt;author&gt;Cappellin, Luca&lt;/author&gt;&lt;author&gt;Märk, Tilmann D.&lt;/author&gt;&lt;author&gt;Zimmermann, Ralf&lt;/author&gt;&lt;author&gt;Bonn, Günther K.&lt;/author&gt;&lt;author&gt;Yeretzian, Chahan&lt;/author&gt;&lt;author&gt;Biasioli, Franco&lt;/author&gt;&lt;/authors&gt;&lt;/contributors&gt;&lt;titles&gt;&lt;title&gt;Rapid and direct volatile compound profiling of black and green teas (Camellia sinensis) from different countries with PTR-ToF-MS&lt;/title&gt;&lt;secondary-title&gt;Talanta&lt;/secondary-title&gt;&lt;/titles&gt;&lt;periodical&gt;&lt;full-title&gt;Talanta&lt;/full-title&gt;&lt;/periodical&gt;&lt;pages&gt;45-53&lt;/pages&gt;&lt;volume&gt;152&lt;/volume&gt;&lt;keywords&gt;&lt;keyword&gt;Tea aroma&lt;/keyword&gt;&lt;keyword&gt;Tea leaf&lt;/keyword&gt;&lt;keyword&gt;Tea infusion&lt;/keyword&gt;&lt;keyword&gt;Volatile profiling&lt;/keyword&gt;&lt;keyword&gt;Headspace volatile fingerprinting&lt;/keyword&gt;&lt;keyword&gt;Geographic origin classification&lt;/keyword&gt;&lt;/keywords&gt;&lt;dates&gt;&lt;year&gt;2016&lt;/year&gt;&lt;pub-dates&gt;&lt;date&gt;2016/05/15/&lt;/date&gt;&lt;/pub-dates&gt;&lt;/dates&gt;&lt;isbn&gt;0039-9140&lt;/isbn&gt;&lt;urls&gt;&lt;related-urls&gt;&lt;url&gt;https://www.sciencedirect.com/science/article/pii/S0039914016300522&lt;/url&gt;&lt;/related-urls&gt;&lt;/urls&gt;&lt;electronic-resource-num&gt;10.1016/j.talanta.2016.01.050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2452BB" w:rsidRPr="002452B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BAA60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rpene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6DE77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2 ± 0.61</w:t>
            </w:r>
          </w:p>
        </w:tc>
      </w:tr>
      <w:tr w:rsidR="00D64991" w:rsidRPr="00D80F60" w14:paraId="281FA598" w14:textId="77777777" w:rsidTr="00D64991">
        <w:trPr>
          <w:gridAfter w:val="1"/>
          <w:wAfter w:w="996" w:type="dxa"/>
          <w:trHeight w:val="278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71245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3.0755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4DB1F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3.07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7306B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5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0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7951F6" w14:textId="40941064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thylbutanoic acid/Pentanoic acid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ZZW5lcjwvQXV0aG9yPjxZZWFyPjIwMTY8L1llYXI+PFJl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</w:fldData>
              </w:fldChar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</w:instrText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ZZW5lcjwvQXV0aG9yPjxZZWFyPjIwMTY8L1llYXI+PFJl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</w:fldData>
              </w:fldChar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.DATA </w:instrText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2452BB" w:rsidRPr="002452B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1, 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A2315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id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0E721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8 ± 0.26</w:t>
            </w:r>
          </w:p>
        </w:tc>
      </w:tr>
      <w:tr w:rsidR="00D64991" w:rsidRPr="00D80F60" w14:paraId="447D2A40" w14:textId="77777777" w:rsidTr="00D64991">
        <w:trPr>
          <w:gridAfter w:val="1"/>
          <w:wAfter w:w="996" w:type="dxa"/>
          <w:trHeight w:val="315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0926E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1.0796**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E7A7A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08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D5F1C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7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0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65EE8" w14:textId="2BDB5FD2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ptadiena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Yener&lt;/Author&gt;&lt;Year&gt;2016&lt;/Year&gt;&lt;RecNum&gt;238&lt;/RecNum&gt;&lt;DisplayText&gt;&lt;style face="superscript"&gt;1&lt;/style&gt;&lt;/DisplayText&gt;&lt;record&gt;&lt;rec-number&gt;238&lt;/rec-number&gt;&lt;foreign-keys&gt;&lt;key app="EN" db-id="vp200v0s4zdws9e2vdkxz22hv9art9dp00ps" timestamp="1708374244"&gt;238&lt;/key&gt;&lt;/foreign-keys&gt;&lt;ref-type name="Journal Article"&gt;17&lt;/ref-type&gt;&lt;contributors&gt;&lt;authors&gt;&lt;author&gt;Yener, Sine&lt;/author&gt;&lt;author&gt;Sánchez-López, José A.&lt;/author&gt;&lt;author&gt;Granitto, Pablo M.&lt;/author&gt;&lt;author&gt;Cappellin, Luca&lt;/author&gt;&lt;author&gt;Märk, Tilmann D.&lt;/author&gt;&lt;author&gt;Zimmermann, Ralf&lt;/author&gt;&lt;author&gt;Bonn, Günther K.&lt;/author&gt;&lt;author&gt;Yeretzian, Chahan&lt;/author&gt;&lt;author&gt;Biasioli, Franco&lt;/author&gt;&lt;/authors&gt;&lt;/contributors&gt;&lt;titles&gt;&lt;title&gt;Rapid and direct volatile compound profiling of black and green teas (Camellia sinensis) from different countries with PTR-ToF-MS&lt;/title&gt;&lt;secondary-title&gt;Talanta&lt;/secondary-title&gt;&lt;/titles&gt;&lt;periodical&gt;&lt;full-title&gt;Talanta&lt;/full-title&gt;&lt;/periodical&gt;&lt;pages&gt;45-53&lt;/pages&gt;&lt;volume&gt;152&lt;/volume&gt;&lt;keywords&gt;&lt;keyword&gt;Tea aroma&lt;/keyword&gt;&lt;keyword&gt;Tea leaf&lt;/keyword&gt;&lt;keyword&gt;Tea infusion&lt;/keyword&gt;&lt;keyword&gt;Volatile profiling&lt;/keyword&gt;&lt;keyword&gt;Headspace volatile fingerprinting&lt;/keyword&gt;&lt;keyword&gt;Geographic origin classification&lt;/keyword&gt;&lt;/keywords&gt;&lt;dates&gt;&lt;year&gt;2016&lt;/year&gt;&lt;pub-dates&gt;&lt;date&gt;2016/05/15/&lt;/date&gt;&lt;/pub-dates&gt;&lt;/dates&gt;&lt;isbn&gt;0039-9140&lt;/isbn&gt;&lt;urls&gt;&lt;related-urls&gt;&lt;url&gt;https://www.sciencedirect.com/science/article/pii/S0039914016300522&lt;/url&gt;&lt;/related-urls&gt;&lt;/urls&gt;&lt;electronic-resource-num&gt;10.1016/j.talanta.2016.01.050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2452BB" w:rsidRPr="002452B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3CACA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dehyde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03C7B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7 ± 0.07</w:t>
            </w:r>
          </w:p>
        </w:tc>
      </w:tr>
      <w:tr w:rsidR="00D64991" w:rsidRPr="00D80F60" w14:paraId="7FD80E11" w14:textId="77777777" w:rsidTr="00D64991">
        <w:trPr>
          <w:gridAfter w:val="1"/>
          <w:wAfter w:w="996" w:type="dxa"/>
          <w:trHeight w:val="315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AC4DA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3.0962**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E8C60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3.09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C2D05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7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2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7F31B" w14:textId="372051C6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ptena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Yener&lt;/Author&gt;&lt;Year&gt;2016&lt;/Year&gt;&lt;RecNum&gt;238&lt;/RecNum&gt;&lt;DisplayText&gt;&lt;style face="superscript"&gt;1&lt;/style&gt;&lt;/DisplayText&gt;&lt;record&gt;&lt;rec-number&gt;238&lt;/rec-number&gt;&lt;foreign-keys&gt;&lt;key app="EN" db-id="vp200v0s4zdws9e2vdkxz22hv9art9dp00ps" timestamp="1708374244"&gt;238&lt;/key&gt;&lt;/foreign-keys&gt;&lt;ref-type name="Journal Article"&gt;17&lt;/ref-type&gt;&lt;contributors&gt;&lt;authors&gt;&lt;author&gt;Yener, Sine&lt;/author&gt;&lt;author&gt;Sánchez-López, José A.&lt;/author&gt;&lt;author&gt;Granitto, Pablo M.&lt;/author&gt;&lt;author&gt;Cappellin, Luca&lt;/author&gt;&lt;author&gt;Märk, Tilmann D.&lt;/author&gt;&lt;author&gt;Zimmermann, Ralf&lt;/author&gt;&lt;author&gt;Bonn, Günther K.&lt;/author&gt;&lt;author&gt;Yeretzian, Chahan&lt;/author&gt;&lt;author&gt;Biasioli, Franco&lt;/author&gt;&lt;/authors&gt;&lt;/contributors&gt;&lt;titles&gt;&lt;title&gt;Rapid and direct volatile compound profiling of black and green teas (Camellia sinensis) from different countries with PTR-ToF-MS&lt;/title&gt;&lt;secondary-title&gt;Talanta&lt;/secondary-title&gt;&lt;/titles&gt;&lt;periodical&gt;&lt;full-title&gt;Talanta&lt;/full-title&gt;&lt;/periodical&gt;&lt;pages&gt;45-53&lt;/pages&gt;&lt;volume&gt;152&lt;/volume&gt;&lt;keywords&gt;&lt;keyword&gt;Tea aroma&lt;/keyword&gt;&lt;keyword&gt;Tea leaf&lt;/keyword&gt;&lt;keyword&gt;Tea infusion&lt;/keyword&gt;&lt;keyword&gt;Volatile profiling&lt;/keyword&gt;&lt;keyword&gt;Headspace volatile fingerprinting&lt;/keyword&gt;&lt;keyword&gt;Geographic origin classification&lt;/keyword&gt;&lt;/keywords&gt;&lt;dates&gt;&lt;year&gt;2016&lt;/year&gt;&lt;pub-dates&gt;&lt;date&gt;2016/05/15/&lt;/date&gt;&lt;/pub-dates&gt;&lt;/dates&gt;&lt;isbn&gt;0039-9140&lt;/isbn&gt;&lt;urls&gt;&lt;related-urls&gt;&lt;url&gt;https://www.sciencedirect.com/science/article/pii/S0039914016300522&lt;/url&gt;&lt;/related-urls&gt;&lt;/urls&gt;&lt;electronic-resource-num&gt;10.1016/j.talanta.2016.01.050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2452BB" w:rsidRPr="002452B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627EE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dehyde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A1A19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02 ± 0.03</w:t>
            </w:r>
          </w:p>
        </w:tc>
      </w:tr>
      <w:tr w:rsidR="00D64991" w:rsidRPr="00D80F60" w14:paraId="7D6A765A" w14:textId="77777777" w:rsidTr="00D64991">
        <w:trPr>
          <w:gridAfter w:val="1"/>
          <w:wAfter w:w="996" w:type="dxa"/>
          <w:trHeight w:val="315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08BFA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1.0656*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6BB95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1.06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6FABA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8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8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FD82DD" w14:textId="50E0CCA9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thylbenzaldehydecoumara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Yener&lt;/Author&gt;&lt;Year&gt;2016&lt;/Year&gt;&lt;RecNum&gt;238&lt;/RecNum&gt;&lt;DisplayText&gt;&lt;style face="superscript"&gt;1&lt;/style&gt;&lt;/DisplayText&gt;&lt;record&gt;&lt;rec-number&gt;238&lt;/rec-number&gt;&lt;foreign-keys&gt;&lt;key app="EN" db-id="vp200v0s4zdws9e2vdkxz22hv9art9dp00ps" timestamp="1708374244"&gt;238&lt;/key&gt;&lt;/foreign-keys&gt;&lt;ref-type name="Journal Article"&gt;17&lt;/ref-type&gt;&lt;contributors&gt;&lt;authors&gt;&lt;author&gt;Yener, Sine&lt;/author&gt;&lt;author&gt;Sánchez-López, José A.&lt;/author&gt;&lt;author&gt;Granitto, Pablo M.&lt;/author&gt;&lt;author&gt;Cappellin, Luca&lt;/author&gt;&lt;author&gt;Märk, Tilmann D.&lt;/author&gt;&lt;author&gt;Zimmermann, Ralf&lt;/author&gt;&lt;author&gt;Bonn, Günther K.&lt;/author&gt;&lt;author&gt;Yeretzian, Chahan&lt;/author&gt;&lt;author&gt;Biasioli, Franco&lt;/author&gt;&lt;/authors&gt;&lt;/contributors&gt;&lt;titles&gt;&lt;title&gt;Rapid and direct volatile compound profiling of black and green teas (Camellia sinensis) from different countries with PTR-ToF-MS&lt;/title&gt;&lt;secondary-title&gt;Talanta&lt;/secondary-title&gt;&lt;/titles&gt;&lt;periodical&gt;&lt;full-title&gt;Talanta&lt;/full-title&gt;&lt;/periodical&gt;&lt;pages&gt;45-53&lt;/pages&gt;&lt;volume&gt;152&lt;/volume&gt;&lt;keywords&gt;&lt;keyword&gt;Tea aroma&lt;/keyword&gt;&lt;keyword&gt;Tea leaf&lt;/keyword&gt;&lt;keyword&gt;Tea infusion&lt;/keyword&gt;&lt;keyword&gt;Volatile profiling&lt;/keyword&gt;&lt;keyword&gt;Headspace volatile fingerprinting&lt;/keyword&gt;&lt;keyword&gt;Geographic origin classification&lt;/keyword&gt;&lt;/keywords&gt;&lt;dates&gt;&lt;year&gt;2016&lt;/year&gt;&lt;pub-dates&gt;&lt;date&gt;2016/05/15/&lt;/date&gt;&lt;/pub-dates&gt;&lt;/dates&gt;&lt;isbn&gt;0039-9140&lt;/isbn&gt;&lt;urls&gt;&lt;related-urls&gt;&lt;url&gt;https://www.sciencedirect.com/science/article/pii/S0039914016300522&lt;/url&gt;&lt;/related-urls&gt;&lt;/urls&gt;&lt;electronic-resource-num&gt;10.1016/j.talanta.2016.01.050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2452BB" w:rsidRPr="002452B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25B90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dehyde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A458A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5 ± 0.44</w:t>
            </w:r>
          </w:p>
        </w:tc>
      </w:tr>
      <w:tr w:rsidR="00D64991" w:rsidRPr="00D80F60" w14:paraId="6C1874B3" w14:textId="77777777" w:rsidTr="00D64991">
        <w:trPr>
          <w:gridAfter w:val="1"/>
          <w:wAfter w:w="996" w:type="dxa"/>
          <w:trHeight w:val="315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B55E0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1.1067**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A63E3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1.10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702DC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7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4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459473" w14:textId="5B3DAFA9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ptanoic acid/Hexyl format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Yener&lt;/Author&gt;&lt;Year&gt;2016&lt;/Year&gt;&lt;RecNum&gt;238&lt;/RecNum&gt;&lt;DisplayText&gt;&lt;style face="superscript"&gt;1&lt;/style&gt;&lt;/DisplayText&gt;&lt;record&gt;&lt;rec-number&gt;238&lt;/rec-number&gt;&lt;foreign-keys&gt;&lt;key app="EN" db-id="vp200v0s4zdws9e2vdkxz22hv9art9dp00ps" timestamp="1708374244"&gt;238&lt;/key&gt;&lt;/foreign-keys&gt;&lt;ref-type name="Journal Article"&gt;17&lt;/ref-type&gt;&lt;contributors&gt;&lt;authors&gt;&lt;author&gt;Yener, Sine&lt;/author&gt;&lt;author&gt;Sánchez-López, José A.&lt;/author&gt;&lt;author&gt;Granitto, Pablo M.&lt;/author&gt;&lt;author&gt;Cappellin, Luca&lt;/author&gt;&lt;author&gt;Märk, Tilmann D.&lt;/author&gt;&lt;author&gt;Zimmermann, Ralf&lt;/author&gt;&lt;author&gt;Bonn, Günther K.&lt;/author&gt;&lt;author&gt;Yeretzian, Chahan&lt;/author&gt;&lt;author&gt;Biasioli, Franco&lt;/author&gt;&lt;/authors&gt;&lt;/contributors&gt;&lt;titles&gt;&lt;title&gt;Rapid and direct volatile compound profiling of black and green teas (Camellia sinensis) from different countries with PTR-ToF-MS&lt;/title&gt;&lt;secondary-title&gt;Talanta&lt;/secondary-title&gt;&lt;/titles&gt;&lt;periodical&gt;&lt;full-title&gt;Talanta&lt;/full-title&gt;&lt;/periodical&gt;&lt;pages&gt;45-53&lt;/pages&gt;&lt;volume&gt;152&lt;/volume&gt;&lt;keywords&gt;&lt;keyword&gt;Tea aroma&lt;/keyword&gt;&lt;keyword&gt;Tea leaf&lt;/keyword&gt;&lt;keyword&gt;Tea infusion&lt;/keyword&gt;&lt;keyword&gt;Volatile profiling&lt;/keyword&gt;&lt;keyword&gt;Headspace volatile fingerprinting&lt;/keyword&gt;&lt;keyword&gt;Geographic origin classification&lt;/keyword&gt;&lt;/keywords&gt;&lt;dates&gt;&lt;year&gt;2016&lt;/year&gt;&lt;pub-dates&gt;&lt;date&gt;2016/05/15/&lt;/date&gt;&lt;/pub-dates&gt;&lt;/dates&gt;&lt;isbn&gt;0039-9140&lt;/isbn&gt;&lt;urls&gt;&lt;related-urls&gt;&lt;url&gt;https://www.sciencedirect.com/science/article/pii/S0039914016300522&lt;/url&gt;&lt;/related-urls&gt;&lt;/urls&gt;&lt;electronic-resource-num&gt;10.1016/j.talanta.2016.01.050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2452BB" w:rsidRPr="002452B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CFA83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ids/Ester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6A5ED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77 ± 1.24</w:t>
            </w:r>
          </w:p>
        </w:tc>
      </w:tr>
      <w:tr w:rsidR="00B80484" w:rsidRPr="00D80F60" w14:paraId="56E51026" w14:textId="77777777" w:rsidTr="00B473BA">
        <w:trPr>
          <w:trHeight w:val="285"/>
          <w:jc w:val="center"/>
        </w:trPr>
        <w:tc>
          <w:tcPr>
            <w:tcW w:w="1395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1DDC2" w14:textId="77777777" w:rsidR="00B80484" w:rsidRPr="00CC79FB" w:rsidRDefault="00B80484" w:rsidP="00B473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onga2</w:t>
            </w:r>
          </w:p>
        </w:tc>
      </w:tr>
      <w:tr w:rsidR="00D64991" w:rsidRPr="00D80F60" w14:paraId="36AD67D9" w14:textId="77777777" w:rsidTr="00D64991">
        <w:trPr>
          <w:gridAfter w:val="1"/>
          <w:wAfter w:w="996" w:type="dxa"/>
          <w:trHeight w:val="315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9763F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3.0695*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A182A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3.07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DF5D2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7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8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C6F27" w14:textId="14978245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luen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ZZW5lcjwvQXV0aG9yPjxZZWFyPjIwMTY8L1llYXI+PFJl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</w:fldData>
              </w:fldChar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</w:instrText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ZZW5lcjwvQXV0aG9yPjxZZWFyPjIwMTY8L1llYXI+PFJl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</w:fldData>
              </w:fldChar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.DATA </w:instrText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2452BB" w:rsidRPr="002452B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1, 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0FA5F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omatic hydrocarbon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338F9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4 ± 0.07</w:t>
            </w:r>
          </w:p>
        </w:tc>
      </w:tr>
      <w:tr w:rsidR="00D64991" w:rsidRPr="00D80F60" w14:paraId="74989A43" w14:textId="77777777" w:rsidTr="00D64991">
        <w:trPr>
          <w:gridAfter w:val="1"/>
          <w:wAfter w:w="996" w:type="dxa"/>
          <w:trHeight w:val="408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5BCEF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.0855*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DF325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.08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58F82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7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0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1F497D" w14:textId="601DC1FF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thylcyclohexadiene (α-terpinene fragment)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Yener&lt;/Author&gt;&lt;Year&gt;2016&lt;/Year&gt;&lt;RecNum&gt;238&lt;/RecNum&gt;&lt;DisplayText&gt;&lt;style face="superscript"&gt;1&lt;/style&gt;&lt;/DisplayText&gt;&lt;record&gt;&lt;rec-number&gt;238&lt;/rec-number&gt;&lt;foreign-keys&gt;&lt;key app="EN" db-id="vp200v0s4zdws9e2vdkxz22hv9art9dp00ps" timestamp="1708374244"&gt;238&lt;/key&gt;&lt;/foreign-keys&gt;&lt;ref-type name="Journal Article"&gt;17&lt;/ref-type&gt;&lt;contributors&gt;&lt;authors&gt;&lt;author&gt;Yener, Sine&lt;/author&gt;&lt;author&gt;Sánchez-López, José A.&lt;/author&gt;&lt;author&gt;Granitto, Pablo M.&lt;/author&gt;&lt;author&gt;Cappellin, Luca&lt;/author&gt;&lt;author&gt;Märk, Tilmann D.&lt;/author&gt;&lt;author&gt;Zimmermann, Ralf&lt;/author&gt;&lt;author&gt;Bonn, Günther K.&lt;/author&gt;&lt;author&gt;Yeretzian, Chahan&lt;/author&gt;&lt;author&gt;Biasioli, Franco&lt;/author&gt;&lt;/authors&gt;&lt;/contributors&gt;&lt;titles&gt;&lt;title&gt;Rapid and direct volatile compound profiling of black and green teas (Camellia sinensis) from different countries with PTR-ToF-MS&lt;/title&gt;&lt;secondary-title&gt;Talanta&lt;/secondary-title&gt;&lt;/titles&gt;&lt;periodical&gt;&lt;full-title&gt;Talanta&lt;/full-title&gt;&lt;/periodical&gt;&lt;pages&gt;45-53&lt;/pages&gt;&lt;volume&gt;152&lt;/volume&gt;&lt;keywords&gt;&lt;keyword&gt;Tea aroma&lt;/keyword&gt;&lt;keyword&gt;Tea leaf&lt;/keyword&gt;&lt;keyword&gt;Tea infusion&lt;/keyword&gt;&lt;keyword&gt;Volatile profiling&lt;/keyword&gt;&lt;keyword&gt;Headspace volatile fingerprinting&lt;/keyword&gt;&lt;keyword&gt;Geographic origin classification&lt;/keyword&gt;&lt;/keywords&gt;&lt;dates&gt;&lt;year&gt;2016&lt;/year&gt;&lt;pub-dates&gt;&lt;date&gt;2016/05/15/&lt;/date&gt;&lt;/pub-dates&gt;&lt;/dates&gt;&lt;isbn&gt;0039-9140&lt;/isbn&gt;&lt;urls&gt;&lt;related-urls&gt;&lt;url&gt;https://www.sciencedirect.com/science/article/pii/S0039914016300522&lt;/url&gt;&lt;/related-urls&gt;&lt;/urls&gt;&lt;electronic-resource-num&gt;10.1016/j.talanta.2016.01.050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2452BB" w:rsidRPr="002452B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32EDA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rpene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EE8E0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6 ± 0.13</w:t>
            </w:r>
          </w:p>
        </w:tc>
      </w:tr>
      <w:tr w:rsidR="00D64991" w:rsidRPr="00D80F60" w14:paraId="5AA6B77E" w14:textId="77777777" w:rsidTr="00D64991">
        <w:trPr>
          <w:gridAfter w:val="1"/>
          <w:wAfter w:w="996" w:type="dxa"/>
          <w:trHeight w:val="315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2E1B8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1.0796*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A208A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08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F4006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7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0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8039E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ptadienal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F8B49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dehyde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72D6F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7 ± 0.05</w:t>
            </w:r>
          </w:p>
        </w:tc>
      </w:tr>
      <w:tr w:rsidR="00D64991" w:rsidRPr="00D80F60" w14:paraId="55F2BA0D" w14:textId="77777777" w:rsidTr="00D64991">
        <w:trPr>
          <w:gridAfter w:val="1"/>
          <w:wAfter w:w="996" w:type="dxa"/>
          <w:trHeight w:val="315"/>
          <w:jc w:val="center"/>
        </w:trPr>
        <w:tc>
          <w:tcPr>
            <w:tcW w:w="12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8DA3124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3.0962**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59C2025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3.096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18A2521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7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2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43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BBF15DE" w14:textId="306F11E8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ptena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Yener&lt;/Author&gt;&lt;Year&gt;2016&lt;/Year&gt;&lt;RecNum&gt;238&lt;/RecNum&gt;&lt;DisplayText&gt;&lt;style face="superscript"&gt;1&lt;/style&gt;&lt;/DisplayText&gt;&lt;record&gt;&lt;rec-number&gt;238&lt;/rec-number&gt;&lt;foreign-keys&gt;&lt;key app="EN" db-id="vp200v0s4zdws9e2vdkxz22hv9art9dp00ps" timestamp="1708374244"&gt;238&lt;/key&gt;&lt;/foreign-keys&gt;&lt;ref-type name="Journal Article"&gt;17&lt;/ref-type&gt;&lt;contributors&gt;&lt;authors&gt;&lt;author&gt;Yener, Sine&lt;/author&gt;&lt;author&gt;Sánchez-López, José A.&lt;/author&gt;&lt;author&gt;Granitto, Pablo M.&lt;/author&gt;&lt;author&gt;Cappellin, Luca&lt;/author&gt;&lt;author&gt;Märk, Tilmann D.&lt;/author&gt;&lt;author&gt;Zimmermann, Ralf&lt;/author&gt;&lt;author&gt;Bonn, Günther K.&lt;/author&gt;&lt;author&gt;Yeretzian, Chahan&lt;/author&gt;&lt;author&gt;Biasioli, Franco&lt;/author&gt;&lt;/authors&gt;&lt;/contributors&gt;&lt;titles&gt;&lt;title&gt;Rapid and direct volatile compound profiling of black and green teas (Camellia sinensis) from different countries with PTR-ToF-MS&lt;/title&gt;&lt;secondary-title&gt;Talanta&lt;/secondary-title&gt;&lt;/titles&gt;&lt;periodical&gt;&lt;full-title&gt;Talanta&lt;/full-title&gt;&lt;/periodical&gt;&lt;pages&gt;45-53&lt;/pages&gt;&lt;volume&gt;152&lt;/volume&gt;&lt;keywords&gt;&lt;keyword&gt;Tea aroma&lt;/keyword&gt;&lt;keyword&gt;Tea leaf&lt;/keyword&gt;&lt;keyword&gt;Tea infusion&lt;/keyword&gt;&lt;keyword&gt;Volatile profiling&lt;/keyword&gt;&lt;keyword&gt;Headspace volatile fingerprinting&lt;/keyword&gt;&lt;keyword&gt;Geographic origin classification&lt;/keyword&gt;&lt;/keywords&gt;&lt;dates&gt;&lt;year&gt;2016&lt;/year&gt;&lt;pub-dates&gt;&lt;date&gt;2016/05/15/&lt;/date&gt;&lt;/pub-dates&gt;&lt;/dates&gt;&lt;isbn&gt;0039-9140&lt;/isbn&gt;&lt;urls&gt;&lt;related-urls&gt;&lt;url&gt;https://www.sciencedirect.com/science/article/pii/S0039914016300522&lt;/url&gt;&lt;/related-urls&gt;&lt;/urls&gt;&lt;electronic-resource-num&gt;10.1016/j.talanta.2016.01.050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2452BB" w:rsidRPr="002452B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1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CB6A5F0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dehydes</w:t>
            </w:r>
          </w:p>
        </w:tc>
        <w:tc>
          <w:tcPr>
            <w:tcW w:w="16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9E15E7C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7 ± 0.39</w:t>
            </w:r>
          </w:p>
        </w:tc>
      </w:tr>
      <w:tr w:rsidR="00D64991" w:rsidRPr="00D80F60" w14:paraId="6831D7D4" w14:textId="77777777" w:rsidTr="00D64991">
        <w:trPr>
          <w:gridAfter w:val="1"/>
          <w:wAfter w:w="996" w:type="dxa"/>
          <w:trHeight w:val="315"/>
          <w:jc w:val="center"/>
        </w:trPr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D85A11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1.1067***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0413BF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1.107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764A7F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7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4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CC79F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4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14C840" w14:textId="074CB72B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ptanoic acid/Hexyl format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="002452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Yener&lt;/Author&gt;&lt;Year&gt;2016&lt;/Year&gt;&lt;RecNum&gt;238&lt;/RecNum&gt;&lt;DisplayText&gt;&lt;style face="superscript"&gt;1&lt;/style&gt;&lt;/DisplayText&gt;&lt;record&gt;&lt;rec-number&gt;238&lt;/rec-number&gt;&lt;foreign-keys&gt;&lt;key app="EN" db-id="vp200v0s4zdws9e2vdkxz22hv9art9dp00ps" timestamp="1708374244"&gt;238&lt;/key&gt;&lt;/foreign-keys&gt;&lt;ref-type name="Journal Article"&gt;17&lt;/ref-type&gt;&lt;contributors&gt;&lt;authors&gt;&lt;author&gt;Yener, Sine&lt;/author&gt;&lt;author&gt;Sánchez-López, José A.&lt;/author&gt;&lt;author&gt;Granitto, Pablo M.&lt;/author&gt;&lt;author&gt;Cappellin, Luca&lt;/author&gt;&lt;author&gt;Märk, Tilmann D.&lt;/author&gt;&lt;author&gt;Zimmermann, Ralf&lt;/author&gt;&lt;author&gt;Bonn, Günther K.&lt;/author&gt;&lt;author&gt;Yeretzian, Chahan&lt;/author&gt;&lt;author&gt;Biasioli, Franco&lt;/author&gt;&lt;/authors&gt;&lt;/contributors&gt;&lt;titles&gt;&lt;title&gt;Rapid and direct volatile compound profiling of black and green teas (Camellia sinensis) from different countries with PTR-ToF-MS&lt;/title&gt;&lt;secondary-title&gt;Talanta&lt;/secondary-title&gt;&lt;/titles&gt;&lt;periodical&gt;&lt;full-title&gt;Talanta&lt;/full-title&gt;&lt;/periodical&gt;&lt;pages&gt;45-53&lt;/pages&gt;&lt;volume&gt;152&lt;/volume&gt;&lt;keywords&gt;&lt;keyword&gt;Tea aroma&lt;/keyword&gt;&lt;keyword&gt;Tea leaf&lt;/keyword&gt;&lt;keyword&gt;Tea infusion&lt;/keyword&gt;&lt;keyword&gt;Volatile profiling&lt;/keyword&gt;&lt;keyword&gt;Headspace volatile fingerprinting&lt;/keyword&gt;&lt;keyword&gt;Geographic origin classification&lt;/keyword&gt;&lt;/keywords&gt;&lt;dates&gt;&lt;year&gt;2016&lt;/year&gt;&lt;pub-dates&gt;&lt;date&gt;2016/05/15/&lt;/date&gt;&lt;/pub-dates&gt;&lt;/dates&gt;&lt;isbn&gt;0039-9140&lt;/isbn&gt;&lt;urls&gt;&lt;related-urls&gt;&lt;url&gt;https://www.sciencedirect.com/science/article/pii/S0039914016300522&lt;/url&gt;&lt;/related-urls&gt;&lt;/urls&gt;&lt;electronic-resource-num&gt;10.1016/j.talanta.2016.01.050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2452BB" w:rsidRPr="002452BB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52F81F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ids/Esters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BC3B0A" w14:textId="77777777" w:rsidR="00D64991" w:rsidRPr="00CC79FB" w:rsidRDefault="00D64991" w:rsidP="00B473B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79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5 ± 0.39</w:t>
            </w:r>
          </w:p>
        </w:tc>
      </w:tr>
    </w:tbl>
    <w:p w14:paraId="5A7D1313" w14:textId="1E0C6B65" w:rsidR="00395355" w:rsidRDefault="001C0C3A" w:rsidP="00395355">
      <w:pPr>
        <w:rPr>
          <w:rFonts w:ascii="Calibri" w:hAnsi="Calibri" w:cs="Calibri"/>
          <w:i/>
          <w:iCs/>
          <w:sz w:val="20"/>
          <w:szCs w:val="20"/>
          <w:lang w:val="en-US"/>
        </w:rPr>
      </w:pPr>
      <w:r>
        <w:rPr>
          <w:rFonts w:ascii="Calibri" w:hAnsi="Calibri" w:cs="Calibri"/>
          <w:i/>
          <w:iCs/>
          <w:sz w:val="20"/>
          <w:szCs w:val="20"/>
          <w:lang w:val="en-US"/>
        </w:rPr>
        <w:t>*</w:t>
      </w:r>
      <w:r w:rsidR="00395355" w:rsidRPr="00B16C15">
        <w:rPr>
          <w:rFonts w:ascii="Calibri" w:hAnsi="Calibri" w:cs="Calibri"/>
          <w:i/>
          <w:iCs/>
          <w:sz w:val="20"/>
          <w:szCs w:val="20"/>
          <w:lang w:val="en-US"/>
        </w:rPr>
        <w:t xml:space="preserve">Significance code: </w:t>
      </w:r>
      <w:r w:rsidR="00065EC1" w:rsidRPr="00B16C15">
        <w:rPr>
          <w:rFonts w:ascii="Calibri" w:hAnsi="Calibri" w:cs="Calibri"/>
          <w:i/>
          <w:iCs/>
          <w:sz w:val="20"/>
          <w:szCs w:val="20"/>
          <w:lang w:val="en-US"/>
        </w:rPr>
        <w:t>*p-</w:t>
      </w:r>
      <w:proofErr w:type="gramStart"/>
      <w:r w:rsidR="00065EC1" w:rsidRPr="00B16C15">
        <w:rPr>
          <w:rFonts w:ascii="Calibri" w:hAnsi="Calibri" w:cs="Calibri"/>
          <w:i/>
          <w:iCs/>
          <w:sz w:val="20"/>
          <w:szCs w:val="20"/>
          <w:lang w:val="en-US"/>
        </w:rPr>
        <w:t>value</w:t>
      </w:r>
      <w:r w:rsidR="00B16C15" w:rsidRPr="00B16C15">
        <w:rPr>
          <w:rFonts w:ascii="Calibri" w:hAnsi="Calibri" w:cs="Calibri"/>
          <w:i/>
          <w:iCs/>
          <w:sz w:val="20"/>
          <w:szCs w:val="20"/>
          <w:lang w:val="en-US"/>
        </w:rPr>
        <w:t xml:space="preserve"> </w:t>
      </w:r>
      <w:r w:rsidR="00065EC1" w:rsidRPr="00B16C15">
        <w:rPr>
          <w:rFonts w:ascii="Calibri" w:hAnsi="Calibri" w:cs="Calibri"/>
          <w:i/>
          <w:iCs/>
          <w:sz w:val="20"/>
          <w:szCs w:val="20"/>
          <w:lang w:val="en-US"/>
        </w:rPr>
        <w:t xml:space="preserve"> ≤</w:t>
      </w:r>
      <w:proofErr w:type="gramEnd"/>
      <w:r w:rsidR="00B16C15" w:rsidRPr="00B16C15">
        <w:rPr>
          <w:rFonts w:ascii="Calibri" w:hAnsi="Calibri" w:cs="Calibri"/>
          <w:i/>
          <w:iCs/>
          <w:sz w:val="20"/>
          <w:szCs w:val="20"/>
          <w:lang w:val="en-US"/>
        </w:rPr>
        <w:t xml:space="preserve"> </w:t>
      </w:r>
      <w:r w:rsidR="00065EC1" w:rsidRPr="00B16C15">
        <w:rPr>
          <w:rFonts w:ascii="Calibri" w:hAnsi="Calibri" w:cs="Calibri"/>
          <w:i/>
          <w:iCs/>
          <w:sz w:val="20"/>
          <w:szCs w:val="20"/>
          <w:lang w:val="en-US"/>
        </w:rPr>
        <w:t>0.05</w:t>
      </w:r>
      <w:r>
        <w:rPr>
          <w:rFonts w:ascii="Calibri" w:hAnsi="Calibri" w:cs="Calibri"/>
          <w:i/>
          <w:iCs/>
          <w:sz w:val="20"/>
          <w:szCs w:val="20"/>
          <w:lang w:val="en-US"/>
        </w:rPr>
        <w:t xml:space="preserve"> </w:t>
      </w:r>
      <w:r>
        <w:rPr>
          <w:rFonts w:ascii="Calibri" w:hAnsi="Calibri" w:cs="Calibri"/>
          <w:i/>
          <w:iCs/>
          <w:sz w:val="20"/>
          <w:szCs w:val="20"/>
          <w:lang w:val="en-US"/>
        </w:rPr>
        <w:tab/>
      </w:r>
      <w:r w:rsidR="00065EC1" w:rsidRPr="00B16C15">
        <w:rPr>
          <w:rFonts w:ascii="Calibri" w:hAnsi="Calibri" w:cs="Calibri"/>
          <w:i/>
          <w:iCs/>
          <w:sz w:val="20"/>
          <w:szCs w:val="20"/>
          <w:lang w:val="en-US"/>
        </w:rPr>
        <w:t>**p</w:t>
      </w:r>
      <w:r w:rsidR="00B16C15" w:rsidRPr="00B16C15">
        <w:rPr>
          <w:rFonts w:ascii="Calibri" w:hAnsi="Calibri" w:cs="Calibri"/>
          <w:i/>
          <w:iCs/>
          <w:sz w:val="20"/>
          <w:szCs w:val="20"/>
          <w:lang w:val="en-US"/>
        </w:rPr>
        <w:t>-value ≤ 0.01</w:t>
      </w:r>
      <w:r w:rsidR="00B16C15" w:rsidRPr="00B16C15">
        <w:rPr>
          <w:rFonts w:ascii="Calibri" w:hAnsi="Calibri" w:cs="Calibri"/>
          <w:i/>
          <w:iCs/>
          <w:sz w:val="20"/>
          <w:szCs w:val="20"/>
          <w:lang w:val="en-US"/>
        </w:rPr>
        <w:tab/>
      </w:r>
      <w:r>
        <w:rPr>
          <w:rFonts w:ascii="Calibri" w:hAnsi="Calibri" w:cs="Calibri"/>
          <w:i/>
          <w:iCs/>
          <w:sz w:val="20"/>
          <w:szCs w:val="20"/>
          <w:lang w:val="en-US"/>
        </w:rPr>
        <w:tab/>
      </w:r>
      <w:r w:rsidR="00B16C15" w:rsidRPr="00B16C15">
        <w:rPr>
          <w:rFonts w:ascii="Calibri" w:hAnsi="Calibri" w:cs="Calibri"/>
          <w:i/>
          <w:iCs/>
          <w:sz w:val="20"/>
          <w:szCs w:val="20"/>
          <w:lang w:val="en-US"/>
        </w:rPr>
        <w:t>**p-value  ≤ 0.001</w:t>
      </w:r>
    </w:p>
    <w:p w14:paraId="71961CDD" w14:textId="77B38109" w:rsidR="00C71323" w:rsidRDefault="00C71323" w:rsidP="00395355">
      <w:pPr>
        <w:rPr>
          <w:rFonts w:ascii="Calibri" w:hAnsi="Calibri" w:cs="Calibri"/>
          <w:i/>
          <w:iCs/>
          <w:sz w:val="20"/>
          <w:szCs w:val="20"/>
          <w:lang w:val="en-US"/>
        </w:rPr>
      </w:pPr>
      <w:r w:rsidRPr="001C0C3A">
        <w:rPr>
          <w:rFonts w:ascii="Calibri" w:hAnsi="Calibri" w:cs="Calibri"/>
          <w:i/>
          <w:iCs/>
          <w:sz w:val="20"/>
          <w:szCs w:val="20"/>
          <w:vertAlign w:val="superscript"/>
          <w:lang w:val="en-US"/>
        </w:rPr>
        <w:t>#</w:t>
      </w:r>
      <w:r>
        <w:rPr>
          <w:rFonts w:ascii="Calibri" w:hAnsi="Calibri" w:cs="Calibri"/>
          <w:i/>
          <w:iCs/>
          <w:sz w:val="20"/>
          <w:szCs w:val="20"/>
          <w:lang w:val="en-US"/>
        </w:rPr>
        <w:t xml:space="preserve"> denotes references</w:t>
      </w:r>
    </w:p>
    <w:p w14:paraId="75A06743" w14:textId="77777777" w:rsidR="00A0478A" w:rsidRPr="00A0478A" w:rsidRDefault="00A0478A" w:rsidP="00395355">
      <w:pPr>
        <w:rPr>
          <w:rFonts w:ascii="Calibri" w:hAnsi="Calibri" w:cs="Calibri"/>
          <w:sz w:val="20"/>
          <w:szCs w:val="20"/>
          <w:lang w:val="en-US"/>
        </w:rPr>
      </w:pPr>
    </w:p>
    <w:p w14:paraId="25A67B63" w14:textId="1A170852" w:rsidR="00A0478A" w:rsidRPr="00A0478A" w:rsidRDefault="00A0478A" w:rsidP="006F1D7D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0478A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Of the 390 mass peaks obtained, 218 were distinct for barotse4, and 35 mass peaks were distinct for barotse1. Backslopping1 and 4 had 31 and 9 mass peaks respectively, while only 5 mass peaks were distinct for illa1. Illa4 had 67 mass peaks. Tonga1 and tonga2 were described by 36 and 16 mass peaks, respectively. </w:t>
      </w:r>
      <w:r w:rsidR="006F1D7D">
        <w:rPr>
          <w:rFonts w:ascii="Times New Roman" w:hAnsi="Times New Roman" w:cs="Times New Roman"/>
          <w:sz w:val="24"/>
          <w:szCs w:val="24"/>
          <w:lang w:val="en-US"/>
        </w:rPr>
        <w:t>More of the tentat</w:t>
      </w:r>
      <w:r w:rsidR="008C0EBC">
        <w:rPr>
          <w:rFonts w:ascii="Times New Roman" w:hAnsi="Times New Roman" w:cs="Times New Roman"/>
          <w:sz w:val="24"/>
          <w:szCs w:val="24"/>
          <w:lang w:val="en-US"/>
        </w:rPr>
        <w:t>ively identified c</w:t>
      </w:r>
      <w:r w:rsidRPr="00A0478A">
        <w:rPr>
          <w:rFonts w:ascii="Times New Roman" w:hAnsi="Times New Roman" w:cs="Times New Roman"/>
          <w:sz w:val="24"/>
          <w:szCs w:val="24"/>
          <w:lang w:val="en-US"/>
        </w:rPr>
        <w:t>ompounds, including those with mass peaks at m/z 123.0461, m/z 165.0910, m/z 145.1232, m/z 117.0911, and m/z 201.1764, and identified tentatively as phenylethyl alcohol, acetic acid 2-phenylethyl ester, and decanoic acid ethyl ester significantly distinguished barotse4 from the other mabisi products in the PTR-QiTOF-MS analysis.</w:t>
      </w:r>
    </w:p>
    <w:p w14:paraId="7AFFDA4F" w14:textId="59097198" w:rsidR="00A0478A" w:rsidRPr="00A0478A" w:rsidRDefault="00A0478A" w:rsidP="00395355">
      <w:pPr>
        <w:rPr>
          <w:rFonts w:ascii="Calibri" w:hAnsi="Calibri" w:cs="Calibri"/>
          <w:i/>
          <w:iCs/>
          <w:sz w:val="20"/>
          <w:szCs w:val="20"/>
          <w:lang w:val="en-GB"/>
        </w:rPr>
        <w:sectPr w:rsidR="00A0478A" w:rsidRPr="00A0478A" w:rsidSect="00B8048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AFB9DE0" w14:textId="05DC3C6D" w:rsidR="00CC79FB" w:rsidRPr="001C0C3A" w:rsidRDefault="00B16C15">
      <w:pPr>
        <w:rPr>
          <w:rFonts w:ascii="Times New Roman" w:hAnsi="Times New Roman" w:cs="Times New Roman"/>
          <w:lang w:val="en-GB"/>
        </w:rPr>
      </w:pPr>
      <w:r w:rsidRPr="001C0C3A">
        <w:rPr>
          <w:rFonts w:ascii="Times New Roman" w:hAnsi="Times New Roman" w:cs="Times New Roman"/>
          <w:lang w:val="en-GB"/>
        </w:rPr>
        <w:lastRenderedPageBreak/>
        <w:t>Refe</w:t>
      </w:r>
      <w:r w:rsidR="00D64991" w:rsidRPr="001C0C3A">
        <w:rPr>
          <w:rFonts w:ascii="Times New Roman" w:hAnsi="Times New Roman" w:cs="Times New Roman"/>
          <w:lang w:val="en-GB"/>
        </w:rPr>
        <w:t>rences</w:t>
      </w:r>
    </w:p>
    <w:p w14:paraId="72376B93" w14:textId="77777777" w:rsidR="00CC79FB" w:rsidRPr="001C0C3A" w:rsidRDefault="00CC79FB">
      <w:pPr>
        <w:rPr>
          <w:rFonts w:ascii="Times New Roman" w:hAnsi="Times New Roman" w:cs="Times New Roman"/>
          <w:lang w:val="en-GB"/>
        </w:rPr>
      </w:pPr>
    </w:p>
    <w:p w14:paraId="7E781BE8" w14:textId="77777777" w:rsidR="002452BB" w:rsidRPr="001C0C3A" w:rsidRDefault="00CC79FB" w:rsidP="002452BB">
      <w:pPr>
        <w:pStyle w:val="EndNoteBibliography"/>
        <w:spacing w:after="0"/>
        <w:rPr>
          <w:rFonts w:ascii="Times New Roman" w:hAnsi="Times New Roman" w:cs="Times New Roman"/>
        </w:rPr>
      </w:pPr>
      <w:r w:rsidRPr="001C0C3A">
        <w:rPr>
          <w:rFonts w:ascii="Times New Roman" w:hAnsi="Times New Roman" w:cs="Times New Roman"/>
          <w:lang w:val="en-GB"/>
        </w:rPr>
        <w:fldChar w:fldCharType="begin"/>
      </w:r>
      <w:r w:rsidRPr="001C0C3A">
        <w:rPr>
          <w:rFonts w:ascii="Times New Roman" w:hAnsi="Times New Roman" w:cs="Times New Roman"/>
          <w:lang w:val="en-GB"/>
        </w:rPr>
        <w:instrText xml:space="preserve"> ADDIN EN.REFLIST </w:instrText>
      </w:r>
      <w:r w:rsidRPr="001C0C3A">
        <w:rPr>
          <w:rFonts w:ascii="Times New Roman" w:hAnsi="Times New Roman" w:cs="Times New Roman"/>
          <w:lang w:val="en-GB"/>
        </w:rPr>
        <w:fldChar w:fldCharType="separate"/>
      </w:r>
      <w:r w:rsidR="002452BB" w:rsidRPr="001C0C3A">
        <w:rPr>
          <w:rFonts w:ascii="Times New Roman" w:hAnsi="Times New Roman" w:cs="Times New Roman"/>
        </w:rPr>
        <w:t>1.</w:t>
      </w:r>
      <w:r w:rsidR="002452BB" w:rsidRPr="001C0C3A">
        <w:rPr>
          <w:rFonts w:ascii="Times New Roman" w:hAnsi="Times New Roman" w:cs="Times New Roman"/>
        </w:rPr>
        <w:tab/>
        <w:t>Yener S, Sánchez-López JA, Granitto PM, Cappellin L, Märk TD, Zimmermann R, et al. Rapid and direct volatile compound profiling of black and green teas (Camellia sinensis) from different countries with PTR-ToF-MS. Talanta. 2016;152:45-53.</w:t>
      </w:r>
    </w:p>
    <w:p w14:paraId="2AB9A513" w14:textId="77777777" w:rsidR="002452BB" w:rsidRPr="001C0C3A" w:rsidRDefault="002452BB" w:rsidP="002452BB">
      <w:pPr>
        <w:pStyle w:val="EndNoteBibliography"/>
        <w:spacing w:after="0"/>
        <w:rPr>
          <w:rFonts w:ascii="Times New Roman" w:hAnsi="Times New Roman" w:cs="Times New Roman"/>
        </w:rPr>
      </w:pPr>
      <w:r w:rsidRPr="001C0C3A">
        <w:rPr>
          <w:rFonts w:ascii="Times New Roman" w:hAnsi="Times New Roman" w:cs="Times New Roman"/>
        </w:rPr>
        <w:t>2.</w:t>
      </w:r>
      <w:r w:rsidRPr="001C0C3A">
        <w:rPr>
          <w:rFonts w:ascii="Times New Roman" w:hAnsi="Times New Roman" w:cs="Times New Roman"/>
        </w:rPr>
        <w:tab/>
        <w:t>Bottiroli R, Pedrotti M, Aprea E, Biasioli F, Fogliano V, Gasperi F. Application of PTR-TOF-MS for the quality assessment of lactose-free milk: Effect of storage time and employment of different lactase preparations. J Mass Spectrom. 2020;55(11):e4505.</w:t>
      </w:r>
    </w:p>
    <w:p w14:paraId="75B6053D" w14:textId="77777777" w:rsidR="002452BB" w:rsidRPr="001C0C3A" w:rsidRDefault="002452BB" w:rsidP="002452BB">
      <w:pPr>
        <w:pStyle w:val="EndNoteBibliography"/>
        <w:spacing w:after="0"/>
        <w:rPr>
          <w:rFonts w:ascii="Times New Roman" w:hAnsi="Times New Roman" w:cs="Times New Roman"/>
        </w:rPr>
      </w:pPr>
      <w:r w:rsidRPr="001C0C3A">
        <w:rPr>
          <w:rFonts w:ascii="Times New Roman" w:hAnsi="Times New Roman" w:cs="Times New Roman"/>
        </w:rPr>
        <w:t>3.</w:t>
      </w:r>
      <w:r w:rsidRPr="001C0C3A">
        <w:rPr>
          <w:rFonts w:ascii="Times New Roman" w:hAnsi="Times New Roman" w:cs="Times New Roman"/>
        </w:rPr>
        <w:tab/>
        <w:t>Soukoulis C, Aprea E, Biasioli F, Cappellin L, Schuhfried E, Märk TD, et al. Proton transfer reaction time-of-flight mass spectrometry monitoring of the evolution of volatile compounds during lactic acid fermentation of milk. Rapid Commun Mass Spectrom. 2010;24(14):2127-3134.</w:t>
      </w:r>
    </w:p>
    <w:p w14:paraId="453B1565" w14:textId="77777777" w:rsidR="002452BB" w:rsidRPr="001C0C3A" w:rsidRDefault="002452BB" w:rsidP="002452BB">
      <w:pPr>
        <w:pStyle w:val="EndNoteBibliography"/>
        <w:spacing w:after="0"/>
        <w:rPr>
          <w:rFonts w:ascii="Times New Roman" w:hAnsi="Times New Roman" w:cs="Times New Roman"/>
        </w:rPr>
      </w:pPr>
      <w:r w:rsidRPr="001C0C3A">
        <w:rPr>
          <w:rFonts w:ascii="Times New Roman" w:hAnsi="Times New Roman" w:cs="Times New Roman"/>
        </w:rPr>
        <w:t>4.</w:t>
      </w:r>
      <w:r w:rsidRPr="001C0C3A">
        <w:rPr>
          <w:rFonts w:ascii="Times New Roman" w:hAnsi="Times New Roman" w:cs="Times New Roman"/>
        </w:rPr>
        <w:tab/>
        <w:t>Patiny L, Borel A. ChemCalc: A Building Block for Tomorrow’s Chemical Infrastructure. Journal of Chemical Information and Modeling. 2013;53(5):1223-8.</w:t>
      </w:r>
    </w:p>
    <w:p w14:paraId="40CD02E4" w14:textId="77777777" w:rsidR="002452BB" w:rsidRPr="001C0C3A" w:rsidRDefault="002452BB" w:rsidP="002452BB">
      <w:pPr>
        <w:pStyle w:val="EndNoteBibliography"/>
        <w:rPr>
          <w:rFonts w:ascii="Times New Roman" w:hAnsi="Times New Roman" w:cs="Times New Roman"/>
        </w:rPr>
      </w:pPr>
      <w:r w:rsidRPr="001C0C3A">
        <w:rPr>
          <w:rFonts w:ascii="Times New Roman" w:hAnsi="Times New Roman" w:cs="Times New Roman"/>
        </w:rPr>
        <w:t>5.</w:t>
      </w:r>
      <w:r w:rsidRPr="001C0C3A">
        <w:rPr>
          <w:rFonts w:ascii="Times New Roman" w:hAnsi="Times New Roman" w:cs="Times New Roman"/>
        </w:rPr>
        <w:tab/>
        <w:t>Aprea E, Romano A, Betta E, Biasioli F, Cappellin L, Fanti M, et al. Volatile compound changes during shelf life of dried Boletus edulis: comparison between SPME-GC-MS and PTR-ToF-MS analysis. J Mass Spectrom. 2015;50(1):56-64.</w:t>
      </w:r>
    </w:p>
    <w:p w14:paraId="682FD301" w14:textId="416452E5" w:rsidR="00C04811" w:rsidRPr="00B80484" w:rsidRDefault="00CC79FB">
      <w:pPr>
        <w:rPr>
          <w:lang w:val="en-GB"/>
        </w:rPr>
      </w:pPr>
      <w:r w:rsidRPr="001C0C3A">
        <w:rPr>
          <w:rFonts w:ascii="Times New Roman" w:hAnsi="Times New Roman" w:cs="Times New Roman"/>
          <w:lang w:val="en-GB"/>
        </w:rPr>
        <w:fldChar w:fldCharType="end"/>
      </w:r>
    </w:p>
    <w:sectPr w:rsidR="00C04811" w:rsidRPr="00B80484" w:rsidSect="004F6CA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045134" w14:textId="77777777" w:rsidR="007307E8" w:rsidRDefault="007307E8" w:rsidP="00B80484">
      <w:pPr>
        <w:spacing w:after="0" w:line="240" w:lineRule="auto"/>
      </w:pPr>
      <w:r>
        <w:separator/>
      </w:r>
    </w:p>
  </w:endnote>
  <w:endnote w:type="continuationSeparator" w:id="0">
    <w:p w14:paraId="1878E160" w14:textId="77777777" w:rsidR="007307E8" w:rsidRDefault="007307E8" w:rsidP="00B804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3EB70E" w14:textId="77777777" w:rsidR="007307E8" w:rsidRDefault="007307E8" w:rsidP="00B80484">
      <w:pPr>
        <w:spacing w:after="0" w:line="240" w:lineRule="auto"/>
      </w:pPr>
      <w:r>
        <w:separator/>
      </w:r>
    </w:p>
  </w:footnote>
  <w:footnote w:type="continuationSeparator" w:id="0">
    <w:p w14:paraId="1018B2D7" w14:textId="77777777" w:rsidR="007307E8" w:rsidRDefault="007307E8" w:rsidP="00B8048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5E41EA"/>
    <w:multiLevelType w:val="hybridMultilevel"/>
    <w:tmpl w:val="02F4B3CC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0FF6A96"/>
    <w:multiLevelType w:val="hybridMultilevel"/>
    <w:tmpl w:val="99A86900"/>
    <w:lvl w:ilvl="0" w:tplc="04130011">
      <w:start w:val="1"/>
      <w:numFmt w:val="decimal"/>
      <w:lvlText w:val="%1)"/>
      <w:lvlJc w:val="left"/>
      <w:pPr>
        <w:ind w:left="360" w:hanging="360"/>
      </w:pPr>
    </w:lvl>
    <w:lvl w:ilvl="1" w:tplc="04130019">
      <w:start w:val="1"/>
      <w:numFmt w:val="lowerLetter"/>
      <w:lvlText w:val="%2."/>
      <w:lvlJc w:val="left"/>
      <w:pPr>
        <w:ind w:left="1080" w:hanging="360"/>
      </w:pPr>
    </w:lvl>
    <w:lvl w:ilvl="2" w:tplc="0413001B">
      <w:start w:val="1"/>
      <w:numFmt w:val="lowerRoman"/>
      <w:lvlText w:val="%3."/>
      <w:lvlJc w:val="right"/>
      <w:pPr>
        <w:ind w:left="1800" w:hanging="180"/>
      </w:pPr>
    </w:lvl>
    <w:lvl w:ilvl="3" w:tplc="0413000F">
      <w:start w:val="1"/>
      <w:numFmt w:val="decimal"/>
      <w:lvlText w:val="%4."/>
      <w:lvlJc w:val="left"/>
      <w:pPr>
        <w:ind w:left="2520" w:hanging="360"/>
      </w:pPr>
    </w:lvl>
    <w:lvl w:ilvl="4" w:tplc="04130019">
      <w:start w:val="1"/>
      <w:numFmt w:val="lowerLetter"/>
      <w:lvlText w:val="%5."/>
      <w:lvlJc w:val="left"/>
      <w:pPr>
        <w:ind w:left="3240" w:hanging="360"/>
      </w:pPr>
    </w:lvl>
    <w:lvl w:ilvl="5" w:tplc="0413001B">
      <w:start w:val="1"/>
      <w:numFmt w:val="lowerRoman"/>
      <w:lvlText w:val="%6."/>
      <w:lvlJc w:val="right"/>
      <w:pPr>
        <w:ind w:left="3960" w:hanging="180"/>
      </w:pPr>
    </w:lvl>
    <w:lvl w:ilvl="6" w:tplc="0413000F">
      <w:start w:val="1"/>
      <w:numFmt w:val="decimal"/>
      <w:lvlText w:val="%7."/>
      <w:lvlJc w:val="left"/>
      <w:pPr>
        <w:ind w:left="4680" w:hanging="360"/>
      </w:pPr>
    </w:lvl>
    <w:lvl w:ilvl="7" w:tplc="04130019">
      <w:start w:val="1"/>
      <w:numFmt w:val="lowerLetter"/>
      <w:lvlText w:val="%8."/>
      <w:lvlJc w:val="left"/>
      <w:pPr>
        <w:ind w:left="5400" w:hanging="360"/>
      </w:pPr>
    </w:lvl>
    <w:lvl w:ilvl="8" w:tplc="0413001B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2A34E53"/>
    <w:multiLevelType w:val="hybridMultilevel"/>
    <w:tmpl w:val="1DB64EAC"/>
    <w:lvl w:ilvl="0" w:tplc="1CEC00AC">
      <w:numFmt w:val="bullet"/>
      <w:lvlText w:val=""/>
      <w:lvlJc w:val="left"/>
      <w:pPr>
        <w:ind w:left="180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" w15:restartNumberingAfterBreak="0">
    <w:nsid w:val="080134E9"/>
    <w:multiLevelType w:val="hybridMultilevel"/>
    <w:tmpl w:val="09020564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0AD8234E"/>
    <w:multiLevelType w:val="hybridMultilevel"/>
    <w:tmpl w:val="51882922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0F1B35AC"/>
    <w:multiLevelType w:val="hybridMultilevel"/>
    <w:tmpl w:val="8D521E92"/>
    <w:lvl w:ilvl="0" w:tplc="3BE2CA8A">
      <w:start w:val="1"/>
      <w:numFmt w:val="lowerLetter"/>
      <w:lvlText w:val="%1.)"/>
      <w:lvlJc w:val="left"/>
      <w:pPr>
        <w:ind w:left="1068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6" w15:restartNumberingAfterBreak="0">
    <w:nsid w:val="141465EB"/>
    <w:multiLevelType w:val="hybridMultilevel"/>
    <w:tmpl w:val="C2D2A196"/>
    <w:lvl w:ilvl="0" w:tplc="9A4E1242">
      <w:start w:val="4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5B03555"/>
    <w:multiLevelType w:val="multilevel"/>
    <w:tmpl w:val="182E2654"/>
    <w:lvl w:ilvl="0">
      <w:start w:val="4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54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34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24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7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68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22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6120" w:hanging="1800"/>
      </w:pPr>
      <w:rPr>
        <w:rFonts w:hint="default"/>
      </w:rPr>
    </w:lvl>
  </w:abstractNum>
  <w:abstractNum w:abstractNumId="8" w15:restartNumberingAfterBreak="0">
    <w:nsid w:val="17EF5076"/>
    <w:multiLevelType w:val="hybridMultilevel"/>
    <w:tmpl w:val="13EA6E56"/>
    <w:lvl w:ilvl="0" w:tplc="469C278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96B40DE"/>
    <w:multiLevelType w:val="multilevel"/>
    <w:tmpl w:val="7DEC5594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3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1A223FDF"/>
    <w:multiLevelType w:val="multilevel"/>
    <w:tmpl w:val="182E2654"/>
    <w:lvl w:ilvl="0">
      <w:start w:val="4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54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34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24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7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68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22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6120" w:hanging="1800"/>
      </w:pPr>
      <w:rPr>
        <w:rFonts w:hint="default"/>
      </w:rPr>
    </w:lvl>
  </w:abstractNum>
  <w:abstractNum w:abstractNumId="11" w15:restartNumberingAfterBreak="0">
    <w:nsid w:val="21DB0ACB"/>
    <w:multiLevelType w:val="hybridMultilevel"/>
    <w:tmpl w:val="7EE0DB42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22346A8A"/>
    <w:multiLevelType w:val="multilevel"/>
    <w:tmpl w:val="182E2654"/>
    <w:lvl w:ilvl="0">
      <w:start w:val="4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54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34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24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7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68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22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6120" w:hanging="1800"/>
      </w:pPr>
      <w:rPr>
        <w:rFonts w:hint="default"/>
      </w:rPr>
    </w:lvl>
  </w:abstractNum>
  <w:abstractNum w:abstractNumId="13" w15:restartNumberingAfterBreak="0">
    <w:nsid w:val="246A1D9E"/>
    <w:multiLevelType w:val="hybridMultilevel"/>
    <w:tmpl w:val="2192464E"/>
    <w:lvl w:ilvl="0" w:tplc="C9FC57A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cs="Times New Roman" w:hint="default"/>
      </w:rPr>
    </w:lvl>
    <w:lvl w:ilvl="1" w:tplc="AD16A118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cs="Times New Roman" w:hint="default"/>
      </w:rPr>
    </w:lvl>
    <w:lvl w:ilvl="2" w:tplc="A9B86DCE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cs="Times New Roman" w:hint="default"/>
      </w:rPr>
    </w:lvl>
    <w:lvl w:ilvl="3" w:tplc="12B40AD6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cs="Times New Roman" w:hint="default"/>
      </w:rPr>
    </w:lvl>
    <w:lvl w:ilvl="4" w:tplc="11C4E11A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cs="Times New Roman" w:hint="default"/>
      </w:rPr>
    </w:lvl>
    <w:lvl w:ilvl="5" w:tplc="4878910C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cs="Times New Roman" w:hint="default"/>
      </w:rPr>
    </w:lvl>
    <w:lvl w:ilvl="6" w:tplc="F34C4CE0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cs="Times New Roman" w:hint="default"/>
      </w:rPr>
    </w:lvl>
    <w:lvl w:ilvl="7" w:tplc="AF3640F0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cs="Times New Roman" w:hint="default"/>
      </w:rPr>
    </w:lvl>
    <w:lvl w:ilvl="8" w:tplc="B24E096A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cs="Times New Roman" w:hint="default"/>
      </w:rPr>
    </w:lvl>
  </w:abstractNum>
  <w:abstractNum w:abstractNumId="14" w15:restartNumberingAfterBreak="0">
    <w:nsid w:val="25334023"/>
    <w:multiLevelType w:val="hybridMultilevel"/>
    <w:tmpl w:val="CACED12C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2E01180D"/>
    <w:multiLevelType w:val="hybridMultilevel"/>
    <w:tmpl w:val="9F96D144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322F009B"/>
    <w:multiLevelType w:val="multilevel"/>
    <w:tmpl w:val="8CA401F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7" w15:restartNumberingAfterBreak="0">
    <w:nsid w:val="357C0613"/>
    <w:multiLevelType w:val="hybridMultilevel"/>
    <w:tmpl w:val="5E486D3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5B650E1"/>
    <w:multiLevelType w:val="hybridMultilevel"/>
    <w:tmpl w:val="7C88EB1A"/>
    <w:lvl w:ilvl="0" w:tplc="81D4198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63C581F"/>
    <w:multiLevelType w:val="hybridMultilevel"/>
    <w:tmpl w:val="78E451EE"/>
    <w:lvl w:ilvl="0" w:tplc="1354FB4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D2C6F37"/>
    <w:multiLevelType w:val="hybridMultilevel"/>
    <w:tmpl w:val="A4FCD6E2"/>
    <w:lvl w:ilvl="0" w:tplc="23C0CB74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1FE7C76"/>
    <w:multiLevelType w:val="hybridMultilevel"/>
    <w:tmpl w:val="1AA8DF84"/>
    <w:lvl w:ilvl="0" w:tplc="0407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2" w15:restartNumberingAfterBreak="0">
    <w:nsid w:val="4A9045CE"/>
    <w:multiLevelType w:val="hybridMultilevel"/>
    <w:tmpl w:val="569ABB3E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4A99218B"/>
    <w:multiLevelType w:val="hybridMultilevel"/>
    <w:tmpl w:val="2660A4F8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4B646ED1"/>
    <w:multiLevelType w:val="multilevel"/>
    <w:tmpl w:val="182E2654"/>
    <w:lvl w:ilvl="0">
      <w:start w:val="4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54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34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24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7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68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22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6120" w:hanging="1800"/>
      </w:pPr>
      <w:rPr>
        <w:rFonts w:hint="default"/>
      </w:rPr>
    </w:lvl>
  </w:abstractNum>
  <w:abstractNum w:abstractNumId="25" w15:restartNumberingAfterBreak="0">
    <w:nsid w:val="4C5102F2"/>
    <w:multiLevelType w:val="hybridMultilevel"/>
    <w:tmpl w:val="54048626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 w15:restartNumberingAfterBreak="0">
    <w:nsid w:val="53912F07"/>
    <w:multiLevelType w:val="hybridMultilevel"/>
    <w:tmpl w:val="9E74616C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7" w15:restartNumberingAfterBreak="0">
    <w:nsid w:val="56C51958"/>
    <w:multiLevelType w:val="hybridMultilevel"/>
    <w:tmpl w:val="A5D8F77A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8" w15:restartNumberingAfterBreak="0">
    <w:nsid w:val="5850497B"/>
    <w:multiLevelType w:val="hybridMultilevel"/>
    <w:tmpl w:val="80A22FF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870077B"/>
    <w:multiLevelType w:val="hybridMultilevel"/>
    <w:tmpl w:val="522E01B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C6B3C58"/>
    <w:multiLevelType w:val="multilevel"/>
    <w:tmpl w:val="84E25FB2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1440" w:hanging="54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5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4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46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5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68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77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9000" w:hanging="1800"/>
      </w:pPr>
      <w:rPr>
        <w:rFonts w:hint="default"/>
      </w:rPr>
    </w:lvl>
  </w:abstractNum>
  <w:abstractNum w:abstractNumId="31" w15:restartNumberingAfterBreak="0">
    <w:nsid w:val="61E30550"/>
    <w:multiLevelType w:val="hybridMultilevel"/>
    <w:tmpl w:val="F6189722"/>
    <w:lvl w:ilvl="0" w:tplc="48624E3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9151FF6"/>
    <w:multiLevelType w:val="hybridMultilevel"/>
    <w:tmpl w:val="281077B6"/>
    <w:lvl w:ilvl="0" w:tplc="48624E3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9594FF0"/>
    <w:multiLevelType w:val="multilevel"/>
    <w:tmpl w:val="CD084F60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1080" w:hanging="540"/>
      </w:pPr>
      <w:rPr>
        <w:rFonts w:hint="default"/>
      </w:rPr>
    </w:lvl>
    <w:lvl w:ilvl="2">
      <w:start w:val="3"/>
      <w:numFmt w:val="decimal"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34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24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7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68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22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6120" w:hanging="1800"/>
      </w:pPr>
      <w:rPr>
        <w:rFonts w:hint="default"/>
      </w:rPr>
    </w:lvl>
  </w:abstractNum>
  <w:abstractNum w:abstractNumId="34" w15:restartNumberingAfterBreak="0">
    <w:nsid w:val="6F364039"/>
    <w:multiLevelType w:val="multilevel"/>
    <w:tmpl w:val="BE9E645A"/>
    <w:lvl w:ilvl="0">
      <w:start w:val="1"/>
      <w:numFmt w:val="decimal"/>
      <w:lvlText w:val="%1.0"/>
      <w:lvlJc w:val="left"/>
      <w:pPr>
        <w:ind w:left="710" w:hanging="71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18" w:hanging="71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35" w15:restartNumberingAfterBreak="0">
    <w:nsid w:val="72DB1734"/>
    <w:multiLevelType w:val="hybridMultilevel"/>
    <w:tmpl w:val="E326EEC6"/>
    <w:lvl w:ilvl="0" w:tplc="6B923244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52F67B0"/>
    <w:multiLevelType w:val="hybridMultilevel"/>
    <w:tmpl w:val="940E6CFA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7" w15:restartNumberingAfterBreak="0">
    <w:nsid w:val="776A7494"/>
    <w:multiLevelType w:val="hybridMultilevel"/>
    <w:tmpl w:val="4E18774E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8" w15:restartNumberingAfterBreak="0">
    <w:nsid w:val="78D42AA5"/>
    <w:multiLevelType w:val="hybridMultilevel"/>
    <w:tmpl w:val="77545FE2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9" w15:restartNumberingAfterBreak="0">
    <w:nsid w:val="7E281301"/>
    <w:multiLevelType w:val="hybridMultilevel"/>
    <w:tmpl w:val="A04AB5C0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0" w15:restartNumberingAfterBreak="0">
    <w:nsid w:val="7EF43C79"/>
    <w:multiLevelType w:val="hybridMultilevel"/>
    <w:tmpl w:val="430C974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95598842">
    <w:abstractNumId w:val="34"/>
  </w:num>
  <w:num w:numId="2" w16cid:durableId="2084333565">
    <w:abstractNumId w:val="16"/>
  </w:num>
  <w:num w:numId="3" w16cid:durableId="403186632">
    <w:abstractNumId w:val="32"/>
  </w:num>
  <w:num w:numId="4" w16cid:durableId="1582250385">
    <w:abstractNumId w:val="37"/>
  </w:num>
  <w:num w:numId="5" w16cid:durableId="1014502613">
    <w:abstractNumId w:val="26"/>
  </w:num>
  <w:num w:numId="6" w16cid:durableId="1590046597">
    <w:abstractNumId w:val="25"/>
  </w:num>
  <w:num w:numId="7" w16cid:durableId="724063265">
    <w:abstractNumId w:val="0"/>
  </w:num>
  <w:num w:numId="8" w16cid:durableId="1093624789">
    <w:abstractNumId w:val="6"/>
  </w:num>
  <w:num w:numId="9" w16cid:durableId="921528565">
    <w:abstractNumId w:val="36"/>
  </w:num>
  <w:num w:numId="10" w16cid:durableId="1541896050">
    <w:abstractNumId w:val="15"/>
  </w:num>
  <w:num w:numId="11" w16cid:durableId="378668455">
    <w:abstractNumId w:val="2"/>
  </w:num>
  <w:num w:numId="12" w16cid:durableId="2075617007">
    <w:abstractNumId w:val="14"/>
  </w:num>
  <w:num w:numId="13" w16cid:durableId="600604114">
    <w:abstractNumId w:val="4"/>
  </w:num>
  <w:num w:numId="14" w16cid:durableId="792290382">
    <w:abstractNumId w:val="38"/>
  </w:num>
  <w:num w:numId="15" w16cid:durableId="1066418957">
    <w:abstractNumId w:val="29"/>
  </w:num>
  <w:num w:numId="16" w16cid:durableId="523902851">
    <w:abstractNumId w:val="21"/>
  </w:num>
  <w:num w:numId="17" w16cid:durableId="609509343">
    <w:abstractNumId w:val="31"/>
  </w:num>
  <w:num w:numId="18" w16cid:durableId="1121415192">
    <w:abstractNumId w:val="20"/>
  </w:num>
  <w:num w:numId="19" w16cid:durableId="310986733">
    <w:abstractNumId w:val="28"/>
  </w:num>
  <w:num w:numId="20" w16cid:durableId="214508640">
    <w:abstractNumId w:val="17"/>
  </w:num>
  <w:num w:numId="21" w16cid:durableId="1068959151">
    <w:abstractNumId w:val="18"/>
  </w:num>
  <w:num w:numId="22" w16cid:durableId="1048988854">
    <w:abstractNumId w:val="33"/>
  </w:num>
  <w:num w:numId="23" w16cid:durableId="731002791">
    <w:abstractNumId w:val="9"/>
  </w:num>
  <w:num w:numId="24" w16cid:durableId="1192498296">
    <w:abstractNumId w:val="30"/>
  </w:num>
  <w:num w:numId="25" w16cid:durableId="1793088069">
    <w:abstractNumId w:val="12"/>
  </w:num>
  <w:num w:numId="26" w16cid:durableId="1574269869">
    <w:abstractNumId w:val="35"/>
  </w:num>
  <w:num w:numId="27" w16cid:durableId="78019381">
    <w:abstractNumId w:val="8"/>
  </w:num>
  <w:num w:numId="28" w16cid:durableId="1724908546">
    <w:abstractNumId w:val="23"/>
  </w:num>
  <w:num w:numId="29" w16cid:durableId="1681085962">
    <w:abstractNumId w:val="19"/>
  </w:num>
  <w:num w:numId="30" w16cid:durableId="2132477263">
    <w:abstractNumId w:val="11"/>
  </w:num>
  <w:num w:numId="31" w16cid:durableId="1392196158">
    <w:abstractNumId w:val="27"/>
  </w:num>
  <w:num w:numId="32" w16cid:durableId="233441289">
    <w:abstractNumId w:val="39"/>
  </w:num>
  <w:num w:numId="33" w16cid:durableId="721296540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 w16cid:durableId="731461602">
    <w:abstractNumId w:val="13"/>
  </w:num>
  <w:num w:numId="35" w16cid:durableId="341707074">
    <w:abstractNumId w:val="10"/>
  </w:num>
  <w:num w:numId="36" w16cid:durableId="1496528904">
    <w:abstractNumId w:val="22"/>
  </w:num>
  <w:num w:numId="37" w16cid:durableId="1279139483">
    <w:abstractNumId w:val="40"/>
  </w:num>
  <w:num w:numId="38" w16cid:durableId="1286500376">
    <w:abstractNumId w:val="7"/>
  </w:num>
  <w:num w:numId="39" w16cid:durableId="313070790">
    <w:abstractNumId w:val="24"/>
  </w:num>
  <w:num w:numId="40" w16cid:durableId="580719695">
    <w:abstractNumId w:val="3"/>
  </w:num>
  <w:num w:numId="41" w16cid:durableId="118084874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hideSpellingErrors/>
  <w:hideGrammaticalErrors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Superscript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p200v0s4zdws9e2vdkxz22hv9art9dp00ps&quot;&gt;My EndNote Library-Saved&lt;record-ids&gt;&lt;item&gt;234&lt;/item&gt;&lt;item&gt;236&lt;/item&gt;&lt;item&gt;237&lt;/item&gt;&lt;item&gt;238&lt;/item&gt;&lt;item&gt;265&lt;/item&gt;&lt;/record-ids&gt;&lt;/item&gt;&lt;/Libraries&gt;"/>
  </w:docVars>
  <w:rsids>
    <w:rsidRoot w:val="00C04811"/>
    <w:rsid w:val="000129D0"/>
    <w:rsid w:val="00065EC1"/>
    <w:rsid w:val="0019273E"/>
    <w:rsid w:val="001C0C3A"/>
    <w:rsid w:val="002452BB"/>
    <w:rsid w:val="00263D6D"/>
    <w:rsid w:val="00332C81"/>
    <w:rsid w:val="0036408F"/>
    <w:rsid w:val="00395355"/>
    <w:rsid w:val="003C5878"/>
    <w:rsid w:val="00415B99"/>
    <w:rsid w:val="00484F3B"/>
    <w:rsid w:val="004F6CAA"/>
    <w:rsid w:val="00574817"/>
    <w:rsid w:val="005A023D"/>
    <w:rsid w:val="006F1D7D"/>
    <w:rsid w:val="007307E8"/>
    <w:rsid w:val="007C190D"/>
    <w:rsid w:val="007F67A2"/>
    <w:rsid w:val="00835ED7"/>
    <w:rsid w:val="008C0EBC"/>
    <w:rsid w:val="00975A1E"/>
    <w:rsid w:val="00A046A6"/>
    <w:rsid w:val="00A0478A"/>
    <w:rsid w:val="00B16C15"/>
    <w:rsid w:val="00B80484"/>
    <w:rsid w:val="00C04811"/>
    <w:rsid w:val="00C106B7"/>
    <w:rsid w:val="00C71323"/>
    <w:rsid w:val="00CC79FB"/>
    <w:rsid w:val="00CD28C5"/>
    <w:rsid w:val="00D64991"/>
    <w:rsid w:val="00E34103"/>
    <w:rsid w:val="00E346F1"/>
    <w:rsid w:val="00F452B2"/>
    <w:rsid w:val="00F54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,"/>
  <w14:docId w14:val="3E9BEAA4"/>
  <w15:chartTrackingRefBased/>
  <w15:docId w15:val="{7B9B51F0-B10A-4C8C-9453-6BBC8C5CF0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6CAA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48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48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0481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048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481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481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481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481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481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48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048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C048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C048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48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48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48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48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48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48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48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481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48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48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048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481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048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48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48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4811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4F6C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F6CA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6CAA"/>
    <w:rPr>
      <w:kern w:val="0"/>
      <w:sz w:val="20"/>
      <w:szCs w:val="2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4F6CAA"/>
    <w:pPr>
      <w:spacing w:after="0"/>
      <w:jc w:val="center"/>
    </w:pPr>
    <w:rPr>
      <w:rFonts w:ascii="Aptos" w:hAnsi="Aptos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F6CAA"/>
    <w:rPr>
      <w:rFonts w:ascii="Aptos" w:hAnsi="Aptos" w:cs="Calibri"/>
      <w:noProof/>
      <w:kern w:val="0"/>
      <w:sz w:val="22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4F6CAA"/>
    <w:pPr>
      <w:spacing w:line="240" w:lineRule="auto"/>
    </w:pPr>
    <w:rPr>
      <w:rFonts w:ascii="Aptos" w:hAnsi="Aptos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F6CAA"/>
    <w:rPr>
      <w:rFonts w:ascii="Aptos" w:hAnsi="Aptos" w:cs="Calibri"/>
      <w:noProof/>
      <w:kern w:val="0"/>
      <w:sz w:val="22"/>
      <w:szCs w:val="22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4F6CA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F6CA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4F6CAA"/>
  </w:style>
  <w:style w:type="paragraph" w:styleId="Header">
    <w:name w:val="header"/>
    <w:basedOn w:val="Normal"/>
    <w:link w:val="HeaderChar"/>
    <w:uiPriority w:val="99"/>
    <w:unhideWhenUsed/>
    <w:rsid w:val="004F6C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6CAA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F6C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6CAA"/>
    <w:rPr>
      <w:kern w:val="0"/>
      <w:sz w:val="22"/>
      <w:szCs w:val="22"/>
      <w14:ligatures w14:val="none"/>
    </w:rPr>
  </w:style>
  <w:style w:type="paragraph" w:styleId="Revision">
    <w:name w:val="Revision"/>
    <w:hidden/>
    <w:uiPriority w:val="99"/>
    <w:semiHidden/>
    <w:rsid w:val="004F6CAA"/>
    <w:pPr>
      <w:spacing w:after="0" w:line="240" w:lineRule="auto"/>
    </w:pPr>
    <w:rPr>
      <w:kern w:val="0"/>
      <w:sz w:val="22"/>
      <w:szCs w:val="22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6C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6CAA"/>
    <w:rPr>
      <w:b/>
      <w:bCs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4F6CAA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ntion">
    <w:name w:val="Mention"/>
    <w:basedOn w:val="DefaultParagraphFont"/>
    <w:uiPriority w:val="99"/>
    <w:unhideWhenUsed/>
    <w:rsid w:val="004F6CAA"/>
    <w:rPr>
      <w:color w:val="2B579A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4F6CAA"/>
    <w:pPr>
      <w:spacing w:before="0" w:after="0"/>
      <w:outlineLvl w:val="9"/>
    </w:pPr>
    <w:rPr>
      <w:sz w:val="32"/>
      <w:szCs w:val="32"/>
      <w:lang w:val="de-DE" w:eastAsia="de-DE"/>
    </w:rPr>
  </w:style>
  <w:style w:type="paragraph" w:styleId="TOC1">
    <w:name w:val="toc 1"/>
    <w:basedOn w:val="Normal"/>
    <w:next w:val="Normal"/>
    <w:autoRedefine/>
    <w:uiPriority w:val="39"/>
    <w:unhideWhenUsed/>
    <w:rsid w:val="004F6CAA"/>
    <w:pPr>
      <w:spacing w:after="100" w:line="300" w:lineRule="auto"/>
      <w:jc w:val="both"/>
    </w:pPr>
    <w:rPr>
      <w:rFonts w:ascii="Times New Roman" w:hAnsi="Times New Roman"/>
      <w:sz w:val="24"/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4F6CAA"/>
    <w:pPr>
      <w:spacing w:after="100" w:line="300" w:lineRule="auto"/>
      <w:ind w:left="240"/>
      <w:jc w:val="both"/>
    </w:pPr>
    <w:rPr>
      <w:rFonts w:ascii="Times New Roman" w:hAnsi="Times New Roman"/>
      <w:sz w:val="24"/>
      <w:lang w:val="en-GB"/>
    </w:rPr>
  </w:style>
  <w:style w:type="paragraph" w:styleId="Bibliography">
    <w:name w:val="Bibliography"/>
    <w:basedOn w:val="Normal"/>
    <w:next w:val="Normal"/>
    <w:uiPriority w:val="37"/>
    <w:semiHidden/>
    <w:unhideWhenUsed/>
    <w:rsid w:val="004F6CAA"/>
    <w:pPr>
      <w:spacing w:line="300" w:lineRule="auto"/>
      <w:jc w:val="both"/>
    </w:pPr>
    <w:rPr>
      <w:rFonts w:ascii="Times New Roman" w:hAnsi="Times New Roman"/>
      <w:sz w:val="24"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rsid w:val="004F6CAA"/>
    <w:pPr>
      <w:spacing w:after="100" w:line="300" w:lineRule="auto"/>
      <w:ind w:left="480"/>
      <w:jc w:val="both"/>
    </w:pPr>
    <w:rPr>
      <w:rFonts w:ascii="Times New Roman" w:hAnsi="Times New Roman"/>
      <w:sz w:val="24"/>
      <w:lang w:val="en-GB"/>
    </w:rPr>
  </w:style>
  <w:style w:type="character" w:styleId="PlaceholderText">
    <w:name w:val="Placeholder Text"/>
    <w:basedOn w:val="DefaultParagraphFont"/>
    <w:uiPriority w:val="99"/>
    <w:semiHidden/>
    <w:rsid w:val="004F6CAA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4F6CAA"/>
    <w:pPr>
      <w:spacing w:after="200" w:line="240" w:lineRule="auto"/>
      <w:jc w:val="both"/>
    </w:pPr>
    <w:rPr>
      <w:rFonts w:ascii="Times New Roman" w:hAnsi="Times New Roman"/>
      <w:i/>
      <w:iCs/>
      <w:color w:val="0E2841" w:themeColor="text2"/>
      <w:sz w:val="18"/>
      <w:szCs w:val="18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4F6CAA"/>
    <w:rPr>
      <w:color w:val="954F72"/>
      <w:u w:val="single"/>
    </w:rPr>
  </w:style>
  <w:style w:type="paragraph" w:customStyle="1" w:styleId="msonormal0">
    <w:name w:val="msonormal"/>
    <w:basedOn w:val="Normal"/>
    <w:rsid w:val="004F6C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65">
    <w:name w:val="xl65"/>
    <w:basedOn w:val="Normal"/>
    <w:rsid w:val="004F6CAA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18"/>
      <w:szCs w:val="18"/>
      <w:lang w:val="de-DE" w:eastAsia="de-DE"/>
    </w:rPr>
  </w:style>
  <w:style w:type="paragraph" w:customStyle="1" w:styleId="xl66">
    <w:name w:val="xl66"/>
    <w:basedOn w:val="Normal"/>
    <w:rsid w:val="004F6CAA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sz w:val="18"/>
      <w:szCs w:val="18"/>
      <w:lang w:val="de-DE" w:eastAsia="de-DE"/>
    </w:rPr>
  </w:style>
  <w:style w:type="paragraph" w:customStyle="1" w:styleId="xl67">
    <w:name w:val="xl67"/>
    <w:basedOn w:val="Normal"/>
    <w:rsid w:val="004F6CAA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sz w:val="18"/>
      <w:szCs w:val="18"/>
      <w:lang w:val="de-DE" w:eastAsia="de-DE"/>
    </w:rPr>
  </w:style>
  <w:style w:type="paragraph" w:customStyle="1" w:styleId="xl68">
    <w:name w:val="xl68"/>
    <w:basedOn w:val="Normal"/>
    <w:rsid w:val="004F6CA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sz w:val="18"/>
      <w:szCs w:val="18"/>
      <w:lang w:val="de-DE" w:eastAsia="de-DE"/>
    </w:rPr>
  </w:style>
  <w:style w:type="paragraph" w:customStyle="1" w:styleId="font5">
    <w:name w:val="font5"/>
    <w:basedOn w:val="Normal"/>
    <w:rsid w:val="004F6CAA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0"/>
      <w:szCs w:val="20"/>
      <w:lang w:val="de-DE" w:eastAsia="de-DE"/>
    </w:rPr>
  </w:style>
  <w:style w:type="paragraph" w:customStyle="1" w:styleId="font6">
    <w:name w:val="font6"/>
    <w:basedOn w:val="Normal"/>
    <w:rsid w:val="004F6CAA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0"/>
      <w:szCs w:val="20"/>
      <w:lang w:val="de-DE" w:eastAsia="de-DE"/>
    </w:rPr>
  </w:style>
  <w:style w:type="paragraph" w:customStyle="1" w:styleId="font7">
    <w:name w:val="font7"/>
    <w:basedOn w:val="Normal"/>
    <w:rsid w:val="004F6CAA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0"/>
      <w:szCs w:val="20"/>
      <w:lang w:val="de-DE" w:eastAsia="de-DE"/>
    </w:rPr>
  </w:style>
  <w:style w:type="paragraph" w:customStyle="1" w:styleId="font8">
    <w:name w:val="font8"/>
    <w:basedOn w:val="Normal"/>
    <w:rsid w:val="004F6CAA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val="de-DE" w:eastAsia="de-DE"/>
    </w:rPr>
  </w:style>
  <w:style w:type="paragraph" w:customStyle="1" w:styleId="xl69">
    <w:name w:val="xl69"/>
    <w:basedOn w:val="Normal"/>
    <w:rsid w:val="004F6CAA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sz w:val="20"/>
      <w:szCs w:val="20"/>
      <w:lang w:val="de-DE" w:eastAsia="de-DE"/>
    </w:rPr>
  </w:style>
  <w:style w:type="paragraph" w:customStyle="1" w:styleId="xl70">
    <w:name w:val="xl70"/>
    <w:basedOn w:val="Normal"/>
    <w:rsid w:val="004F6CA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sz w:val="20"/>
      <w:szCs w:val="20"/>
      <w:lang w:val="de-DE" w:eastAsia="de-DE"/>
    </w:rPr>
  </w:style>
  <w:style w:type="paragraph" w:customStyle="1" w:styleId="xl71">
    <w:name w:val="xl71"/>
    <w:basedOn w:val="Normal"/>
    <w:rsid w:val="004F6CAA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sz w:val="20"/>
      <w:szCs w:val="20"/>
      <w:lang w:val="de-DE" w:eastAsia="de-DE"/>
    </w:rPr>
  </w:style>
  <w:style w:type="paragraph" w:customStyle="1" w:styleId="xl72">
    <w:name w:val="xl72"/>
    <w:basedOn w:val="Normal"/>
    <w:rsid w:val="004F6CAA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sz w:val="20"/>
      <w:szCs w:val="20"/>
      <w:lang w:val="de-DE" w:eastAsia="de-DE"/>
    </w:rPr>
  </w:style>
  <w:style w:type="paragraph" w:customStyle="1" w:styleId="xl73">
    <w:name w:val="xl73"/>
    <w:basedOn w:val="Normal"/>
    <w:rsid w:val="004F6CAA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sz w:val="20"/>
      <w:szCs w:val="20"/>
      <w:lang w:val="de-DE" w:eastAsia="de-DE"/>
    </w:rPr>
  </w:style>
  <w:style w:type="paragraph" w:customStyle="1" w:styleId="xl74">
    <w:name w:val="xl74"/>
    <w:basedOn w:val="Normal"/>
    <w:rsid w:val="004F6CAA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0"/>
      <w:szCs w:val="20"/>
      <w:lang w:val="de-DE" w:eastAsia="de-DE"/>
    </w:rPr>
  </w:style>
  <w:style w:type="paragraph" w:customStyle="1" w:styleId="xl75">
    <w:name w:val="xl75"/>
    <w:basedOn w:val="Normal"/>
    <w:rsid w:val="004F6CAA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0"/>
      <w:szCs w:val="20"/>
      <w:lang w:val="de-DE" w:eastAsia="de-DE"/>
    </w:rPr>
  </w:style>
  <w:style w:type="paragraph" w:customStyle="1" w:styleId="xl76">
    <w:name w:val="xl76"/>
    <w:basedOn w:val="Normal"/>
    <w:rsid w:val="004F6CAA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0"/>
      <w:szCs w:val="20"/>
      <w:lang w:val="de-DE" w:eastAsia="de-DE"/>
    </w:rPr>
  </w:style>
  <w:style w:type="paragraph" w:customStyle="1" w:styleId="xl77">
    <w:name w:val="xl77"/>
    <w:basedOn w:val="Normal"/>
    <w:rsid w:val="004F6CAA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sz w:val="20"/>
      <w:szCs w:val="20"/>
      <w:lang w:val="de-DE" w:eastAsia="de-DE"/>
    </w:rPr>
  </w:style>
  <w:style w:type="paragraph" w:customStyle="1" w:styleId="xl78">
    <w:name w:val="xl78"/>
    <w:basedOn w:val="Normal"/>
    <w:rsid w:val="004F6CA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sz w:val="20"/>
      <w:szCs w:val="20"/>
      <w:lang w:val="de-DE" w:eastAsia="de-DE"/>
    </w:rPr>
  </w:style>
  <w:style w:type="paragraph" w:customStyle="1" w:styleId="xl79">
    <w:name w:val="xl79"/>
    <w:basedOn w:val="Normal"/>
    <w:rsid w:val="004F6CAA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0"/>
      <w:szCs w:val="20"/>
      <w:lang w:val="de-DE" w:eastAsia="de-DE"/>
    </w:rPr>
  </w:style>
  <w:style w:type="paragraph" w:customStyle="1" w:styleId="xl80">
    <w:name w:val="xl80"/>
    <w:basedOn w:val="Normal"/>
    <w:rsid w:val="004F6CAA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0"/>
      <w:szCs w:val="20"/>
      <w:lang w:val="de-DE" w:eastAsia="de-DE"/>
    </w:rPr>
  </w:style>
  <w:style w:type="paragraph" w:customStyle="1" w:styleId="xl81">
    <w:name w:val="xl81"/>
    <w:basedOn w:val="Normal"/>
    <w:rsid w:val="004F6CAA"/>
    <w:pPr>
      <w:pBdr>
        <w:top w:val="double" w:sz="6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0"/>
      <w:szCs w:val="20"/>
      <w:lang w:val="de-DE" w:eastAsia="de-DE"/>
    </w:rPr>
  </w:style>
  <w:style w:type="table" w:styleId="TableGridLight">
    <w:name w:val="Grid Table Light"/>
    <w:basedOn w:val="TableNormal"/>
    <w:uiPriority w:val="40"/>
    <w:rsid w:val="004F6CAA"/>
    <w:pPr>
      <w:spacing w:after="0" w:line="240" w:lineRule="auto"/>
      <w:jc w:val="both"/>
    </w:pPr>
    <w:rPr>
      <w:kern w:val="0"/>
      <w:sz w:val="22"/>
      <w:szCs w:val="22"/>
      <w:lang w:val="de-DE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ableofFigures">
    <w:name w:val="table of figures"/>
    <w:basedOn w:val="Normal"/>
    <w:next w:val="Normal"/>
    <w:uiPriority w:val="99"/>
    <w:unhideWhenUsed/>
    <w:rsid w:val="004F6CAA"/>
    <w:pPr>
      <w:spacing w:after="0" w:line="300" w:lineRule="auto"/>
      <w:jc w:val="both"/>
    </w:pPr>
    <w:rPr>
      <w:rFonts w:ascii="Times New Roman" w:hAnsi="Times New Roman"/>
      <w:sz w:val="24"/>
      <w:lang w:val="en-GB"/>
    </w:rPr>
  </w:style>
  <w:style w:type="character" w:customStyle="1" w:styleId="normaltextrun">
    <w:name w:val="normaltextrun"/>
    <w:basedOn w:val="DefaultParagraphFont"/>
    <w:rsid w:val="004F6CAA"/>
  </w:style>
  <w:style w:type="character" w:customStyle="1" w:styleId="tabchar">
    <w:name w:val="tabchar"/>
    <w:basedOn w:val="DefaultParagraphFont"/>
    <w:rsid w:val="004F6CAA"/>
  </w:style>
  <w:style w:type="character" w:customStyle="1" w:styleId="eop">
    <w:name w:val="eop"/>
    <w:basedOn w:val="DefaultParagraphFont"/>
    <w:rsid w:val="004F6CAA"/>
  </w:style>
  <w:style w:type="paragraph" w:styleId="EndnoteText">
    <w:name w:val="endnote text"/>
    <w:basedOn w:val="Normal"/>
    <w:link w:val="EndnoteTextChar"/>
    <w:uiPriority w:val="99"/>
    <w:semiHidden/>
    <w:unhideWhenUsed/>
    <w:rsid w:val="004F6CAA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F6CAA"/>
    <w:rPr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4F6CA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7</Pages>
  <Words>14005</Words>
  <Characters>79833</Characters>
  <Application>Microsoft Office Word</Application>
  <DocSecurity>0</DocSecurity>
  <Lines>665</Lines>
  <Paragraphs>1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93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kombe, Thelma</dc:creator>
  <cp:keywords/>
  <dc:description/>
  <cp:lastModifiedBy>Sikombe, Thelma</cp:lastModifiedBy>
  <cp:revision>4</cp:revision>
  <dcterms:created xsi:type="dcterms:W3CDTF">2024-12-30T19:12:00Z</dcterms:created>
  <dcterms:modified xsi:type="dcterms:W3CDTF">2024-12-30T1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c0b30f4-b136-4e4a-8d88-683040d756d3</vt:lpwstr>
  </property>
</Properties>
</file>